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324A0F" w14:textId="689C1FA1" w:rsidR="002D1526" w:rsidRPr="00725908" w:rsidRDefault="002D1526" w:rsidP="009442B0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D63B07">
        <w:rPr>
          <w:rFonts w:ascii="Arial" w:hAnsi="Arial" w:cs="Arial"/>
          <w:b/>
          <w:sz w:val="20"/>
          <w:szCs w:val="20"/>
        </w:rPr>
        <w:t>Supplemental Table</w:t>
      </w:r>
      <w:r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1C64A9">
        <w:rPr>
          <w:rFonts w:ascii="Arial" w:hAnsi="Arial" w:cs="Arial"/>
          <w:b/>
          <w:sz w:val="20"/>
          <w:szCs w:val="20"/>
        </w:rPr>
        <w:t>2A</w:t>
      </w:r>
      <w:proofErr w:type="spellEnd"/>
      <w:r>
        <w:rPr>
          <w:rFonts w:ascii="Arial" w:hAnsi="Arial" w:cs="Arial"/>
          <w:sz w:val="20"/>
          <w:szCs w:val="20"/>
        </w:rPr>
        <w:t xml:space="preserve">. Comparison of </w:t>
      </w:r>
      <w:r w:rsidR="00C77606">
        <w:rPr>
          <w:rFonts w:ascii="Arial" w:hAnsi="Arial" w:cs="Arial"/>
          <w:sz w:val="20"/>
          <w:szCs w:val="20"/>
        </w:rPr>
        <w:t>molecules spectra</w:t>
      </w:r>
      <w:r>
        <w:rPr>
          <w:rFonts w:ascii="Arial" w:hAnsi="Arial" w:cs="Arial"/>
          <w:sz w:val="20"/>
          <w:szCs w:val="20"/>
        </w:rPr>
        <w:t xml:space="preserve"> between non-exacerbation samples (D-426 to D-248) and exacerbation sample D-8. </w:t>
      </w:r>
      <w:r w:rsidRPr="00D63B0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-values were calculated from a single tail normal distribution (</w:t>
      </w:r>
      <w:proofErr w:type="spellStart"/>
      <w:r>
        <w:rPr>
          <w:rFonts w:ascii="Arial" w:hAnsi="Arial" w:cs="Arial"/>
          <w:sz w:val="20"/>
          <w:szCs w:val="20"/>
        </w:rPr>
        <w:t>pnorm</w:t>
      </w:r>
      <w:proofErr w:type="spellEnd"/>
      <w:r>
        <w:rPr>
          <w:rFonts w:ascii="Arial" w:hAnsi="Arial" w:cs="Arial"/>
          <w:sz w:val="20"/>
          <w:szCs w:val="20"/>
        </w:rPr>
        <w:t xml:space="preserve"> function in R). </w:t>
      </w:r>
    </w:p>
    <w:tbl>
      <w:tblPr>
        <w:tblStyle w:val="MediumList1"/>
        <w:tblpPr w:leftFromText="180" w:rightFromText="180" w:vertAnchor="text" w:horzAnchor="margin" w:tblpXSpec="center" w:tblpY="133"/>
        <w:tblW w:w="6406" w:type="dxa"/>
        <w:tblLook w:val="0420" w:firstRow="1" w:lastRow="0" w:firstColumn="0" w:lastColumn="0" w:noHBand="0" w:noVBand="1"/>
      </w:tblPr>
      <w:tblGrid>
        <w:gridCol w:w="3488"/>
        <w:gridCol w:w="1489"/>
        <w:gridCol w:w="1429"/>
      </w:tblGrid>
      <w:tr w:rsidR="008544C0" w:rsidRPr="00CE1A4D" w14:paraId="07F50F73" w14:textId="77777777" w:rsidTr="00854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tcW w:w="3488" w:type="dxa"/>
            <w:noWrap/>
            <w:hideMark/>
          </w:tcPr>
          <w:p w14:paraId="7B4FF750" w14:textId="59950776" w:rsidR="008544C0" w:rsidRPr="00CE1A4D" w:rsidRDefault="008544C0" w:rsidP="00B92C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Molecule</w:t>
            </w:r>
          </w:p>
        </w:tc>
        <w:tc>
          <w:tcPr>
            <w:tcW w:w="1489" w:type="dxa"/>
            <w:noWrap/>
            <w:hideMark/>
          </w:tcPr>
          <w:p w14:paraId="4DC88FD8" w14:textId="77777777" w:rsidR="008544C0" w:rsidRPr="00CE1A4D" w:rsidRDefault="008544C0" w:rsidP="00B92C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429" w:type="dxa"/>
          </w:tcPr>
          <w:p w14:paraId="2243392C" w14:textId="77777777" w:rsidR="008544C0" w:rsidRDefault="008544C0" w:rsidP="00B92CC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z score</w:t>
            </w:r>
          </w:p>
        </w:tc>
      </w:tr>
      <w:tr w:rsidR="008544C0" w:rsidRPr="00CE1A4D" w14:paraId="7D9C4F88" w14:textId="77777777" w:rsidTr="00E3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3488" w:type="dxa"/>
            <w:noWrap/>
            <w:hideMark/>
          </w:tcPr>
          <w:p w14:paraId="5F5E66AC" w14:textId="31CD0352" w:rsidR="008544C0" w:rsidRPr="007517BE" w:rsidRDefault="008544C0" w:rsidP="00B92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botriaosylceramide</w:t>
            </w:r>
          </w:p>
        </w:tc>
        <w:tc>
          <w:tcPr>
            <w:tcW w:w="1489" w:type="dxa"/>
            <w:noWrap/>
            <w:hideMark/>
          </w:tcPr>
          <w:p w14:paraId="63331675" w14:textId="324FC2FF" w:rsidR="008544C0" w:rsidRPr="00CE1A4D" w:rsidRDefault="008544C0" w:rsidP="00B92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~0</w:t>
            </w:r>
          </w:p>
        </w:tc>
        <w:tc>
          <w:tcPr>
            <w:tcW w:w="1429" w:type="dxa"/>
            <w:vAlign w:val="center"/>
          </w:tcPr>
          <w:p w14:paraId="39F16AD5" w14:textId="34E867C2" w:rsidR="008544C0" w:rsidRDefault="008544C0" w:rsidP="00E3007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2960.92</w:t>
            </w:r>
          </w:p>
        </w:tc>
      </w:tr>
      <w:tr w:rsidR="008544C0" w:rsidRPr="00CE1A4D" w14:paraId="6150C08E" w14:textId="77777777" w:rsidTr="00E3007F">
        <w:trPr>
          <w:trHeight w:val="289"/>
        </w:trPr>
        <w:tc>
          <w:tcPr>
            <w:tcW w:w="3488" w:type="dxa"/>
            <w:noWrap/>
            <w:hideMark/>
          </w:tcPr>
          <w:p w14:paraId="70A412A8" w14:textId="5ED03382" w:rsidR="008544C0" w:rsidRPr="007517BE" w:rsidRDefault="008544C0" w:rsidP="00B92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ctosylceramide</w:t>
            </w:r>
          </w:p>
        </w:tc>
        <w:tc>
          <w:tcPr>
            <w:tcW w:w="1489" w:type="dxa"/>
            <w:noWrap/>
            <w:hideMark/>
          </w:tcPr>
          <w:p w14:paraId="23200626" w14:textId="329D05B6" w:rsidR="008544C0" w:rsidRPr="00CE1A4D" w:rsidRDefault="008544C0" w:rsidP="00B92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~0</w:t>
            </w:r>
          </w:p>
        </w:tc>
        <w:tc>
          <w:tcPr>
            <w:tcW w:w="1429" w:type="dxa"/>
            <w:vAlign w:val="center"/>
          </w:tcPr>
          <w:p w14:paraId="1E98A724" w14:textId="25245E66" w:rsidR="008544C0" w:rsidRDefault="008544C0" w:rsidP="00E3007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44.60      </w:t>
            </w:r>
          </w:p>
        </w:tc>
      </w:tr>
      <w:tr w:rsidR="008544C0" w:rsidRPr="00CE1A4D" w14:paraId="5B8D3D19" w14:textId="77777777" w:rsidTr="00E30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3488" w:type="dxa"/>
            <w:noWrap/>
            <w:hideMark/>
          </w:tcPr>
          <w:p w14:paraId="71F7F56E" w14:textId="5375A6E3" w:rsidR="008544C0" w:rsidRPr="007517BE" w:rsidRDefault="008544C0" w:rsidP="00B92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517B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hingomyelin</w:t>
            </w:r>
          </w:p>
        </w:tc>
        <w:tc>
          <w:tcPr>
            <w:tcW w:w="1489" w:type="dxa"/>
            <w:noWrap/>
            <w:hideMark/>
          </w:tcPr>
          <w:p w14:paraId="27A57557" w14:textId="3144610D" w:rsidR="008544C0" w:rsidRPr="00CE1A4D" w:rsidRDefault="008544C0" w:rsidP="00B92CC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0.90</w:t>
            </w:r>
          </w:p>
        </w:tc>
        <w:tc>
          <w:tcPr>
            <w:tcW w:w="1429" w:type="dxa"/>
            <w:vAlign w:val="center"/>
          </w:tcPr>
          <w:p w14:paraId="119350BE" w14:textId="15548C28" w:rsidR="008544C0" w:rsidRDefault="008544C0" w:rsidP="00E3007F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-1.28</w:t>
            </w:r>
          </w:p>
        </w:tc>
      </w:tr>
    </w:tbl>
    <w:p w14:paraId="29DEFF9D" w14:textId="77777777" w:rsidR="005A4B71" w:rsidRDefault="005A4B71" w:rsidP="001E3878">
      <w:pPr>
        <w:rPr>
          <w:rFonts w:ascii="Arial" w:hAnsi="Arial" w:cs="Arial"/>
          <w:sz w:val="24"/>
          <w:szCs w:val="24"/>
        </w:rPr>
      </w:pPr>
    </w:p>
    <w:p w14:paraId="2E14AA99" w14:textId="5820F065" w:rsidR="005A4B71" w:rsidRDefault="005A4B71" w:rsidP="001E3878">
      <w:pPr>
        <w:rPr>
          <w:rFonts w:ascii="Arial" w:hAnsi="Arial" w:cs="Arial"/>
          <w:sz w:val="24"/>
          <w:szCs w:val="24"/>
        </w:rPr>
      </w:pPr>
    </w:p>
    <w:p w14:paraId="02B3306E" w14:textId="07156FCC" w:rsidR="005A4B71" w:rsidRDefault="005A4B71" w:rsidP="001E3878">
      <w:pPr>
        <w:rPr>
          <w:rFonts w:ascii="Arial" w:hAnsi="Arial" w:cs="Arial"/>
          <w:sz w:val="24"/>
          <w:szCs w:val="24"/>
        </w:rPr>
      </w:pPr>
    </w:p>
    <w:p w14:paraId="5C6EAB17" w14:textId="78BC2F57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667122E0" w14:textId="2427E035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28D10C00" w14:textId="26B7A66A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6E77E6F8" w14:textId="0DFB0957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72A1F5DD" w14:textId="223F0C1B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67C0222D" w14:textId="2DFF7B22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3D23A337" w14:textId="7BA8F557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1BD90E42" w14:textId="7AEAE658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2093B82E" w14:textId="4BBD4FED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38B00ADE" w14:textId="6BE96781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7434A384" w14:textId="720F5C70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525A1C16" w14:textId="1A3620CB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3B68ED64" w14:textId="77777777" w:rsidR="005A4B71" w:rsidRDefault="005A4B71" w:rsidP="009442B0">
      <w:pPr>
        <w:spacing w:line="480" w:lineRule="auto"/>
        <w:rPr>
          <w:rFonts w:ascii="Arial" w:hAnsi="Arial" w:cs="Arial"/>
          <w:sz w:val="24"/>
          <w:szCs w:val="24"/>
        </w:rPr>
      </w:pPr>
    </w:p>
    <w:p w14:paraId="320FDC25" w14:textId="21CD746F" w:rsidR="00F22130" w:rsidRPr="007517BE" w:rsidRDefault="00F22130" w:rsidP="009442B0">
      <w:pPr>
        <w:spacing w:line="480" w:lineRule="auto"/>
        <w:rPr>
          <w:rFonts w:ascii="Arial" w:hAnsi="Arial" w:cs="Arial"/>
          <w:sz w:val="20"/>
          <w:szCs w:val="20"/>
        </w:rPr>
      </w:pPr>
      <w:r w:rsidRPr="00D63B07">
        <w:rPr>
          <w:rFonts w:ascii="Arial" w:hAnsi="Arial" w:cs="Arial"/>
          <w:b/>
          <w:sz w:val="20"/>
          <w:szCs w:val="20"/>
        </w:rPr>
        <w:lastRenderedPageBreak/>
        <w:t>Supplemental Table</w:t>
      </w:r>
      <w:r w:rsidR="000F0851">
        <w:rPr>
          <w:rFonts w:ascii="Arial" w:hAnsi="Arial" w:cs="Arial"/>
          <w:b/>
          <w:sz w:val="20"/>
          <w:szCs w:val="20"/>
        </w:rPr>
        <w:t xml:space="preserve"> </w:t>
      </w:r>
      <w:proofErr w:type="spellStart"/>
      <w:r w:rsidR="001C64A9">
        <w:rPr>
          <w:rFonts w:ascii="Arial" w:hAnsi="Arial" w:cs="Arial"/>
          <w:b/>
          <w:sz w:val="20"/>
          <w:szCs w:val="20"/>
        </w:rPr>
        <w:t>2B</w:t>
      </w:r>
      <w:proofErr w:type="spellEnd"/>
      <w:r>
        <w:rPr>
          <w:rFonts w:ascii="Arial" w:hAnsi="Arial" w:cs="Arial"/>
          <w:sz w:val="20"/>
          <w:szCs w:val="20"/>
        </w:rPr>
        <w:t>.</w:t>
      </w:r>
      <w:r w:rsidR="00B96C44">
        <w:rPr>
          <w:rFonts w:ascii="Arial" w:hAnsi="Arial" w:cs="Arial"/>
          <w:sz w:val="20"/>
          <w:szCs w:val="20"/>
        </w:rPr>
        <w:t xml:space="preserve"> Comparison of number of specific bacteria spectra between non-exacerbation samples (D-426 to D-248) and exacerbation sample D-8. </w:t>
      </w:r>
      <w:r w:rsidRPr="00D63B0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P-values </w:t>
      </w:r>
      <w:r w:rsidR="00BC3B27">
        <w:rPr>
          <w:rFonts w:ascii="Arial" w:hAnsi="Arial" w:cs="Arial"/>
          <w:sz w:val="20"/>
          <w:szCs w:val="20"/>
        </w:rPr>
        <w:t>were calculated</w:t>
      </w:r>
      <w:r w:rsidR="000A7CCC">
        <w:rPr>
          <w:rFonts w:ascii="Arial" w:hAnsi="Arial" w:cs="Arial"/>
          <w:sz w:val="20"/>
          <w:szCs w:val="20"/>
        </w:rPr>
        <w:t xml:space="preserve"> from a single tail normal distribution (</w:t>
      </w:r>
      <w:proofErr w:type="spellStart"/>
      <w:r w:rsidR="000A7CCC">
        <w:rPr>
          <w:rFonts w:ascii="Arial" w:hAnsi="Arial" w:cs="Arial"/>
          <w:sz w:val="20"/>
          <w:szCs w:val="20"/>
        </w:rPr>
        <w:t>pnorm</w:t>
      </w:r>
      <w:proofErr w:type="spellEnd"/>
      <w:r w:rsidR="000A7CCC">
        <w:rPr>
          <w:rFonts w:ascii="Arial" w:hAnsi="Arial" w:cs="Arial"/>
          <w:sz w:val="20"/>
          <w:szCs w:val="20"/>
        </w:rPr>
        <w:t xml:space="preserve"> function in R).</w:t>
      </w:r>
      <w:r w:rsidR="00BC3B27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MediumList1"/>
        <w:tblpPr w:leftFromText="180" w:rightFromText="180" w:vertAnchor="text" w:horzAnchor="margin" w:tblpXSpec="center" w:tblpY="133"/>
        <w:tblW w:w="8193" w:type="dxa"/>
        <w:tblLook w:val="0420" w:firstRow="1" w:lastRow="0" w:firstColumn="0" w:lastColumn="0" w:noHBand="0" w:noVBand="1"/>
      </w:tblPr>
      <w:tblGrid>
        <w:gridCol w:w="3488"/>
        <w:gridCol w:w="1787"/>
        <w:gridCol w:w="1489"/>
        <w:gridCol w:w="1429"/>
      </w:tblGrid>
      <w:tr w:rsidR="00B70763" w:rsidRPr="00CE1A4D" w14:paraId="38E875DC" w14:textId="54D44DF2" w:rsidTr="00751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tcW w:w="0" w:type="dxa"/>
            <w:noWrap/>
            <w:hideMark/>
          </w:tcPr>
          <w:p w14:paraId="257D52C8" w14:textId="3273696C" w:rsidR="00B70763" w:rsidRPr="00CE1A4D" w:rsidRDefault="00B70763" w:rsidP="00677E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Bacteria </w:t>
            </w:r>
            <w:r w:rsidR="00FA486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pectra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in D-8</w:t>
            </w:r>
          </w:p>
        </w:tc>
        <w:tc>
          <w:tcPr>
            <w:tcW w:w="0" w:type="dxa"/>
          </w:tcPr>
          <w:p w14:paraId="10B7E7C9" w14:textId="64388278" w:rsidR="00B70763" w:rsidRDefault="00B70763" w:rsidP="007517B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F strain ID</w:t>
            </w:r>
          </w:p>
        </w:tc>
        <w:tc>
          <w:tcPr>
            <w:tcW w:w="0" w:type="dxa"/>
            <w:noWrap/>
            <w:hideMark/>
          </w:tcPr>
          <w:p w14:paraId="53DD863E" w14:textId="79ECE91D" w:rsidR="00B70763" w:rsidRPr="00CE1A4D" w:rsidRDefault="00B70763" w:rsidP="007517B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dxa"/>
          </w:tcPr>
          <w:p w14:paraId="6FBF1088" w14:textId="6B3EFC05" w:rsidR="00B70763" w:rsidRDefault="00B70763" w:rsidP="00677EC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z score</w:t>
            </w:r>
          </w:p>
        </w:tc>
      </w:tr>
      <w:tr w:rsidR="00B70763" w:rsidRPr="00CE1A4D" w14:paraId="2DD5BE57" w14:textId="0FEA2686" w:rsidTr="0075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0" w:type="dxa"/>
            <w:noWrap/>
            <w:hideMark/>
          </w:tcPr>
          <w:p w14:paraId="48FE4ECA" w14:textId="41C95EA1" w:rsidR="00B70763" w:rsidRPr="007517BE" w:rsidRDefault="00B70763" w:rsidP="00677EC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517B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scherichia coli</w:t>
            </w:r>
          </w:p>
        </w:tc>
        <w:tc>
          <w:tcPr>
            <w:tcW w:w="0" w:type="dxa"/>
          </w:tcPr>
          <w:p w14:paraId="1710DD0C" w14:textId="1A86045E" w:rsidR="00B70763" w:rsidRPr="00CE1A4D" w:rsidRDefault="00B70763" w:rsidP="007517B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P427</w:t>
            </w:r>
            <w:proofErr w:type="spellEnd"/>
          </w:p>
        </w:tc>
        <w:tc>
          <w:tcPr>
            <w:tcW w:w="0" w:type="dxa"/>
            <w:noWrap/>
            <w:hideMark/>
          </w:tcPr>
          <w:p w14:paraId="5F217B5D" w14:textId="01395C49" w:rsidR="00B70763" w:rsidRPr="00CE1A4D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</w:t>
            </w:r>
            <w:proofErr w:type="spellStart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9e</w:t>
            </w:r>
            <w:proofErr w:type="spellEnd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0" w:type="dxa"/>
          </w:tcPr>
          <w:p w14:paraId="24D49290" w14:textId="72AEC5A4" w:rsidR="00B70763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8.41</w:t>
            </w:r>
          </w:p>
        </w:tc>
      </w:tr>
      <w:tr w:rsidR="00B70763" w:rsidRPr="00CE1A4D" w14:paraId="729030B1" w14:textId="0A07546A" w:rsidTr="007517BE">
        <w:trPr>
          <w:trHeight w:val="289"/>
        </w:trPr>
        <w:tc>
          <w:tcPr>
            <w:tcW w:w="0" w:type="dxa"/>
            <w:noWrap/>
            <w:hideMark/>
          </w:tcPr>
          <w:p w14:paraId="7BF3ED7D" w14:textId="41852B03" w:rsidR="00B70763" w:rsidRPr="007517BE" w:rsidRDefault="00B70763" w:rsidP="00677EC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517B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nterococcus sp.</w:t>
            </w:r>
          </w:p>
        </w:tc>
        <w:tc>
          <w:tcPr>
            <w:tcW w:w="0" w:type="dxa"/>
          </w:tcPr>
          <w:p w14:paraId="0C496209" w14:textId="37FF45AE" w:rsidR="00B70763" w:rsidRPr="00CE1A4D" w:rsidRDefault="00B70763" w:rsidP="007517B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P100</w:t>
            </w:r>
            <w:proofErr w:type="spellEnd"/>
          </w:p>
        </w:tc>
        <w:tc>
          <w:tcPr>
            <w:tcW w:w="0" w:type="dxa"/>
            <w:noWrap/>
            <w:hideMark/>
          </w:tcPr>
          <w:p w14:paraId="57EAC51A" w14:textId="7568A626" w:rsidR="00B70763" w:rsidRPr="00CE1A4D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</w:t>
            </w:r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0" w:type="dxa"/>
          </w:tcPr>
          <w:p w14:paraId="563E1F87" w14:textId="35E10B75" w:rsidR="00B70763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1.71</w:t>
            </w:r>
          </w:p>
        </w:tc>
      </w:tr>
      <w:tr w:rsidR="00B70763" w:rsidRPr="00CE1A4D" w14:paraId="16962304" w14:textId="284C60A6" w:rsidTr="0075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0" w:type="dxa"/>
            <w:noWrap/>
            <w:hideMark/>
          </w:tcPr>
          <w:p w14:paraId="20A8E87E" w14:textId="4AC67C39" w:rsidR="00B70763" w:rsidRPr="007517BE" w:rsidRDefault="00B70763" w:rsidP="00677EC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517B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seudomonas aeruginosa</w:t>
            </w:r>
          </w:p>
        </w:tc>
        <w:tc>
          <w:tcPr>
            <w:tcW w:w="0" w:type="dxa"/>
          </w:tcPr>
          <w:p w14:paraId="73D05867" w14:textId="47744C53" w:rsidR="00B70763" w:rsidRPr="00CE1A4D" w:rsidRDefault="00B70763" w:rsidP="007517B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P172</w:t>
            </w:r>
            <w:proofErr w:type="spellEnd"/>
          </w:p>
        </w:tc>
        <w:tc>
          <w:tcPr>
            <w:tcW w:w="0" w:type="dxa"/>
            <w:noWrap/>
            <w:hideMark/>
          </w:tcPr>
          <w:p w14:paraId="0AEBFCB9" w14:textId="046F768B" w:rsidR="00B70763" w:rsidRPr="00CE1A4D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</w:t>
            </w:r>
            <w:proofErr w:type="spellStart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e</w:t>
            </w:r>
            <w:proofErr w:type="spellEnd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9</w:t>
            </w:r>
          </w:p>
        </w:tc>
        <w:tc>
          <w:tcPr>
            <w:tcW w:w="0" w:type="dxa"/>
          </w:tcPr>
          <w:p w14:paraId="15249BA5" w14:textId="3A2CF807" w:rsidR="00B70763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17.5</w:t>
            </w:r>
          </w:p>
        </w:tc>
      </w:tr>
      <w:tr w:rsidR="00B70763" w:rsidRPr="00CE1A4D" w14:paraId="72B7ECC2" w14:textId="3873CC87" w:rsidTr="007517BE">
        <w:trPr>
          <w:trHeight w:val="289"/>
        </w:trPr>
        <w:tc>
          <w:tcPr>
            <w:tcW w:w="0" w:type="dxa"/>
            <w:noWrap/>
            <w:hideMark/>
          </w:tcPr>
          <w:p w14:paraId="18CA06EE" w14:textId="6A207506" w:rsidR="00B70763" w:rsidRPr="007517BE" w:rsidRDefault="00B70763" w:rsidP="00677EC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77EC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aphylococcus</w:t>
            </w:r>
            <w:r w:rsidRPr="007517B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 xml:space="preserve"> aureus</w:t>
            </w:r>
          </w:p>
        </w:tc>
        <w:tc>
          <w:tcPr>
            <w:tcW w:w="0" w:type="dxa"/>
          </w:tcPr>
          <w:p w14:paraId="14C50D68" w14:textId="0BAE698C" w:rsidR="00B70763" w:rsidRPr="00CE1A4D" w:rsidRDefault="00B70763" w:rsidP="007517B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P270</w:t>
            </w:r>
            <w:proofErr w:type="spellEnd"/>
          </w:p>
        </w:tc>
        <w:tc>
          <w:tcPr>
            <w:tcW w:w="0" w:type="dxa"/>
            <w:noWrap/>
            <w:hideMark/>
          </w:tcPr>
          <w:p w14:paraId="19788DF6" w14:textId="359125CE" w:rsidR="00B70763" w:rsidRPr="00CE1A4D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</w:t>
            </w:r>
            <w:proofErr w:type="spellStart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e</w:t>
            </w:r>
            <w:proofErr w:type="spellEnd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5</w:t>
            </w:r>
          </w:p>
        </w:tc>
        <w:tc>
          <w:tcPr>
            <w:tcW w:w="0" w:type="dxa"/>
          </w:tcPr>
          <w:p w14:paraId="4D7A2ABD" w14:textId="0C2459F6" w:rsidR="00B70763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4.04</w:t>
            </w:r>
          </w:p>
        </w:tc>
      </w:tr>
      <w:tr w:rsidR="00B70763" w:rsidRPr="00CE1A4D" w14:paraId="77C2234E" w14:textId="62C66A60" w:rsidTr="00751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0" w:type="dxa"/>
            <w:noWrap/>
            <w:hideMark/>
          </w:tcPr>
          <w:p w14:paraId="1502D49A" w14:textId="35AC14D6" w:rsidR="00B70763" w:rsidRPr="007517BE" w:rsidRDefault="00B70763" w:rsidP="00677EC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517B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enotrophomonas maltophilia</w:t>
            </w:r>
          </w:p>
        </w:tc>
        <w:tc>
          <w:tcPr>
            <w:tcW w:w="0" w:type="dxa"/>
          </w:tcPr>
          <w:p w14:paraId="26EA6877" w14:textId="1C1269A5" w:rsidR="00B70763" w:rsidRPr="00CE1A4D" w:rsidRDefault="00B70763" w:rsidP="007517B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P327</w:t>
            </w:r>
            <w:proofErr w:type="spellEnd"/>
          </w:p>
        </w:tc>
        <w:tc>
          <w:tcPr>
            <w:tcW w:w="0" w:type="dxa"/>
            <w:noWrap/>
            <w:hideMark/>
          </w:tcPr>
          <w:p w14:paraId="28A2D0D1" w14:textId="55937112" w:rsidR="00B70763" w:rsidRPr="00CE1A4D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</w:t>
            </w:r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dxa"/>
          </w:tcPr>
          <w:p w14:paraId="70EBDD48" w14:textId="699BEB76" w:rsidR="00B70763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2.51</w:t>
            </w:r>
          </w:p>
        </w:tc>
      </w:tr>
      <w:tr w:rsidR="00B70763" w:rsidRPr="00CE1A4D" w14:paraId="704F2EE1" w14:textId="23950F64" w:rsidTr="007517BE">
        <w:trPr>
          <w:trHeight w:val="289"/>
        </w:trPr>
        <w:tc>
          <w:tcPr>
            <w:tcW w:w="0" w:type="dxa"/>
            <w:noWrap/>
            <w:hideMark/>
          </w:tcPr>
          <w:p w14:paraId="6DD1686F" w14:textId="38731E4E" w:rsidR="00B70763" w:rsidRPr="007517BE" w:rsidRDefault="00B70763" w:rsidP="00677EC4">
            <w:pP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7517BE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treptococcus sp.</w:t>
            </w:r>
          </w:p>
        </w:tc>
        <w:tc>
          <w:tcPr>
            <w:tcW w:w="0" w:type="dxa"/>
          </w:tcPr>
          <w:p w14:paraId="34C9C454" w14:textId="2FB8948D" w:rsidR="00B70763" w:rsidRPr="00CE1A4D" w:rsidRDefault="00B70763" w:rsidP="007517B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VP047</w:t>
            </w:r>
            <w:proofErr w:type="spellEnd"/>
          </w:p>
        </w:tc>
        <w:tc>
          <w:tcPr>
            <w:tcW w:w="0" w:type="dxa"/>
            <w:noWrap/>
            <w:hideMark/>
          </w:tcPr>
          <w:p w14:paraId="15A06955" w14:textId="0FBC1864" w:rsidR="00B70763" w:rsidRPr="00CE1A4D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</w:t>
            </w:r>
            <w:proofErr w:type="spellStart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e</w:t>
            </w:r>
            <w:proofErr w:type="spellEnd"/>
            <w:r w:rsidR="0021511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0" w:type="dxa"/>
          </w:tcPr>
          <w:p w14:paraId="287C2919" w14:textId="1DA4F772" w:rsidR="00B70763" w:rsidRDefault="00B70763" w:rsidP="00677EC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          7.53</w:t>
            </w:r>
          </w:p>
        </w:tc>
      </w:tr>
    </w:tbl>
    <w:p w14:paraId="3A17E4E5" w14:textId="73DBBB29" w:rsidR="00302B52" w:rsidRDefault="00302B52" w:rsidP="009442B0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302B52" w:rsidSect="009A2962">
      <w:footerReference w:type="default" r:id="rId8"/>
      <w:pgSz w:w="12240" w:h="15840" w:code="1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9EBBF" w14:textId="77777777" w:rsidR="00945BF1" w:rsidRDefault="00945BF1" w:rsidP="006039BD">
      <w:pPr>
        <w:spacing w:after="0" w:line="240" w:lineRule="auto"/>
      </w:pPr>
      <w:r>
        <w:separator/>
      </w:r>
    </w:p>
  </w:endnote>
  <w:endnote w:type="continuationSeparator" w:id="0">
    <w:p w14:paraId="69B89D75" w14:textId="77777777" w:rsidR="00945BF1" w:rsidRDefault="00945BF1" w:rsidP="006039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6249492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EDFC359" w14:textId="287A78AF" w:rsidR="00D54982" w:rsidRPr="00F35644" w:rsidRDefault="00D5498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3564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35644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35644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6</w:t>
        </w:r>
        <w:r w:rsidRPr="00F35644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73F62AC" w14:textId="77777777" w:rsidR="00D54982" w:rsidRDefault="00D54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FAEB4E" w14:textId="77777777" w:rsidR="00945BF1" w:rsidRDefault="00945BF1" w:rsidP="006039BD">
      <w:pPr>
        <w:spacing w:after="0" w:line="240" w:lineRule="auto"/>
      </w:pPr>
      <w:r>
        <w:separator/>
      </w:r>
    </w:p>
  </w:footnote>
  <w:footnote w:type="continuationSeparator" w:id="0">
    <w:p w14:paraId="5B01774A" w14:textId="77777777" w:rsidR="00945BF1" w:rsidRDefault="00945BF1" w:rsidP="006039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77D52"/>
    <w:multiLevelType w:val="hybridMultilevel"/>
    <w:tmpl w:val="C2B66E0A"/>
    <w:lvl w:ilvl="0" w:tplc="D40432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24E72"/>
    <w:multiLevelType w:val="hybridMultilevel"/>
    <w:tmpl w:val="7E805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353C8"/>
    <w:multiLevelType w:val="hybridMultilevel"/>
    <w:tmpl w:val="1D0E0C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8A384E"/>
    <w:multiLevelType w:val="hybridMultilevel"/>
    <w:tmpl w:val="ADDA39EE"/>
    <w:lvl w:ilvl="0" w:tplc="7A08EE40">
      <w:start w:val="2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5BFF0FC4"/>
    <w:multiLevelType w:val="hybridMultilevel"/>
    <w:tmpl w:val="81FA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EC6073"/>
    <w:multiLevelType w:val="hybridMultilevel"/>
    <w:tmpl w:val="A7BEBA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2C69B8"/>
    <w:multiLevelType w:val="hybridMultilevel"/>
    <w:tmpl w:val="12B29290"/>
    <w:lvl w:ilvl="0" w:tplc="3E64FD4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YwMTA2MjcwMLEwtbRU0lEKTi0uzszPAykwM60FAFOGJjwtAAAA"/>
  </w:docVars>
  <w:rsids>
    <w:rsidRoot w:val="004704D9"/>
    <w:rsid w:val="00000DFA"/>
    <w:rsid w:val="00001091"/>
    <w:rsid w:val="000014EA"/>
    <w:rsid w:val="0000168D"/>
    <w:rsid w:val="0000197F"/>
    <w:rsid w:val="00001DCB"/>
    <w:rsid w:val="00003828"/>
    <w:rsid w:val="00003A5D"/>
    <w:rsid w:val="000040CB"/>
    <w:rsid w:val="000053DE"/>
    <w:rsid w:val="0000593F"/>
    <w:rsid w:val="00005AE9"/>
    <w:rsid w:val="00005C89"/>
    <w:rsid w:val="000100B2"/>
    <w:rsid w:val="00010288"/>
    <w:rsid w:val="0001031A"/>
    <w:rsid w:val="00010724"/>
    <w:rsid w:val="00010A03"/>
    <w:rsid w:val="00010C17"/>
    <w:rsid w:val="00010E65"/>
    <w:rsid w:val="00011F7F"/>
    <w:rsid w:val="00012191"/>
    <w:rsid w:val="00012808"/>
    <w:rsid w:val="00012B92"/>
    <w:rsid w:val="00012BF5"/>
    <w:rsid w:val="00013443"/>
    <w:rsid w:val="0001388E"/>
    <w:rsid w:val="000142A4"/>
    <w:rsid w:val="0001431A"/>
    <w:rsid w:val="00014615"/>
    <w:rsid w:val="00014D8C"/>
    <w:rsid w:val="000150EC"/>
    <w:rsid w:val="000151C2"/>
    <w:rsid w:val="00015374"/>
    <w:rsid w:val="0001576D"/>
    <w:rsid w:val="00015931"/>
    <w:rsid w:val="00016693"/>
    <w:rsid w:val="000169BD"/>
    <w:rsid w:val="00017B89"/>
    <w:rsid w:val="00017D91"/>
    <w:rsid w:val="00017F31"/>
    <w:rsid w:val="00017F9D"/>
    <w:rsid w:val="00020C44"/>
    <w:rsid w:val="00021005"/>
    <w:rsid w:val="000211AE"/>
    <w:rsid w:val="0002135A"/>
    <w:rsid w:val="000213AC"/>
    <w:rsid w:val="000213F9"/>
    <w:rsid w:val="00021819"/>
    <w:rsid w:val="00021F7C"/>
    <w:rsid w:val="00021F99"/>
    <w:rsid w:val="00022382"/>
    <w:rsid w:val="00023C8A"/>
    <w:rsid w:val="00024CE7"/>
    <w:rsid w:val="00024D85"/>
    <w:rsid w:val="000260C1"/>
    <w:rsid w:val="00026441"/>
    <w:rsid w:val="0002673E"/>
    <w:rsid w:val="00026A7E"/>
    <w:rsid w:val="00026DCF"/>
    <w:rsid w:val="000271A3"/>
    <w:rsid w:val="000276BE"/>
    <w:rsid w:val="00030625"/>
    <w:rsid w:val="00030A5E"/>
    <w:rsid w:val="00030D6D"/>
    <w:rsid w:val="0003190B"/>
    <w:rsid w:val="00031A62"/>
    <w:rsid w:val="00031F1E"/>
    <w:rsid w:val="00032145"/>
    <w:rsid w:val="00032580"/>
    <w:rsid w:val="00032C42"/>
    <w:rsid w:val="00033079"/>
    <w:rsid w:val="000346F7"/>
    <w:rsid w:val="00034B86"/>
    <w:rsid w:val="00034DD8"/>
    <w:rsid w:val="00034E8B"/>
    <w:rsid w:val="00035253"/>
    <w:rsid w:val="00035C60"/>
    <w:rsid w:val="000366B9"/>
    <w:rsid w:val="00037319"/>
    <w:rsid w:val="000373AB"/>
    <w:rsid w:val="00037509"/>
    <w:rsid w:val="000377C8"/>
    <w:rsid w:val="00037CA0"/>
    <w:rsid w:val="00037F95"/>
    <w:rsid w:val="00040135"/>
    <w:rsid w:val="00040678"/>
    <w:rsid w:val="00040ED8"/>
    <w:rsid w:val="00041225"/>
    <w:rsid w:val="00041B50"/>
    <w:rsid w:val="00042159"/>
    <w:rsid w:val="0004271D"/>
    <w:rsid w:val="00043690"/>
    <w:rsid w:val="00043BF1"/>
    <w:rsid w:val="00044096"/>
    <w:rsid w:val="0004463E"/>
    <w:rsid w:val="00045142"/>
    <w:rsid w:val="00045D20"/>
    <w:rsid w:val="00045F61"/>
    <w:rsid w:val="0004625A"/>
    <w:rsid w:val="000463F7"/>
    <w:rsid w:val="00046F76"/>
    <w:rsid w:val="000471E8"/>
    <w:rsid w:val="00047CC1"/>
    <w:rsid w:val="000500BA"/>
    <w:rsid w:val="00050D71"/>
    <w:rsid w:val="000519D6"/>
    <w:rsid w:val="000524E8"/>
    <w:rsid w:val="00052667"/>
    <w:rsid w:val="000527EC"/>
    <w:rsid w:val="00052ABF"/>
    <w:rsid w:val="00053207"/>
    <w:rsid w:val="0005344D"/>
    <w:rsid w:val="00053B42"/>
    <w:rsid w:val="000542C1"/>
    <w:rsid w:val="000545C1"/>
    <w:rsid w:val="000549C1"/>
    <w:rsid w:val="00054CC3"/>
    <w:rsid w:val="00055876"/>
    <w:rsid w:val="00055BC1"/>
    <w:rsid w:val="0005610C"/>
    <w:rsid w:val="00056689"/>
    <w:rsid w:val="000567E1"/>
    <w:rsid w:val="00056A5F"/>
    <w:rsid w:val="00056B79"/>
    <w:rsid w:val="000571E6"/>
    <w:rsid w:val="00057340"/>
    <w:rsid w:val="00057363"/>
    <w:rsid w:val="00057F61"/>
    <w:rsid w:val="00060284"/>
    <w:rsid w:val="00060A0C"/>
    <w:rsid w:val="00060BAB"/>
    <w:rsid w:val="000612EF"/>
    <w:rsid w:val="000613D6"/>
    <w:rsid w:val="00061A46"/>
    <w:rsid w:val="00061EFD"/>
    <w:rsid w:val="000626DF"/>
    <w:rsid w:val="00063084"/>
    <w:rsid w:val="00063EF7"/>
    <w:rsid w:val="00065A16"/>
    <w:rsid w:val="00065AF6"/>
    <w:rsid w:val="00065B43"/>
    <w:rsid w:val="00066197"/>
    <w:rsid w:val="00066242"/>
    <w:rsid w:val="0006677A"/>
    <w:rsid w:val="0006683B"/>
    <w:rsid w:val="000668B1"/>
    <w:rsid w:val="00067BB0"/>
    <w:rsid w:val="00067E38"/>
    <w:rsid w:val="00070039"/>
    <w:rsid w:val="000709EE"/>
    <w:rsid w:val="00070C7D"/>
    <w:rsid w:val="00070E55"/>
    <w:rsid w:val="00071B68"/>
    <w:rsid w:val="00071FFD"/>
    <w:rsid w:val="000723D4"/>
    <w:rsid w:val="00072BAD"/>
    <w:rsid w:val="00073027"/>
    <w:rsid w:val="0007325C"/>
    <w:rsid w:val="0007384F"/>
    <w:rsid w:val="0007398C"/>
    <w:rsid w:val="00073B67"/>
    <w:rsid w:val="00073B7C"/>
    <w:rsid w:val="000740E4"/>
    <w:rsid w:val="00074C4D"/>
    <w:rsid w:val="00075734"/>
    <w:rsid w:val="000758FA"/>
    <w:rsid w:val="0007599F"/>
    <w:rsid w:val="000759AB"/>
    <w:rsid w:val="00075D41"/>
    <w:rsid w:val="00076243"/>
    <w:rsid w:val="00076454"/>
    <w:rsid w:val="00076E0E"/>
    <w:rsid w:val="00076FC2"/>
    <w:rsid w:val="000777C1"/>
    <w:rsid w:val="00077A64"/>
    <w:rsid w:val="00080856"/>
    <w:rsid w:val="000808F6"/>
    <w:rsid w:val="00080ECC"/>
    <w:rsid w:val="00081004"/>
    <w:rsid w:val="00081487"/>
    <w:rsid w:val="000827B9"/>
    <w:rsid w:val="00083570"/>
    <w:rsid w:val="0008357B"/>
    <w:rsid w:val="0008361A"/>
    <w:rsid w:val="000839D6"/>
    <w:rsid w:val="00083CBA"/>
    <w:rsid w:val="00084BC8"/>
    <w:rsid w:val="00084F53"/>
    <w:rsid w:val="0008520A"/>
    <w:rsid w:val="0008524C"/>
    <w:rsid w:val="00085D59"/>
    <w:rsid w:val="000865A6"/>
    <w:rsid w:val="00086735"/>
    <w:rsid w:val="00086EC8"/>
    <w:rsid w:val="00087811"/>
    <w:rsid w:val="000906D5"/>
    <w:rsid w:val="00090CE6"/>
    <w:rsid w:val="0009104A"/>
    <w:rsid w:val="0009166E"/>
    <w:rsid w:val="000917EF"/>
    <w:rsid w:val="00091C88"/>
    <w:rsid w:val="00092719"/>
    <w:rsid w:val="00092C48"/>
    <w:rsid w:val="00093653"/>
    <w:rsid w:val="000947F3"/>
    <w:rsid w:val="000947FD"/>
    <w:rsid w:val="00094D82"/>
    <w:rsid w:val="000952ED"/>
    <w:rsid w:val="0009560E"/>
    <w:rsid w:val="0009577A"/>
    <w:rsid w:val="00095D99"/>
    <w:rsid w:val="00096B69"/>
    <w:rsid w:val="000973D4"/>
    <w:rsid w:val="000A00B2"/>
    <w:rsid w:val="000A0A86"/>
    <w:rsid w:val="000A0D98"/>
    <w:rsid w:val="000A170D"/>
    <w:rsid w:val="000A171D"/>
    <w:rsid w:val="000A1F0B"/>
    <w:rsid w:val="000A1FCD"/>
    <w:rsid w:val="000A214E"/>
    <w:rsid w:val="000A26D0"/>
    <w:rsid w:val="000A3B92"/>
    <w:rsid w:val="000A3F29"/>
    <w:rsid w:val="000A42D6"/>
    <w:rsid w:val="000A5016"/>
    <w:rsid w:val="000A5137"/>
    <w:rsid w:val="000A59A8"/>
    <w:rsid w:val="000A5ED0"/>
    <w:rsid w:val="000A6978"/>
    <w:rsid w:val="000A7309"/>
    <w:rsid w:val="000A769D"/>
    <w:rsid w:val="000A7CCC"/>
    <w:rsid w:val="000A7FE3"/>
    <w:rsid w:val="000B01B4"/>
    <w:rsid w:val="000B0C4C"/>
    <w:rsid w:val="000B16A9"/>
    <w:rsid w:val="000B18F0"/>
    <w:rsid w:val="000B19CE"/>
    <w:rsid w:val="000B263E"/>
    <w:rsid w:val="000B28B1"/>
    <w:rsid w:val="000B2F60"/>
    <w:rsid w:val="000B2FFD"/>
    <w:rsid w:val="000B31B5"/>
    <w:rsid w:val="000B37B4"/>
    <w:rsid w:val="000B38F1"/>
    <w:rsid w:val="000B3DF7"/>
    <w:rsid w:val="000B40C2"/>
    <w:rsid w:val="000B4A2B"/>
    <w:rsid w:val="000B4C7C"/>
    <w:rsid w:val="000B4E5C"/>
    <w:rsid w:val="000B5525"/>
    <w:rsid w:val="000B58BF"/>
    <w:rsid w:val="000B5E92"/>
    <w:rsid w:val="000B662D"/>
    <w:rsid w:val="000B66FA"/>
    <w:rsid w:val="000B6755"/>
    <w:rsid w:val="000B7954"/>
    <w:rsid w:val="000B7F95"/>
    <w:rsid w:val="000C0186"/>
    <w:rsid w:val="000C054D"/>
    <w:rsid w:val="000C1D50"/>
    <w:rsid w:val="000C1EAF"/>
    <w:rsid w:val="000C22D7"/>
    <w:rsid w:val="000C22FB"/>
    <w:rsid w:val="000C250C"/>
    <w:rsid w:val="000C26D9"/>
    <w:rsid w:val="000C2C5C"/>
    <w:rsid w:val="000C34B7"/>
    <w:rsid w:val="000C389B"/>
    <w:rsid w:val="000C3E69"/>
    <w:rsid w:val="000C41F6"/>
    <w:rsid w:val="000C44DC"/>
    <w:rsid w:val="000C461B"/>
    <w:rsid w:val="000C4912"/>
    <w:rsid w:val="000C5CB1"/>
    <w:rsid w:val="000C6363"/>
    <w:rsid w:val="000C6523"/>
    <w:rsid w:val="000C697A"/>
    <w:rsid w:val="000C69FD"/>
    <w:rsid w:val="000C72CA"/>
    <w:rsid w:val="000D032E"/>
    <w:rsid w:val="000D0E58"/>
    <w:rsid w:val="000D12B8"/>
    <w:rsid w:val="000D1483"/>
    <w:rsid w:val="000D1829"/>
    <w:rsid w:val="000D197A"/>
    <w:rsid w:val="000D1FC1"/>
    <w:rsid w:val="000D25F2"/>
    <w:rsid w:val="000D2C2C"/>
    <w:rsid w:val="000D342A"/>
    <w:rsid w:val="000D3B00"/>
    <w:rsid w:val="000D3B24"/>
    <w:rsid w:val="000D4110"/>
    <w:rsid w:val="000D4183"/>
    <w:rsid w:val="000D5069"/>
    <w:rsid w:val="000D509D"/>
    <w:rsid w:val="000D5A64"/>
    <w:rsid w:val="000D60ED"/>
    <w:rsid w:val="000D6A68"/>
    <w:rsid w:val="000D7626"/>
    <w:rsid w:val="000D7945"/>
    <w:rsid w:val="000D79BB"/>
    <w:rsid w:val="000D7BAD"/>
    <w:rsid w:val="000D7CA5"/>
    <w:rsid w:val="000D7F9B"/>
    <w:rsid w:val="000E163D"/>
    <w:rsid w:val="000E16E0"/>
    <w:rsid w:val="000E1DD7"/>
    <w:rsid w:val="000E30AA"/>
    <w:rsid w:val="000E31B9"/>
    <w:rsid w:val="000E3AD7"/>
    <w:rsid w:val="000E3B22"/>
    <w:rsid w:val="000E3E9D"/>
    <w:rsid w:val="000E3FA0"/>
    <w:rsid w:val="000E4A3E"/>
    <w:rsid w:val="000E5417"/>
    <w:rsid w:val="000E5553"/>
    <w:rsid w:val="000E599B"/>
    <w:rsid w:val="000E5BB8"/>
    <w:rsid w:val="000E5DA4"/>
    <w:rsid w:val="000E5FBA"/>
    <w:rsid w:val="000E6C89"/>
    <w:rsid w:val="000E6C9C"/>
    <w:rsid w:val="000E7010"/>
    <w:rsid w:val="000F06B9"/>
    <w:rsid w:val="000F0851"/>
    <w:rsid w:val="000F0F00"/>
    <w:rsid w:val="000F174A"/>
    <w:rsid w:val="000F198F"/>
    <w:rsid w:val="000F2C80"/>
    <w:rsid w:val="000F32FA"/>
    <w:rsid w:val="000F3387"/>
    <w:rsid w:val="000F3765"/>
    <w:rsid w:val="000F3A40"/>
    <w:rsid w:val="000F402D"/>
    <w:rsid w:val="000F5188"/>
    <w:rsid w:val="000F51DD"/>
    <w:rsid w:val="000F5223"/>
    <w:rsid w:val="000F5CAA"/>
    <w:rsid w:val="000F5DC3"/>
    <w:rsid w:val="000F6E0B"/>
    <w:rsid w:val="000F7175"/>
    <w:rsid w:val="000F72F1"/>
    <w:rsid w:val="000F7570"/>
    <w:rsid w:val="000F767F"/>
    <w:rsid w:val="000F7985"/>
    <w:rsid w:val="0010050C"/>
    <w:rsid w:val="001015B9"/>
    <w:rsid w:val="00101D5C"/>
    <w:rsid w:val="00102BE9"/>
    <w:rsid w:val="00102BF2"/>
    <w:rsid w:val="0010309E"/>
    <w:rsid w:val="00103331"/>
    <w:rsid w:val="001045C1"/>
    <w:rsid w:val="00104D08"/>
    <w:rsid w:val="00105417"/>
    <w:rsid w:val="00105648"/>
    <w:rsid w:val="00105826"/>
    <w:rsid w:val="00105FF6"/>
    <w:rsid w:val="001062DD"/>
    <w:rsid w:val="001072ED"/>
    <w:rsid w:val="00107CCB"/>
    <w:rsid w:val="00107E47"/>
    <w:rsid w:val="00110543"/>
    <w:rsid w:val="001106A1"/>
    <w:rsid w:val="0011094B"/>
    <w:rsid w:val="001109BE"/>
    <w:rsid w:val="001110F1"/>
    <w:rsid w:val="0011158D"/>
    <w:rsid w:val="0011166D"/>
    <w:rsid w:val="0011285B"/>
    <w:rsid w:val="001129D4"/>
    <w:rsid w:val="00113090"/>
    <w:rsid w:val="00113A88"/>
    <w:rsid w:val="00115C99"/>
    <w:rsid w:val="00115E02"/>
    <w:rsid w:val="001165AD"/>
    <w:rsid w:val="0011762E"/>
    <w:rsid w:val="00117BBE"/>
    <w:rsid w:val="00117BDF"/>
    <w:rsid w:val="00120FD3"/>
    <w:rsid w:val="00121D37"/>
    <w:rsid w:val="00122952"/>
    <w:rsid w:val="00122C57"/>
    <w:rsid w:val="0012309B"/>
    <w:rsid w:val="001233B2"/>
    <w:rsid w:val="00123C5B"/>
    <w:rsid w:val="00123E88"/>
    <w:rsid w:val="00125286"/>
    <w:rsid w:val="00125388"/>
    <w:rsid w:val="00125536"/>
    <w:rsid w:val="001257DF"/>
    <w:rsid w:val="00125E01"/>
    <w:rsid w:val="001260DA"/>
    <w:rsid w:val="001262E7"/>
    <w:rsid w:val="00126CB1"/>
    <w:rsid w:val="00126E2D"/>
    <w:rsid w:val="00126E70"/>
    <w:rsid w:val="00127BEC"/>
    <w:rsid w:val="00127D1F"/>
    <w:rsid w:val="0013002C"/>
    <w:rsid w:val="00130A2E"/>
    <w:rsid w:val="00131AE8"/>
    <w:rsid w:val="00131D12"/>
    <w:rsid w:val="0013258A"/>
    <w:rsid w:val="00132706"/>
    <w:rsid w:val="0013293F"/>
    <w:rsid w:val="001331FA"/>
    <w:rsid w:val="001332A4"/>
    <w:rsid w:val="00133DE8"/>
    <w:rsid w:val="001342EF"/>
    <w:rsid w:val="00134C00"/>
    <w:rsid w:val="00134D68"/>
    <w:rsid w:val="00135086"/>
    <w:rsid w:val="0013559C"/>
    <w:rsid w:val="001361A7"/>
    <w:rsid w:val="001364F7"/>
    <w:rsid w:val="0013650D"/>
    <w:rsid w:val="0013698A"/>
    <w:rsid w:val="00136ACE"/>
    <w:rsid w:val="00136C64"/>
    <w:rsid w:val="00136EAC"/>
    <w:rsid w:val="00136EE1"/>
    <w:rsid w:val="001374B8"/>
    <w:rsid w:val="00137918"/>
    <w:rsid w:val="00137C0A"/>
    <w:rsid w:val="00137FF9"/>
    <w:rsid w:val="001400E0"/>
    <w:rsid w:val="00140685"/>
    <w:rsid w:val="00141278"/>
    <w:rsid w:val="0014182D"/>
    <w:rsid w:val="00141A63"/>
    <w:rsid w:val="00141A8D"/>
    <w:rsid w:val="00141BBD"/>
    <w:rsid w:val="001432DD"/>
    <w:rsid w:val="001434E0"/>
    <w:rsid w:val="00143EA4"/>
    <w:rsid w:val="00144269"/>
    <w:rsid w:val="0014440B"/>
    <w:rsid w:val="001445C6"/>
    <w:rsid w:val="00144CE1"/>
    <w:rsid w:val="00144D28"/>
    <w:rsid w:val="001456B5"/>
    <w:rsid w:val="00145A15"/>
    <w:rsid w:val="001503A5"/>
    <w:rsid w:val="0015104B"/>
    <w:rsid w:val="0015159D"/>
    <w:rsid w:val="00151690"/>
    <w:rsid w:val="00151931"/>
    <w:rsid w:val="00151BCF"/>
    <w:rsid w:val="00151C78"/>
    <w:rsid w:val="00151CA9"/>
    <w:rsid w:val="00151D9C"/>
    <w:rsid w:val="00151F8D"/>
    <w:rsid w:val="0015213A"/>
    <w:rsid w:val="001528E4"/>
    <w:rsid w:val="0015318F"/>
    <w:rsid w:val="00153350"/>
    <w:rsid w:val="0015374C"/>
    <w:rsid w:val="001538C6"/>
    <w:rsid w:val="001541CD"/>
    <w:rsid w:val="00154EE7"/>
    <w:rsid w:val="001551DA"/>
    <w:rsid w:val="00155375"/>
    <w:rsid w:val="001555F5"/>
    <w:rsid w:val="0015565C"/>
    <w:rsid w:val="00155E49"/>
    <w:rsid w:val="001568B1"/>
    <w:rsid w:val="001604FB"/>
    <w:rsid w:val="001605C8"/>
    <w:rsid w:val="00161215"/>
    <w:rsid w:val="00161509"/>
    <w:rsid w:val="00162018"/>
    <w:rsid w:val="001642CD"/>
    <w:rsid w:val="0016431B"/>
    <w:rsid w:val="00164714"/>
    <w:rsid w:val="0016587C"/>
    <w:rsid w:val="00165AD9"/>
    <w:rsid w:val="00165CBD"/>
    <w:rsid w:val="00165D90"/>
    <w:rsid w:val="001664DD"/>
    <w:rsid w:val="00167306"/>
    <w:rsid w:val="00167426"/>
    <w:rsid w:val="00170102"/>
    <w:rsid w:val="0017030F"/>
    <w:rsid w:val="0017041A"/>
    <w:rsid w:val="001714B0"/>
    <w:rsid w:val="00171708"/>
    <w:rsid w:val="001720C3"/>
    <w:rsid w:val="001739A2"/>
    <w:rsid w:val="00173A13"/>
    <w:rsid w:val="00173C81"/>
    <w:rsid w:val="0017415C"/>
    <w:rsid w:val="0017481E"/>
    <w:rsid w:val="00174963"/>
    <w:rsid w:val="00175D0F"/>
    <w:rsid w:val="00176C40"/>
    <w:rsid w:val="00176C7D"/>
    <w:rsid w:val="00176F41"/>
    <w:rsid w:val="00177012"/>
    <w:rsid w:val="00177539"/>
    <w:rsid w:val="00177649"/>
    <w:rsid w:val="0017785C"/>
    <w:rsid w:val="00177B16"/>
    <w:rsid w:val="001807C3"/>
    <w:rsid w:val="00180D52"/>
    <w:rsid w:val="00181402"/>
    <w:rsid w:val="001823FA"/>
    <w:rsid w:val="001842AB"/>
    <w:rsid w:val="0018491A"/>
    <w:rsid w:val="00184F6F"/>
    <w:rsid w:val="001866F1"/>
    <w:rsid w:val="00186FDD"/>
    <w:rsid w:val="00187134"/>
    <w:rsid w:val="00187BC8"/>
    <w:rsid w:val="0019009D"/>
    <w:rsid w:val="00190A79"/>
    <w:rsid w:val="00190B61"/>
    <w:rsid w:val="001917CE"/>
    <w:rsid w:val="00191CED"/>
    <w:rsid w:val="00192605"/>
    <w:rsid w:val="001927BE"/>
    <w:rsid w:val="00192D79"/>
    <w:rsid w:val="00192FE5"/>
    <w:rsid w:val="001931E1"/>
    <w:rsid w:val="0019362F"/>
    <w:rsid w:val="00193B3B"/>
    <w:rsid w:val="00194456"/>
    <w:rsid w:val="00194FEE"/>
    <w:rsid w:val="00195061"/>
    <w:rsid w:val="0019515E"/>
    <w:rsid w:val="00195BFA"/>
    <w:rsid w:val="00195FF6"/>
    <w:rsid w:val="00196102"/>
    <w:rsid w:val="00196F0D"/>
    <w:rsid w:val="001970A5"/>
    <w:rsid w:val="001975F9"/>
    <w:rsid w:val="00197C05"/>
    <w:rsid w:val="00197FFB"/>
    <w:rsid w:val="001A0554"/>
    <w:rsid w:val="001A0958"/>
    <w:rsid w:val="001A0EDA"/>
    <w:rsid w:val="001A14F8"/>
    <w:rsid w:val="001A1BC7"/>
    <w:rsid w:val="001A20E5"/>
    <w:rsid w:val="001A3095"/>
    <w:rsid w:val="001A3D90"/>
    <w:rsid w:val="001A51EE"/>
    <w:rsid w:val="001A546F"/>
    <w:rsid w:val="001A5703"/>
    <w:rsid w:val="001A5720"/>
    <w:rsid w:val="001A5DA8"/>
    <w:rsid w:val="001A64D9"/>
    <w:rsid w:val="001A6867"/>
    <w:rsid w:val="001A6F57"/>
    <w:rsid w:val="001B051A"/>
    <w:rsid w:val="001B0595"/>
    <w:rsid w:val="001B0903"/>
    <w:rsid w:val="001B0DDF"/>
    <w:rsid w:val="001B1BA7"/>
    <w:rsid w:val="001B1CF7"/>
    <w:rsid w:val="001B1EA1"/>
    <w:rsid w:val="001B20D8"/>
    <w:rsid w:val="001B2283"/>
    <w:rsid w:val="001B233B"/>
    <w:rsid w:val="001B251A"/>
    <w:rsid w:val="001B29D5"/>
    <w:rsid w:val="001B3620"/>
    <w:rsid w:val="001B37FC"/>
    <w:rsid w:val="001B4232"/>
    <w:rsid w:val="001B48EA"/>
    <w:rsid w:val="001B4B7D"/>
    <w:rsid w:val="001B4F03"/>
    <w:rsid w:val="001B5528"/>
    <w:rsid w:val="001B5744"/>
    <w:rsid w:val="001B5D50"/>
    <w:rsid w:val="001B7009"/>
    <w:rsid w:val="001B71BF"/>
    <w:rsid w:val="001B745B"/>
    <w:rsid w:val="001B7AF1"/>
    <w:rsid w:val="001C060C"/>
    <w:rsid w:val="001C0BF8"/>
    <w:rsid w:val="001C1951"/>
    <w:rsid w:val="001C19E5"/>
    <w:rsid w:val="001C209D"/>
    <w:rsid w:val="001C22FB"/>
    <w:rsid w:val="001C2302"/>
    <w:rsid w:val="001C2307"/>
    <w:rsid w:val="001C251C"/>
    <w:rsid w:val="001C292F"/>
    <w:rsid w:val="001C29E5"/>
    <w:rsid w:val="001C3514"/>
    <w:rsid w:val="001C3DD5"/>
    <w:rsid w:val="001C43A6"/>
    <w:rsid w:val="001C543F"/>
    <w:rsid w:val="001C5FE5"/>
    <w:rsid w:val="001C64A9"/>
    <w:rsid w:val="001C6584"/>
    <w:rsid w:val="001C65DA"/>
    <w:rsid w:val="001C6B8C"/>
    <w:rsid w:val="001C6C75"/>
    <w:rsid w:val="001C6D9F"/>
    <w:rsid w:val="001C6E68"/>
    <w:rsid w:val="001C6ED9"/>
    <w:rsid w:val="001C747B"/>
    <w:rsid w:val="001C7654"/>
    <w:rsid w:val="001D0F5F"/>
    <w:rsid w:val="001D0FE6"/>
    <w:rsid w:val="001D1188"/>
    <w:rsid w:val="001D1292"/>
    <w:rsid w:val="001D1F3D"/>
    <w:rsid w:val="001D22A9"/>
    <w:rsid w:val="001D2365"/>
    <w:rsid w:val="001D268D"/>
    <w:rsid w:val="001D3046"/>
    <w:rsid w:val="001D30BE"/>
    <w:rsid w:val="001D3CBC"/>
    <w:rsid w:val="001D4194"/>
    <w:rsid w:val="001D43E6"/>
    <w:rsid w:val="001D46D8"/>
    <w:rsid w:val="001D488E"/>
    <w:rsid w:val="001D4BCB"/>
    <w:rsid w:val="001D4FC1"/>
    <w:rsid w:val="001D6153"/>
    <w:rsid w:val="001D6FF9"/>
    <w:rsid w:val="001D7AAE"/>
    <w:rsid w:val="001D7BD0"/>
    <w:rsid w:val="001E05F0"/>
    <w:rsid w:val="001E07F5"/>
    <w:rsid w:val="001E08AC"/>
    <w:rsid w:val="001E09A6"/>
    <w:rsid w:val="001E09BE"/>
    <w:rsid w:val="001E0C7B"/>
    <w:rsid w:val="001E0E60"/>
    <w:rsid w:val="001E0FB3"/>
    <w:rsid w:val="001E14D6"/>
    <w:rsid w:val="001E182B"/>
    <w:rsid w:val="001E1867"/>
    <w:rsid w:val="001E1B07"/>
    <w:rsid w:val="001E2254"/>
    <w:rsid w:val="001E2357"/>
    <w:rsid w:val="001E2702"/>
    <w:rsid w:val="001E2D9E"/>
    <w:rsid w:val="001E32D9"/>
    <w:rsid w:val="001E3453"/>
    <w:rsid w:val="001E35E0"/>
    <w:rsid w:val="001E3878"/>
    <w:rsid w:val="001E3FDB"/>
    <w:rsid w:val="001E52A6"/>
    <w:rsid w:val="001E5A65"/>
    <w:rsid w:val="001E60A4"/>
    <w:rsid w:val="001E6635"/>
    <w:rsid w:val="001E715A"/>
    <w:rsid w:val="001E7B9C"/>
    <w:rsid w:val="001F03E5"/>
    <w:rsid w:val="001F10BD"/>
    <w:rsid w:val="001F15D4"/>
    <w:rsid w:val="001F219C"/>
    <w:rsid w:val="001F3286"/>
    <w:rsid w:val="001F33B2"/>
    <w:rsid w:val="001F38A1"/>
    <w:rsid w:val="001F3D41"/>
    <w:rsid w:val="001F44DA"/>
    <w:rsid w:val="001F459B"/>
    <w:rsid w:val="001F4844"/>
    <w:rsid w:val="001F4E74"/>
    <w:rsid w:val="001F4FC6"/>
    <w:rsid w:val="001F5536"/>
    <w:rsid w:val="001F7123"/>
    <w:rsid w:val="001F7740"/>
    <w:rsid w:val="001F7822"/>
    <w:rsid w:val="001F78DB"/>
    <w:rsid w:val="001F7C69"/>
    <w:rsid w:val="001F7E46"/>
    <w:rsid w:val="00200249"/>
    <w:rsid w:val="002006F1"/>
    <w:rsid w:val="002009D6"/>
    <w:rsid w:val="00201AE9"/>
    <w:rsid w:val="00201E9E"/>
    <w:rsid w:val="0020218F"/>
    <w:rsid w:val="00202A0F"/>
    <w:rsid w:val="00202D98"/>
    <w:rsid w:val="00203004"/>
    <w:rsid w:val="002033D9"/>
    <w:rsid w:val="0020357F"/>
    <w:rsid w:val="00203FB5"/>
    <w:rsid w:val="002043F9"/>
    <w:rsid w:val="00204421"/>
    <w:rsid w:val="00204EA9"/>
    <w:rsid w:val="00204F2B"/>
    <w:rsid w:val="00205977"/>
    <w:rsid w:val="00205DC8"/>
    <w:rsid w:val="0020695A"/>
    <w:rsid w:val="002076B0"/>
    <w:rsid w:val="00207A25"/>
    <w:rsid w:val="00207A2D"/>
    <w:rsid w:val="00207AA4"/>
    <w:rsid w:val="002101DA"/>
    <w:rsid w:val="00210701"/>
    <w:rsid w:val="002108F9"/>
    <w:rsid w:val="00210FF5"/>
    <w:rsid w:val="00211314"/>
    <w:rsid w:val="002118D8"/>
    <w:rsid w:val="0021196D"/>
    <w:rsid w:val="002119BC"/>
    <w:rsid w:val="00211C41"/>
    <w:rsid w:val="00211D9B"/>
    <w:rsid w:val="00211F12"/>
    <w:rsid w:val="002124EB"/>
    <w:rsid w:val="002135A1"/>
    <w:rsid w:val="00213769"/>
    <w:rsid w:val="00213B4C"/>
    <w:rsid w:val="0021511C"/>
    <w:rsid w:val="00215291"/>
    <w:rsid w:val="0021567E"/>
    <w:rsid w:val="002160B1"/>
    <w:rsid w:val="002161DE"/>
    <w:rsid w:val="002163EA"/>
    <w:rsid w:val="0021683E"/>
    <w:rsid w:val="00216B24"/>
    <w:rsid w:val="00216EBB"/>
    <w:rsid w:val="002170E2"/>
    <w:rsid w:val="0021738B"/>
    <w:rsid w:val="002175AF"/>
    <w:rsid w:val="00217630"/>
    <w:rsid w:val="00217DBD"/>
    <w:rsid w:val="00221694"/>
    <w:rsid w:val="002217DB"/>
    <w:rsid w:val="0022195E"/>
    <w:rsid w:val="002223D8"/>
    <w:rsid w:val="002224E8"/>
    <w:rsid w:val="0022258E"/>
    <w:rsid w:val="00222B77"/>
    <w:rsid w:val="002244D8"/>
    <w:rsid w:val="0022499A"/>
    <w:rsid w:val="00225C53"/>
    <w:rsid w:val="00226226"/>
    <w:rsid w:val="00227495"/>
    <w:rsid w:val="00227522"/>
    <w:rsid w:val="0022763B"/>
    <w:rsid w:val="00227957"/>
    <w:rsid w:val="0023080F"/>
    <w:rsid w:val="00230BB1"/>
    <w:rsid w:val="00231943"/>
    <w:rsid w:val="00231C36"/>
    <w:rsid w:val="00231D52"/>
    <w:rsid w:val="002322E2"/>
    <w:rsid w:val="00232651"/>
    <w:rsid w:val="0023266C"/>
    <w:rsid w:val="00232B3C"/>
    <w:rsid w:val="00232CFC"/>
    <w:rsid w:val="00232F6B"/>
    <w:rsid w:val="0023362A"/>
    <w:rsid w:val="0023398D"/>
    <w:rsid w:val="00233D5E"/>
    <w:rsid w:val="00233F58"/>
    <w:rsid w:val="00234549"/>
    <w:rsid w:val="00234C79"/>
    <w:rsid w:val="00234D5C"/>
    <w:rsid w:val="00235003"/>
    <w:rsid w:val="002357F9"/>
    <w:rsid w:val="00236C4D"/>
    <w:rsid w:val="00236E98"/>
    <w:rsid w:val="00237CAA"/>
    <w:rsid w:val="002401AB"/>
    <w:rsid w:val="002403C8"/>
    <w:rsid w:val="002410C8"/>
    <w:rsid w:val="00241733"/>
    <w:rsid w:val="002418E7"/>
    <w:rsid w:val="00241B7F"/>
    <w:rsid w:val="002424C1"/>
    <w:rsid w:val="00242C65"/>
    <w:rsid w:val="0024387C"/>
    <w:rsid w:val="002438B3"/>
    <w:rsid w:val="00243EF1"/>
    <w:rsid w:val="00244202"/>
    <w:rsid w:val="0024472A"/>
    <w:rsid w:val="0024485C"/>
    <w:rsid w:val="00245356"/>
    <w:rsid w:val="0024585B"/>
    <w:rsid w:val="00245F8B"/>
    <w:rsid w:val="002460F0"/>
    <w:rsid w:val="00246B6E"/>
    <w:rsid w:val="0024715C"/>
    <w:rsid w:val="0024799C"/>
    <w:rsid w:val="0025026A"/>
    <w:rsid w:val="00250FA0"/>
    <w:rsid w:val="002512D4"/>
    <w:rsid w:val="002518A4"/>
    <w:rsid w:val="00251F72"/>
    <w:rsid w:val="00252E45"/>
    <w:rsid w:val="00253315"/>
    <w:rsid w:val="002534C3"/>
    <w:rsid w:val="0025402E"/>
    <w:rsid w:val="00254844"/>
    <w:rsid w:val="00254994"/>
    <w:rsid w:val="00254BD1"/>
    <w:rsid w:val="00254D8E"/>
    <w:rsid w:val="00255050"/>
    <w:rsid w:val="00255A35"/>
    <w:rsid w:val="00255FD8"/>
    <w:rsid w:val="002560FD"/>
    <w:rsid w:val="0025677D"/>
    <w:rsid w:val="002569D1"/>
    <w:rsid w:val="00257BA6"/>
    <w:rsid w:val="0026027E"/>
    <w:rsid w:val="002605A4"/>
    <w:rsid w:val="002607B7"/>
    <w:rsid w:val="002612CB"/>
    <w:rsid w:val="00261B1A"/>
    <w:rsid w:val="00262050"/>
    <w:rsid w:val="00262E1D"/>
    <w:rsid w:val="00263398"/>
    <w:rsid w:val="00264582"/>
    <w:rsid w:val="002647A3"/>
    <w:rsid w:val="00265108"/>
    <w:rsid w:val="002655A0"/>
    <w:rsid w:val="00266174"/>
    <w:rsid w:val="00266962"/>
    <w:rsid w:val="00267CB1"/>
    <w:rsid w:val="00267E50"/>
    <w:rsid w:val="00270F58"/>
    <w:rsid w:val="002711A0"/>
    <w:rsid w:val="002716D1"/>
    <w:rsid w:val="0027206B"/>
    <w:rsid w:val="0027218C"/>
    <w:rsid w:val="00272C62"/>
    <w:rsid w:val="002739DA"/>
    <w:rsid w:val="00273BC4"/>
    <w:rsid w:val="00274186"/>
    <w:rsid w:val="002750E0"/>
    <w:rsid w:val="002750F0"/>
    <w:rsid w:val="00275263"/>
    <w:rsid w:val="002754FF"/>
    <w:rsid w:val="002759A0"/>
    <w:rsid w:val="00275B0A"/>
    <w:rsid w:val="00275C19"/>
    <w:rsid w:val="00275FEB"/>
    <w:rsid w:val="0027699C"/>
    <w:rsid w:val="00276D2B"/>
    <w:rsid w:val="002778FD"/>
    <w:rsid w:val="00277DB2"/>
    <w:rsid w:val="00277FBB"/>
    <w:rsid w:val="00280172"/>
    <w:rsid w:val="00281195"/>
    <w:rsid w:val="002817AF"/>
    <w:rsid w:val="0028234B"/>
    <w:rsid w:val="00282B67"/>
    <w:rsid w:val="00282E4C"/>
    <w:rsid w:val="00283122"/>
    <w:rsid w:val="00284048"/>
    <w:rsid w:val="0028434D"/>
    <w:rsid w:val="00284870"/>
    <w:rsid w:val="0028581E"/>
    <w:rsid w:val="002858F4"/>
    <w:rsid w:val="00285D8D"/>
    <w:rsid w:val="002863F7"/>
    <w:rsid w:val="00287297"/>
    <w:rsid w:val="00287CBC"/>
    <w:rsid w:val="00287D39"/>
    <w:rsid w:val="00290768"/>
    <w:rsid w:val="00291255"/>
    <w:rsid w:val="002916B8"/>
    <w:rsid w:val="00291EE8"/>
    <w:rsid w:val="0029214A"/>
    <w:rsid w:val="00292579"/>
    <w:rsid w:val="002928A4"/>
    <w:rsid w:val="00293289"/>
    <w:rsid w:val="0029390E"/>
    <w:rsid w:val="002947E7"/>
    <w:rsid w:val="0029503D"/>
    <w:rsid w:val="002951BB"/>
    <w:rsid w:val="0029526E"/>
    <w:rsid w:val="0029546A"/>
    <w:rsid w:val="00295C4A"/>
    <w:rsid w:val="0029614A"/>
    <w:rsid w:val="002962D6"/>
    <w:rsid w:val="002967C2"/>
    <w:rsid w:val="002969C1"/>
    <w:rsid w:val="00296A93"/>
    <w:rsid w:val="00297088"/>
    <w:rsid w:val="0029748A"/>
    <w:rsid w:val="00297968"/>
    <w:rsid w:val="00297D55"/>
    <w:rsid w:val="00297E60"/>
    <w:rsid w:val="002A0D74"/>
    <w:rsid w:val="002A13B6"/>
    <w:rsid w:val="002A1895"/>
    <w:rsid w:val="002A2EB3"/>
    <w:rsid w:val="002A30B4"/>
    <w:rsid w:val="002A3377"/>
    <w:rsid w:val="002A3419"/>
    <w:rsid w:val="002A3742"/>
    <w:rsid w:val="002A39B7"/>
    <w:rsid w:val="002A3D80"/>
    <w:rsid w:val="002A461F"/>
    <w:rsid w:val="002A4705"/>
    <w:rsid w:val="002A6DFE"/>
    <w:rsid w:val="002A74C7"/>
    <w:rsid w:val="002A7F1C"/>
    <w:rsid w:val="002B0C87"/>
    <w:rsid w:val="002B1800"/>
    <w:rsid w:val="002B19F3"/>
    <w:rsid w:val="002B2224"/>
    <w:rsid w:val="002B23D6"/>
    <w:rsid w:val="002B2B3B"/>
    <w:rsid w:val="002B314C"/>
    <w:rsid w:val="002B3852"/>
    <w:rsid w:val="002B3E2D"/>
    <w:rsid w:val="002B44C9"/>
    <w:rsid w:val="002B5FCE"/>
    <w:rsid w:val="002B605F"/>
    <w:rsid w:val="002B6702"/>
    <w:rsid w:val="002B6C37"/>
    <w:rsid w:val="002B6C6A"/>
    <w:rsid w:val="002B74E0"/>
    <w:rsid w:val="002B7B3B"/>
    <w:rsid w:val="002C05D5"/>
    <w:rsid w:val="002C081D"/>
    <w:rsid w:val="002C0D82"/>
    <w:rsid w:val="002C0DB9"/>
    <w:rsid w:val="002C0FCD"/>
    <w:rsid w:val="002C11A5"/>
    <w:rsid w:val="002C14E4"/>
    <w:rsid w:val="002C1D7C"/>
    <w:rsid w:val="002C2179"/>
    <w:rsid w:val="002C2596"/>
    <w:rsid w:val="002C2643"/>
    <w:rsid w:val="002C2679"/>
    <w:rsid w:val="002C2EC9"/>
    <w:rsid w:val="002C3464"/>
    <w:rsid w:val="002C38F6"/>
    <w:rsid w:val="002C406B"/>
    <w:rsid w:val="002C419E"/>
    <w:rsid w:val="002C43E8"/>
    <w:rsid w:val="002C497B"/>
    <w:rsid w:val="002C49D0"/>
    <w:rsid w:val="002C59E3"/>
    <w:rsid w:val="002C5BC6"/>
    <w:rsid w:val="002C5EB1"/>
    <w:rsid w:val="002C5F1C"/>
    <w:rsid w:val="002C66B0"/>
    <w:rsid w:val="002C6743"/>
    <w:rsid w:val="002C6B07"/>
    <w:rsid w:val="002C6B41"/>
    <w:rsid w:val="002C6DEF"/>
    <w:rsid w:val="002C6F3D"/>
    <w:rsid w:val="002C6F8F"/>
    <w:rsid w:val="002C73B0"/>
    <w:rsid w:val="002C7484"/>
    <w:rsid w:val="002C75CC"/>
    <w:rsid w:val="002C781F"/>
    <w:rsid w:val="002C79D8"/>
    <w:rsid w:val="002D01AB"/>
    <w:rsid w:val="002D0E15"/>
    <w:rsid w:val="002D10F3"/>
    <w:rsid w:val="002D1526"/>
    <w:rsid w:val="002D1811"/>
    <w:rsid w:val="002D2204"/>
    <w:rsid w:val="002D275B"/>
    <w:rsid w:val="002D2B82"/>
    <w:rsid w:val="002D2D6F"/>
    <w:rsid w:val="002D3208"/>
    <w:rsid w:val="002D360B"/>
    <w:rsid w:val="002D3A55"/>
    <w:rsid w:val="002D3BA5"/>
    <w:rsid w:val="002D3E76"/>
    <w:rsid w:val="002D44B5"/>
    <w:rsid w:val="002D453E"/>
    <w:rsid w:val="002D47C1"/>
    <w:rsid w:val="002D4922"/>
    <w:rsid w:val="002D4A3E"/>
    <w:rsid w:val="002D5829"/>
    <w:rsid w:val="002D5916"/>
    <w:rsid w:val="002D6981"/>
    <w:rsid w:val="002D719F"/>
    <w:rsid w:val="002D742B"/>
    <w:rsid w:val="002D744D"/>
    <w:rsid w:val="002D7820"/>
    <w:rsid w:val="002D7AF0"/>
    <w:rsid w:val="002E05D2"/>
    <w:rsid w:val="002E0629"/>
    <w:rsid w:val="002E1557"/>
    <w:rsid w:val="002E1E92"/>
    <w:rsid w:val="002E2D86"/>
    <w:rsid w:val="002E39D5"/>
    <w:rsid w:val="002E3B38"/>
    <w:rsid w:val="002E3D43"/>
    <w:rsid w:val="002E3F04"/>
    <w:rsid w:val="002E3FD2"/>
    <w:rsid w:val="002E466E"/>
    <w:rsid w:val="002E4864"/>
    <w:rsid w:val="002E50BA"/>
    <w:rsid w:val="002E52FD"/>
    <w:rsid w:val="002E54CB"/>
    <w:rsid w:val="002E5503"/>
    <w:rsid w:val="002E57C6"/>
    <w:rsid w:val="002E5AF8"/>
    <w:rsid w:val="002E6162"/>
    <w:rsid w:val="002E6D04"/>
    <w:rsid w:val="002E6E31"/>
    <w:rsid w:val="002E74B5"/>
    <w:rsid w:val="002E77D8"/>
    <w:rsid w:val="002E7B05"/>
    <w:rsid w:val="002F03D6"/>
    <w:rsid w:val="002F0673"/>
    <w:rsid w:val="002F0A2E"/>
    <w:rsid w:val="002F146F"/>
    <w:rsid w:val="002F1905"/>
    <w:rsid w:val="002F196F"/>
    <w:rsid w:val="002F19BF"/>
    <w:rsid w:val="002F1A34"/>
    <w:rsid w:val="002F1E68"/>
    <w:rsid w:val="002F206B"/>
    <w:rsid w:val="002F23AC"/>
    <w:rsid w:val="002F2A8A"/>
    <w:rsid w:val="002F30F6"/>
    <w:rsid w:val="002F3F51"/>
    <w:rsid w:val="002F40A4"/>
    <w:rsid w:val="002F4429"/>
    <w:rsid w:val="002F4698"/>
    <w:rsid w:val="002F5F9A"/>
    <w:rsid w:val="002F63AC"/>
    <w:rsid w:val="002F6496"/>
    <w:rsid w:val="002F6E50"/>
    <w:rsid w:val="002F77C3"/>
    <w:rsid w:val="002F78F5"/>
    <w:rsid w:val="002F7BE0"/>
    <w:rsid w:val="003002A7"/>
    <w:rsid w:val="003006C5"/>
    <w:rsid w:val="00300A68"/>
    <w:rsid w:val="00301327"/>
    <w:rsid w:val="003015D6"/>
    <w:rsid w:val="00301ED6"/>
    <w:rsid w:val="00301F38"/>
    <w:rsid w:val="0030214D"/>
    <w:rsid w:val="00302493"/>
    <w:rsid w:val="003028B3"/>
    <w:rsid w:val="00302B52"/>
    <w:rsid w:val="00302BDA"/>
    <w:rsid w:val="00302DBA"/>
    <w:rsid w:val="00302E15"/>
    <w:rsid w:val="003030D1"/>
    <w:rsid w:val="00303CC4"/>
    <w:rsid w:val="0030561E"/>
    <w:rsid w:val="003058CF"/>
    <w:rsid w:val="00305AA2"/>
    <w:rsid w:val="003065A1"/>
    <w:rsid w:val="0030671F"/>
    <w:rsid w:val="00306C62"/>
    <w:rsid w:val="00306E5B"/>
    <w:rsid w:val="00306FDF"/>
    <w:rsid w:val="00307477"/>
    <w:rsid w:val="003074FD"/>
    <w:rsid w:val="003103B2"/>
    <w:rsid w:val="00310BFA"/>
    <w:rsid w:val="00310F48"/>
    <w:rsid w:val="00310F90"/>
    <w:rsid w:val="0031157C"/>
    <w:rsid w:val="00311FC0"/>
    <w:rsid w:val="00312317"/>
    <w:rsid w:val="0031252B"/>
    <w:rsid w:val="00312929"/>
    <w:rsid w:val="00312DB3"/>
    <w:rsid w:val="003140E1"/>
    <w:rsid w:val="00315682"/>
    <w:rsid w:val="0031606C"/>
    <w:rsid w:val="0031660F"/>
    <w:rsid w:val="003166AB"/>
    <w:rsid w:val="00316811"/>
    <w:rsid w:val="0031712F"/>
    <w:rsid w:val="00317638"/>
    <w:rsid w:val="00317F48"/>
    <w:rsid w:val="0032139D"/>
    <w:rsid w:val="0032143E"/>
    <w:rsid w:val="003214C6"/>
    <w:rsid w:val="00321E71"/>
    <w:rsid w:val="00322171"/>
    <w:rsid w:val="00322493"/>
    <w:rsid w:val="003224B1"/>
    <w:rsid w:val="0032293D"/>
    <w:rsid w:val="00322967"/>
    <w:rsid w:val="00322DA3"/>
    <w:rsid w:val="0032321E"/>
    <w:rsid w:val="003233EA"/>
    <w:rsid w:val="003238E8"/>
    <w:rsid w:val="003244EE"/>
    <w:rsid w:val="003249F9"/>
    <w:rsid w:val="003250F8"/>
    <w:rsid w:val="0032565D"/>
    <w:rsid w:val="00325A41"/>
    <w:rsid w:val="00326F3C"/>
    <w:rsid w:val="0032785B"/>
    <w:rsid w:val="00327E0A"/>
    <w:rsid w:val="003302D7"/>
    <w:rsid w:val="003302D8"/>
    <w:rsid w:val="003302EF"/>
    <w:rsid w:val="00330729"/>
    <w:rsid w:val="003307A3"/>
    <w:rsid w:val="003309C9"/>
    <w:rsid w:val="00330EF6"/>
    <w:rsid w:val="00331458"/>
    <w:rsid w:val="0033150F"/>
    <w:rsid w:val="00331B78"/>
    <w:rsid w:val="00331DD1"/>
    <w:rsid w:val="00331DE3"/>
    <w:rsid w:val="00332954"/>
    <w:rsid w:val="00333E50"/>
    <w:rsid w:val="00334BEB"/>
    <w:rsid w:val="00335E40"/>
    <w:rsid w:val="00336D90"/>
    <w:rsid w:val="00336E2A"/>
    <w:rsid w:val="003376F3"/>
    <w:rsid w:val="00340380"/>
    <w:rsid w:val="003405B8"/>
    <w:rsid w:val="003405C0"/>
    <w:rsid w:val="0034154A"/>
    <w:rsid w:val="0034159B"/>
    <w:rsid w:val="0034162D"/>
    <w:rsid w:val="00342445"/>
    <w:rsid w:val="00342508"/>
    <w:rsid w:val="003425B3"/>
    <w:rsid w:val="00342FBA"/>
    <w:rsid w:val="00343A5F"/>
    <w:rsid w:val="00343D9E"/>
    <w:rsid w:val="003440E1"/>
    <w:rsid w:val="0034449C"/>
    <w:rsid w:val="0034459D"/>
    <w:rsid w:val="00344672"/>
    <w:rsid w:val="00344C29"/>
    <w:rsid w:val="00345A12"/>
    <w:rsid w:val="00345BC1"/>
    <w:rsid w:val="00345FB6"/>
    <w:rsid w:val="00346BF5"/>
    <w:rsid w:val="00346E8E"/>
    <w:rsid w:val="0034793F"/>
    <w:rsid w:val="00347D27"/>
    <w:rsid w:val="0035083F"/>
    <w:rsid w:val="00351ABE"/>
    <w:rsid w:val="0035204C"/>
    <w:rsid w:val="00352A82"/>
    <w:rsid w:val="00352BBC"/>
    <w:rsid w:val="003538C2"/>
    <w:rsid w:val="003539AB"/>
    <w:rsid w:val="00353B12"/>
    <w:rsid w:val="003542B0"/>
    <w:rsid w:val="0035439A"/>
    <w:rsid w:val="0035497C"/>
    <w:rsid w:val="003552DE"/>
    <w:rsid w:val="003553E4"/>
    <w:rsid w:val="003560F7"/>
    <w:rsid w:val="00356583"/>
    <w:rsid w:val="00356A4F"/>
    <w:rsid w:val="00356F61"/>
    <w:rsid w:val="003574A9"/>
    <w:rsid w:val="00357891"/>
    <w:rsid w:val="00357D49"/>
    <w:rsid w:val="0036064A"/>
    <w:rsid w:val="00361417"/>
    <w:rsid w:val="00361668"/>
    <w:rsid w:val="003618F1"/>
    <w:rsid w:val="00361F76"/>
    <w:rsid w:val="0036484E"/>
    <w:rsid w:val="00364C71"/>
    <w:rsid w:val="00366174"/>
    <w:rsid w:val="00366903"/>
    <w:rsid w:val="00366D22"/>
    <w:rsid w:val="0036796E"/>
    <w:rsid w:val="00367DAD"/>
    <w:rsid w:val="00370937"/>
    <w:rsid w:val="00370E0E"/>
    <w:rsid w:val="00370FB0"/>
    <w:rsid w:val="00371074"/>
    <w:rsid w:val="003714F1"/>
    <w:rsid w:val="00372995"/>
    <w:rsid w:val="003732B1"/>
    <w:rsid w:val="003751FF"/>
    <w:rsid w:val="003759DE"/>
    <w:rsid w:val="00375DA2"/>
    <w:rsid w:val="00376195"/>
    <w:rsid w:val="003765E2"/>
    <w:rsid w:val="00376962"/>
    <w:rsid w:val="00376C51"/>
    <w:rsid w:val="00376DB2"/>
    <w:rsid w:val="00377465"/>
    <w:rsid w:val="00377B83"/>
    <w:rsid w:val="00380A09"/>
    <w:rsid w:val="00380A36"/>
    <w:rsid w:val="00380F14"/>
    <w:rsid w:val="00381583"/>
    <w:rsid w:val="00381975"/>
    <w:rsid w:val="00381BB6"/>
    <w:rsid w:val="003821E7"/>
    <w:rsid w:val="0038250D"/>
    <w:rsid w:val="00383404"/>
    <w:rsid w:val="0038353F"/>
    <w:rsid w:val="00383552"/>
    <w:rsid w:val="00383662"/>
    <w:rsid w:val="00383E72"/>
    <w:rsid w:val="00383F1C"/>
    <w:rsid w:val="003844A6"/>
    <w:rsid w:val="003845F4"/>
    <w:rsid w:val="00384E86"/>
    <w:rsid w:val="00385974"/>
    <w:rsid w:val="0038599C"/>
    <w:rsid w:val="00386605"/>
    <w:rsid w:val="00387AF5"/>
    <w:rsid w:val="00387BD3"/>
    <w:rsid w:val="00390743"/>
    <w:rsid w:val="00390C6C"/>
    <w:rsid w:val="003917B7"/>
    <w:rsid w:val="003919CB"/>
    <w:rsid w:val="00391A4A"/>
    <w:rsid w:val="00391ABE"/>
    <w:rsid w:val="0039205B"/>
    <w:rsid w:val="0039206C"/>
    <w:rsid w:val="003928CB"/>
    <w:rsid w:val="003933A9"/>
    <w:rsid w:val="003943FA"/>
    <w:rsid w:val="00394893"/>
    <w:rsid w:val="003948FF"/>
    <w:rsid w:val="00395B48"/>
    <w:rsid w:val="00395E63"/>
    <w:rsid w:val="0039601D"/>
    <w:rsid w:val="003960AA"/>
    <w:rsid w:val="00396128"/>
    <w:rsid w:val="00396465"/>
    <w:rsid w:val="00396D40"/>
    <w:rsid w:val="00396D5A"/>
    <w:rsid w:val="00397344"/>
    <w:rsid w:val="00397B93"/>
    <w:rsid w:val="00397E83"/>
    <w:rsid w:val="003A05A8"/>
    <w:rsid w:val="003A174C"/>
    <w:rsid w:val="003A1D0D"/>
    <w:rsid w:val="003A1D7C"/>
    <w:rsid w:val="003A2496"/>
    <w:rsid w:val="003A2C5E"/>
    <w:rsid w:val="003A38BE"/>
    <w:rsid w:val="003A3A00"/>
    <w:rsid w:val="003A3D0C"/>
    <w:rsid w:val="003A57A9"/>
    <w:rsid w:val="003A5C14"/>
    <w:rsid w:val="003A6DE3"/>
    <w:rsid w:val="003A70E0"/>
    <w:rsid w:val="003B008B"/>
    <w:rsid w:val="003B00B6"/>
    <w:rsid w:val="003B0992"/>
    <w:rsid w:val="003B0E0C"/>
    <w:rsid w:val="003B0F22"/>
    <w:rsid w:val="003B101B"/>
    <w:rsid w:val="003B1BBD"/>
    <w:rsid w:val="003B2827"/>
    <w:rsid w:val="003B31A3"/>
    <w:rsid w:val="003B330A"/>
    <w:rsid w:val="003B336D"/>
    <w:rsid w:val="003B35BB"/>
    <w:rsid w:val="003B4084"/>
    <w:rsid w:val="003B419E"/>
    <w:rsid w:val="003B43FD"/>
    <w:rsid w:val="003B4802"/>
    <w:rsid w:val="003B4907"/>
    <w:rsid w:val="003B4D71"/>
    <w:rsid w:val="003B4E92"/>
    <w:rsid w:val="003B54DA"/>
    <w:rsid w:val="003B5830"/>
    <w:rsid w:val="003B5DBC"/>
    <w:rsid w:val="003B7511"/>
    <w:rsid w:val="003B77CD"/>
    <w:rsid w:val="003C0787"/>
    <w:rsid w:val="003C0B6E"/>
    <w:rsid w:val="003C0F46"/>
    <w:rsid w:val="003C15EA"/>
    <w:rsid w:val="003C1600"/>
    <w:rsid w:val="003C1861"/>
    <w:rsid w:val="003C1EA3"/>
    <w:rsid w:val="003C1FE0"/>
    <w:rsid w:val="003C22B6"/>
    <w:rsid w:val="003C31FE"/>
    <w:rsid w:val="003C3816"/>
    <w:rsid w:val="003C41E2"/>
    <w:rsid w:val="003C454B"/>
    <w:rsid w:val="003C4CFB"/>
    <w:rsid w:val="003C5287"/>
    <w:rsid w:val="003C576A"/>
    <w:rsid w:val="003C587D"/>
    <w:rsid w:val="003C5C5F"/>
    <w:rsid w:val="003C68B3"/>
    <w:rsid w:val="003C6998"/>
    <w:rsid w:val="003C6BC2"/>
    <w:rsid w:val="003C796B"/>
    <w:rsid w:val="003C7D4D"/>
    <w:rsid w:val="003C7ED6"/>
    <w:rsid w:val="003D0505"/>
    <w:rsid w:val="003D0AAF"/>
    <w:rsid w:val="003D0CE2"/>
    <w:rsid w:val="003D0F61"/>
    <w:rsid w:val="003D1130"/>
    <w:rsid w:val="003D125D"/>
    <w:rsid w:val="003D14E9"/>
    <w:rsid w:val="003D1F26"/>
    <w:rsid w:val="003D2374"/>
    <w:rsid w:val="003D2C55"/>
    <w:rsid w:val="003D31D9"/>
    <w:rsid w:val="003D3D5D"/>
    <w:rsid w:val="003D45ED"/>
    <w:rsid w:val="003D49EA"/>
    <w:rsid w:val="003D51B8"/>
    <w:rsid w:val="003D57D3"/>
    <w:rsid w:val="003D6217"/>
    <w:rsid w:val="003D645A"/>
    <w:rsid w:val="003D69EE"/>
    <w:rsid w:val="003D7091"/>
    <w:rsid w:val="003D729D"/>
    <w:rsid w:val="003D7C05"/>
    <w:rsid w:val="003D7D17"/>
    <w:rsid w:val="003E0072"/>
    <w:rsid w:val="003E03D6"/>
    <w:rsid w:val="003E174F"/>
    <w:rsid w:val="003E1E1A"/>
    <w:rsid w:val="003E1F3D"/>
    <w:rsid w:val="003E2C3A"/>
    <w:rsid w:val="003E2E45"/>
    <w:rsid w:val="003E35C1"/>
    <w:rsid w:val="003E4357"/>
    <w:rsid w:val="003E48ED"/>
    <w:rsid w:val="003E4E5F"/>
    <w:rsid w:val="003E540D"/>
    <w:rsid w:val="003E57E6"/>
    <w:rsid w:val="003E59CD"/>
    <w:rsid w:val="003E5A23"/>
    <w:rsid w:val="003E5D5B"/>
    <w:rsid w:val="003E5F5F"/>
    <w:rsid w:val="003E5FA6"/>
    <w:rsid w:val="003E5FB8"/>
    <w:rsid w:val="003E70D7"/>
    <w:rsid w:val="003E728F"/>
    <w:rsid w:val="003E7E2F"/>
    <w:rsid w:val="003F01BA"/>
    <w:rsid w:val="003F04EA"/>
    <w:rsid w:val="003F1F0F"/>
    <w:rsid w:val="003F2B44"/>
    <w:rsid w:val="003F2CAC"/>
    <w:rsid w:val="003F2F23"/>
    <w:rsid w:val="003F35A2"/>
    <w:rsid w:val="003F3865"/>
    <w:rsid w:val="003F3EE3"/>
    <w:rsid w:val="003F403E"/>
    <w:rsid w:val="003F474B"/>
    <w:rsid w:val="003F4B84"/>
    <w:rsid w:val="003F5EDF"/>
    <w:rsid w:val="003F5F11"/>
    <w:rsid w:val="003F6235"/>
    <w:rsid w:val="003F6719"/>
    <w:rsid w:val="003F6B87"/>
    <w:rsid w:val="003F7C03"/>
    <w:rsid w:val="0040018D"/>
    <w:rsid w:val="00400E53"/>
    <w:rsid w:val="00401483"/>
    <w:rsid w:val="004014A3"/>
    <w:rsid w:val="00401563"/>
    <w:rsid w:val="004018C8"/>
    <w:rsid w:val="00401B62"/>
    <w:rsid w:val="00401DC5"/>
    <w:rsid w:val="0040214C"/>
    <w:rsid w:val="004021D1"/>
    <w:rsid w:val="0040238F"/>
    <w:rsid w:val="00403757"/>
    <w:rsid w:val="00403DB4"/>
    <w:rsid w:val="00403F6C"/>
    <w:rsid w:val="0040485A"/>
    <w:rsid w:val="00404A33"/>
    <w:rsid w:val="00404FBC"/>
    <w:rsid w:val="004053A5"/>
    <w:rsid w:val="004055B6"/>
    <w:rsid w:val="00405687"/>
    <w:rsid w:val="00406445"/>
    <w:rsid w:val="0040645A"/>
    <w:rsid w:val="00407459"/>
    <w:rsid w:val="00407BB4"/>
    <w:rsid w:val="00407FA6"/>
    <w:rsid w:val="00410165"/>
    <w:rsid w:val="00410D24"/>
    <w:rsid w:val="00410D6F"/>
    <w:rsid w:val="00411199"/>
    <w:rsid w:val="004113C6"/>
    <w:rsid w:val="00411D12"/>
    <w:rsid w:val="00411E06"/>
    <w:rsid w:val="004120BF"/>
    <w:rsid w:val="0041253E"/>
    <w:rsid w:val="00413381"/>
    <w:rsid w:val="00413DC0"/>
    <w:rsid w:val="00413EC1"/>
    <w:rsid w:val="00414283"/>
    <w:rsid w:val="00414335"/>
    <w:rsid w:val="004145BE"/>
    <w:rsid w:val="00414A4B"/>
    <w:rsid w:val="00414A85"/>
    <w:rsid w:val="0041543B"/>
    <w:rsid w:val="004156C4"/>
    <w:rsid w:val="00415AE0"/>
    <w:rsid w:val="00415FC3"/>
    <w:rsid w:val="00416094"/>
    <w:rsid w:val="004170C7"/>
    <w:rsid w:val="0041727D"/>
    <w:rsid w:val="00417C36"/>
    <w:rsid w:val="00417CBE"/>
    <w:rsid w:val="004200A5"/>
    <w:rsid w:val="0042023F"/>
    <w:rsid w:val="00421B2F"/>
    <w:rsid w:val="00421C0A"/>
    <w:rsid w:val="00421E77"/>
    <w:rsid w:val="00421F6D"/>
    <w:rsid w:val="0042306E"/>
    <w:rsid w:val="00423289"/>
    <w:rsid w:val="0042353F"/>
    <w:rsid w:val="0042376A"/>
    <w:rsid w:val="00423B8E"/>
    <w:rsid w:val="00423C7C"/>
    <w:rsid w:val="00423DB1"/>
    <w:rsid w:val="0042411F"/>
    <w:rsid w:val="0042417F"/>
    <w:rsid w:val="004242EE"/>
    <w:rsid w:val="004242F7"/>
    <w:rsid w:val="004249B0"/>
    <w:rsid w:val="00425A5B"/>
    <w:rsid w:val="00426114"/>
    <w:rsid w:val="00426880"/>
    <w:rsid w:val="00426884"/>
    <w:rsid w:val="00426BA3"/>
    <w:rsid w:val="00427444"/>
    <w:rsid w:val="00427915"/>
    <w:rsid w:val="00430549"/>
    <w:rsid w:val="00430E34"/>
    <w:rsid w:val="00430F68"/>
    <w:rsid w:val="00431069"/>
    <w:rsid w:val="00431FA6"/>
    <w:rsid w:val="0043240F"/>
    <w:rsid w:val="00432516"/>
    <w:rsid w:val="00432582"/>
    <w:rsid w:val="00432688"/>
    <w:rsid w:val="00432C2F"/>
    <w:rsid w:val="0043318D"/>
    <w:rsid w:val="00433B09"/>
    <w:rsid w:val="00433CEE"/>
    <w:rsid w:val="00433E67"/>
    <w:rsid w:val="00433FE2"/>
    <w:rsid w:val="004344A3"/>
    <w:rsid w:val="00434608"/>
    <w:rsid w:val="00434653"/>
    <w:rsid w:val="004347B3"/>
    <w:rsid w:val="00435512"/>
    <w:rsid w:val="00435A42"/>
    <w:rsid w:val="00435CE4"/>
    <w:rsid w:val="0043687B"/>
    <w:rsid w:val="00436C6C"/>
    <w:rsid w:val="00436F3D"/>
    <w:rsid w:val="00437043"/>
    <w:rsid w:val="0043787E"/>
    <w:rsid w:val="004406CB"/>
    <w:rsid w:val="00440B47"/>
    <w:rsid w:val="00440DAB"/>
    <w:rsid w:val="00440E4F"/>
    <w:rsid w:val="0044157F"/>
    <w:rsid w:val="004418EE"/>
    <w:rsid w:val="0044288E"/>
    <w:rsid w:val="00442E6B"/>
    <w:rsid w:val="004430A7"/>
    <w:rsid w:val="00443B55"/>
    <w:rsid w:val="00443C66"/>
    <w:rsid w:val="00443F52"/>
    <w:rsid w:val="004457D1"/>
    <w:rsid w:val="00445BCE"/>
    <w:rsid w:val="00445BF6"/>
    <w:rsid w:val="00445D61"/>
    <w:rsid w:val="004460DD"/>
    <w:rsid w:val="0044635F"/>
    <w:rsid w:val="00446366"/>
    <w:rsid w:val="0044645B"/>
    <w:rsid w:val="004471A1"/>
    <w:rsid w:val="00447459"/>
    <w:rsid w:val="00447570"/>
    <w:rsid w:val="00447814"/>
    <w:rsid w:val="00447882"/>
    <w:rsid w:val="0044791A"/>
    <w:rsid w:val="00450314"/>
    <w:rsid w:val="0045063C"/>
    <w:rsid w:val="0045089B"/>
    <w:rsid w:val="0045103C"/>
    <w:rsid w:val="004511B4"/>
    <w:rsid w:val="00451576"/>
    <w:rsid w:val="004517D1"/>
    <w:rsid w:val="00451EDA"/>
    <w:rsid w:val="00452332"/>
    <w:rsid w:val="004524E6"/>
    <w:rsid w:val="00452564"/>
    <w:rsid w:val="00452B60"/>
    <w:rsid w:val="00453D6D"/>
    <w:rsid w:val="00453DA8"/>
    <w:rsid w:val="00453E34"/>
    <w:rsid w:val="00453E52"/>
    <w:rsid w:val="00454708"/>
    <w:rsid w:val="00454E42"/>
    <w:rsid w:val="00454E86"/>
    <w:rsid w:val="00455CC7"/>
    <w:rsid w:val="00455D71"/>
    <w:rsid w:val="00456365"/>
    <w:rsid w:val="004564FA"/>
    <w:rsid w:val="00456869"/>
    <w:rsid w:val="0045786C"/>
    <w:rsid w:val="00460107"/>
    <w:rsid w:val="00460CE0"/>
    <w:rsid w:val="00460DFE"/>
    <w:rsid w:val="00460E62"/>
    <w:rsid w:val="004617A9"/>
    <w:rsid w:val="004620E8"/>
    <w:rsid w:val="00462350"/>
    <w:rsid w:val="0046323A"/>
    <w:rsid w:val="00463E25"/>
    <w:rsid w:val="004641A5"/>
    <w:rsid w:val="00464805"/>
    <w:rsid w:val="004648A6"/>
    <w:rsid w:val="004649F8"/>
    <w:rsid w:val="00464FD8"/>
    <w:rsid w:val="00465755"/>
    <w:rsid w:val="0046587A"/>
    <w:rsid w:val="0046669F"/>
    <w:rsid w:val="004668FB"/>
    <w:rsid w:val="00467227"/>
    <w:rsid w:val="00467BDA"/>
    <w:rsid w:val="00467C83"/>
    <w:rsid w:val="00467D98"/>
    <w:rsid w:val="004704D9"/>
    <w:rsid w:val="004706A5"/>
    <w:rsid w:val="004706F6"/>
    <w:rsid w:val="00470904"/>
    <w:rsid w:val="00470E4E"/>
    <w:rsid w:val="0047110B"/>
    <w:rsid w:val="004713F5"/>
    <w:rsid w:val="00471BE1"/>
    <w:rsid w:val="00471CD3"/>
    <w:rsid w:val="004725C5"/>
    <w:rsid w:val="0047263C"/>
    <w:rsid w:val="00472CE7"/>
    <w:rsid w:val="00472F29"/>
    <w:rsid w:val="0047344F"/>
    <w:rsid w:val="004734A0"/>
    <w:rsid w:val="004737AC"/>
    <w:rsid w:val="00473B52"/>
    <w:rsid w:val="004741C8"/>
    <w:rsid w:val="0047563E"/>
    <w:rsid w:val="00475736"/>
    <w:rsid w:val="00475E73"/>
    <w:rsid w:val="004762C7"/>
    <w:rsid w:val="0047662E"/>
    <w:rsid w:val="00476808"/>
    <w:rsid w:val="00476D63"/>
    <w:rsid w:val="004776CB"/>
    <w:rsid w:val="0047775A"/>
    <w:rsid w:val="004778B6"/>
    <w:rsid w:val="00481849"/>
    <w:rsid w:val="004818D2"/>
    <w:rsid w:val="00481CDF"/>
    <w:rsid w:val="004822DF"/>
    <w:rsid w:val="00483B2A"/>
    <w:rsid w:val="004845D7"/>
    <w:rsid w:val="00484C87"/>
    <w:rsid w:val="004852AA"/>
    <w:rsid w:val="0048552F"/>
    <w:rsid w:val="0048563F"/>
    <w:rsid w:val="00485A44"/>
    <w:rsid w:val="00485FBB"/>
    <w:rsid w:val="0048600D"/>
    <w:rsid w:val="00486281"/>
    <w:rsid w:val="00486BEE"/>
    <w:rsid w:val="00487348"/>
    <w:rsid w:val="004873AB"/>
    <w:rsid w:val="00487B33"/>
    <w:rsid w:val="00487DE2"/>
    <w:rsid w:val="00490761"/>
    <w:rsid w:val="00491E04"/>
    <w:rsid w:val="00492B17"/>
    <w:rsid w:val="00493031"/>
    <w:rsid w:val="00493102"/>
    <w:rsid w:val="004936E3"/>
    <w:rsid w:val="00493B6D"/>
    <w:rsid w:val="00493D2B"/>
    <w:rsid w:val="0049454A"/>
    <w:rsid w:val="004947F2"/>
    <w:rsid w:val="00494AA3"/>
    <w:rsid w:val="00494CAA"/>
    <w:rsid w:val="00495250"/>
    <w:rsid w:val="0049542E"/>
    <w:rsid w:val="004965C3"/>
    <w:rsid w:val="00496931"/>
    <w:rsid w:val="004969F1"/>
    <w:rsid w:val="00496BC0"/>
    <w:rsid w:val="0049714B"/>
    <w:rsid w:val="0049776B"/>
    <w:rsid w:val="004A126B"/>
    <w:rsid w:val="004A1963"/>
    <w:rsid w:val="004A2141"/>
    <w:rsid w:val="004A22D1"/>
    <w:rsid w:val="004A22DC"/>
    <w:rsid w:val="004A2643"/>
    <w:rsid w:val="004A2AA3"/>
    <w:rsid w:val="004A2DAD"/>
    <w:rsid w:val="004A3656"/>
    <w:rsid w:val="004A36E1"/>
    <w:rsid w:val="004A3A37"/>
    <w:rsid w:val="004A4163"/>
    <w:rsid w:val="004A446D"/>
    <w:rsid w:val="004A4D2B"/>
    <w:rsid w:val="004A6110"/>
    <w:rsid w:val="004A61AE"/>
    <w:rsid w:val="004A7195"/>
    <w:rsid w:val="004A7701"/>
    <w:rsid w:val="004B0066"/>
    <w:rsid w:val="004B1088"/>
    <w:rsid w:val="004B12E5"/>
    <w:rsid w:val="004B2700"/>
    <w:rsid w:val="004B296F"/>
    <w:rsid w:val="004B3DC6"/>
    <w:rsid w:val="004B41D3"/>
    <w:rsid w:val="004B4300"/>
    <w:rsid w:val="004B4509"/>
    <w:rsid w:val="004B4973"/>
    <w:rsid w:val="004B55CF"/>
    <w:rsid w:val="004B56BE"/>
    <w:rsid w:val="004B5984"/>
    <w:rsid w:val="004B5FA3"/>
    <w:rsid w:val="004B6757"/>
    <w:rsid w:val="004B6963"/>
    <w:rsid w:val="004B6E69"/>
    <w:rsid w:val="004B7559"/>
    <w:rsid w:val="004B759B"/>
    <w:rsid w:val="004B782B"/>
    <w:rsid w:val="004B7C4C"/>
    <w:rsid w:val="004B7DC0"/>
    <w:rsid w:val="004B7F68"/>
    <w:rsid w:val="004C00D8"/>
    <w:rsid w:val="004C01F1"/>
    <w:rsid w:val="004C03C4"/>
    <w:rsid w:val="004C048E"/>
    <w:rsid w:val="004C069C"/>
    <w:rsid w:val="004C1E0A"/>
    <w:rsid w:val="004C1E57"/>
    <w:rsid w:val="004C22A2"/>
    <w:rsid w:val="004C2419"/>
    <w:rsid w:val="004C2CA9"/>
    <w:rsid w:val="004C3F90"/>
    <w:rsid w:val="004C42C1"/>
    <w:rsid w:val="004C45C1"/>
    <w:rsid w:val="004C49A4"/>
    <w:rsid w:val="004C531C"/>
    <w:rsid w:val="004C54D0"/>
    <w:rsid w:val="004C590A"/>
    <w:rsid w:val="004C5FAA"/>
    <w:rsid w:val="004C68AF"/>
    <w:rsid w:val="004C6D33"/>
    <w:rsid w:val="004C742E"/>
    <w:rsid w:val="004C78AD"/>
    <w:rsid w:val="004D037A"/>
    <w:rsid w:val="004D1483"/>
    <w:rsid w:val="004D1639"/>
    <w:rsid w:val="004D19D0"/>
    <w:rsid w:val="004D29B2"/>
    <w:rsid w:val="004D3D48"/>
    <w:rsid w:val="004D3F96"/>
    <w:rsid w:val="004D4158"/>
    <w:rsid w:val="004D46BA"/>
    <w:rsid w:val="004D5339"/>
    <w:rsid w:val="004D5687"/>
    <w:rsid w:val="004D5E88"/>
    <w:rsid w:val="004D6339"/>
    <w:rsid w:val="004D6B5B"/>
    <w:rsid w:val="004D6D93"/>
    <w:rsid w:val="004D7031"/>
    <w:rsid w:val="004D7084"/>
    <w:rsid w:val="004D7419"/>
    <w:rsid w:val="004D741C"/>
    <w:rsid w:val="004E065A"/>
    <w:rsid w:val="004E1C6C"/>
    <w:rsid w:val="004E1E74"/>
    <w:rsid w:val="004E26DC"/>
    <w:rsid w:val="004E2868"/>
    <w:rsid w:val="004E2E78"/>
    <w:rsid w:val="004E316D"/>
    <w:rsid w:val="004E5250"/>
    <w:rsid w:val="004E5513"/>
    <w:rsid w:val="004E581F"/>
    <w:rsid w:val="004E5978"/>
    <w:rsid w:val="004E5B6E"/>
    <w:rsid w:val="004E62CF"/>
    <w:rsid w:val="004E71CE"/>
    <w:rsid w:val="004E7D15"/>
    <w:rsid w:val="004F0559"/>
    <w:rsid w:val="004F05A6"/>
    <w:rsid w:val="004F0CAD"/>
    <w:rsid w:val="004F120D"/>
    <w:rsid w:val="004F1935"/>
    <w:rsid w:val="004F1BB3"/>
    <w:rsid w:val="004F2A43"/>
    <w:rsid w:val="004F2E53"/>
    <w:rsid w:val="004F2F42"/>
    <w:rsid w:val="004F352C"/>
    <w:rsid w:val="004F384B"/>
    <w:rsid w:val="004F38B6"/>
    <w:rsid w:val="004F3961"/>
    <w:rsid w:val="004F421D"/>
    <w:rsid w:val="004F4307"/>
    <w:rsid w:val="004F4815"/>
    <w:rsid w:val="004F538F"/>
    <w:rsid w:val="004F5A86"/>
    <w:rsid w:val="004F5F03"/>
    <w:rsid w:val="004F689A"/>
    <w:rsid w:val="004F6EB5"/>
    <w:rsid w:val="004F7061"/>
    <w:rsid w:val="004F7097"/>
    <w:rsid w:val="004F7929"/>
    <w:rsid w:val="005000C2"/>
    <w:rsid w:val="0050012D"/>
    <w:rsid w:val="005004E2"/>
    <w:rsid w:val="005005EC"/>
    <w:rsid w:val="00500CBF"/>
    <w:rsid w:val="00500F1D"/>
    <w:rsid w:val="00500F56"/>
    <w:rsid w:val="00501416"/>
    <w:rsid w:val="00501477"/>
    <w:rsid w:val="00501498"/>
    <w:rsid w:val="005025B3"/>
    <w:rsid w:val="005025FD"/>
    <w:rsid w:val="00502799"/>
    <w:rsid w:val="0050294A"/>
    <w:rsid w:val="00502B74"/>
    <w:rsid w:val="00502E37"/>
    <w:rsid w:val="0050343A"/>
    <w:rsid w:val="005034C3"/>
    <w:rsid w:val="00503E39"/>
    <w:rsid w:val="005040A4"/>
    <w:rsid w:val="005040E1"/>
    <w:rsid w:val="00504509"/>
    <w:rsid w:val="00504574"/>
    <w:rsid w:val="0050486A"/>
    <w:rsid w:val="00504DD6"/>
    <w:rsid w:val="00504E5B"/>
    <w:rsid w:val="00504FB6"/>
    <w:rsid w:val="00505306"/>
    <w:rsid w:val="00505FEE"/>
    <w:rsid w:val="00506278"/>
    <w:rsid w:val="005064F4"/>
    <w:rsid w:val="00506D62"/>
    <w:rsid w:val="00506FCD"/>
    <w:rsid w:val="005076C0"/>
    <w:rsid w:val="00507AD5"/>
    <w:rsid w:val="00510150"/>
    <w:rsid w:val="0051022B"/>
    <w:rsid w:val="005108F4"/>
    <w:rsid w:val="00510A7F"/>
    <w:rsid w:val="00510F22"/>
    <w:rsid w:val="005110DD"/>
    <w:rsid w:val="0051123C"/>
    <w:rsid w:val="005117F8"/>
    <w:rsid w:val="00511A5F"/>
    <w:rsid w:val="00511D1C"/>
    <w:rsid w:val="00511F51"/>
    <w:rsid w:val="0051238D"/>
    <w:rsid w:val="00512875"/>
    <w:rsid w:val="00512A32"/>
    <w:rsid w:val="00512A97"/>
    <w:rsid w:val="00512C98"/>
    <w:rsid w:val="00512E72"/>
    <w:rsid w:val="0051317F"/>
    <w:rsid w:val="00514072"/>
    <w:rsid w:val="005145C5"/>
    <w:rsid w:val="00515735"/>
    <w:rsid w:val="00515940"/>
    <w:rsid w:val="005161DA"/>
    <w:rsid w:val="0051689C"/>
    <w:rsid w:val="00516AAF"/>
    <w:rsid w:val="00516AEB"/>
    <w:rsid w:val="00516CB8"/>
    <w:rsid w:val="00516FFE"/>
    <w:rsid w:val="005171D0"/>
    <w:rsid w:val="0051748D"/>
    <w:rsid w:val="00517B76"/>
    <w:rsid w:val="005205BE"/>
    <w:rsid w:val="00522E7C"/>
    <w:rsid w:val="00523B56"/>
    <w:rsid w:val="00524548"/>
    <w:rsid w:val="00524A74"/>
    <w:rsid w:val="00524FD0"/>
    <w:rsid w:val="00525313"/>
    <w:rsid w:val="00525664"/>
    <w:rsid w:val="00526248"/>
    <w:rsid w:val="00526447"/>
    <w:rsid w:val="00526B57"/>
    <w:rsid w:val="005276E3"/>
    <w:rsid w:val="00527756"/>
    <w:rsid w:val="00527EB2"/>
    <w:rsid w:val="00530045"/>
    <w:rsid w:val="0053030C"/>
    <w:rsid w:val="005305CF"/>
    <w:rsid w:val="00530BBD"/>
    <w:rsid w:val="00530FA8"/>
    <w:rsid w:val="00530FC8"/>
    <w:rsid w:val="00531EA5"/>
    <w:rsid w:val="00531F36"/>
    <w:rsid w:val="00531FDD"/>
    <w:rsid w:val="005320A3"/>
    <w:rsid w:val="0053318D"/>
    <w:rsid w:val="00533549"/>
    <w:rsid w:val="00533C17"/>
    <w:rsid w:val="00533E16"/>
    <w:rsid w:val="005343D3"/>
    <w:rsid w:val="00534562"/>
    <w:rsid w:val="005350EC"/>
    <w:rsid w:val="005356F2"/>
    <w:rsid w:val="00535E5D"/>
    <w:rsid w:val="0053609A"/>
    <w:rsid w:val="00536D55"/>
    <w:rsid w:val="00537555"/>
    <w:rsid w:val="0053773F"/>
    <w:rsid w:val="005379D8"/>
    <w:rsid w:val="005407D1"/>
    <w:rsid w:val="005408F5"/>
    <w:rsid w:val="00540EA1"/>
    <w:rsid w:val="00541234"/>
    <w:rsid w:val="00542AE4"/>
    <w:rsid w:val="00543272"/>
    <w:rsid w:val="0054371A"/>
    <w:rsid w:val="005441A6"/>
    <w:rsid w:val="005443C2"/>
    <w:rsid w:val="0054455F"/>
    <w:rsid w:val="00544731"/>
    <w:rsid w:val="00544BE7"/>
    <w:rsid w:val="00545A31"/>
    <w:rsid w:val="0054647E"/>
    <w:rsid w:val="00546D8A"/>
    <w:rsid w:val="00546FE3"/>
    <w:rsid w:val="00547535"/>
    <w:rsid w:val="005476D1"/>
    <w:rsid w:val="005507F7"/>
    <w:rsid w:val="00550891"/>
    <w:rsid w:val="00550A53"/>
    <w:rsid w:val="005511EC"/>
    <w:rsid w:val="00551D9E"/>
    <w:rsid w:val="00552982"/>
    <w:rsid w:val="005530D0"/>
    <w:rsid w:val="00553267"/>
    <w:rsid w:val="0055419A"/>
    <w:rsid w:val="005550AA"/>
    <w:rsid w:val="0055532E"/>
    <w:rsid w:val="00555B6D"/>
    <w:rsid w:val="00555D9D"/>
    <w:rsid w:val="00556047"/>
    <w:rsid w:val="00556E8A"/>
    <w:rsid w:val="00556F1D"/>
    <w:rsid w:val="00556F43"/>
    <w:rsid w:val="005572C8"/>
    <w:rsid w:val="00557469"/>
    <w:rsid w:val="005575BE"/>
    <w:rsid w:val="005577DF"/>
    <w:rsid w:val="00557D2D"/>
    <w:rsid w:val="00560616"/>
    <w:rsid w:val="00560AAD"/>
    <w:rsid w:val="00560EA1"/>
    <w:rsid w:val="00560EA7"/>
    <w:rsid w:val="0056126A"/>
    <w:rsid w:val="00561A4E"/>
    <w:rsid w:val="0056271E"/>
    <w:rsid w:val="00562D7E"/>
    <w:rsid w:val="00562E41"/>
    <w:rsid w:val="00562E56"/>
    <w:rsid w:val="00563791"/>
    <w:rsid w:val="005640AA"/>
    <w:rsid w:val="005640CA"/>
    <w:rsid w:val="00564207"/>
    <w:rsid w:val="00564E76"/>
    <w:rsid w:val="00565996"/>
    <w:rsid w:val="005661FA"/>
    <w:rsid w:val="00566643"/>
    <w:rsid w:val="005673E3"/>
    <w:rsid w:val="005679D9"/>
    <w:rsid w:val="00567AA9"/>
    <w:rsid w:val="00567D9F"/>
    <w:rsid w:val="00567DDC"/>
    <w:rsid w:val="00567F66"/>
    <w:rsid w:val="00570074"/>
    <w:rsid w:val="00570190"/>
    <w:rsid w:val="00570362"/>
    <w:rsid w:val="005705DB"/>
    <w:rsid w:val="00570C47"/>
    <w:rsid w:val="00571BFE"/>
    <w:rsid w:val="00571C8E"/>
    <w:rsid w:val="00571CDE"/>
    <w:rsid w:val="00571DF9"/>
    <w:rsid w:val="00571FB8"/>
    <w:rsid w:val="0057257B"/>
    <w:rsid w:val="00572691"/>
    <w:rsid w:val="00572F8D"/>
    <w:rsid w:val="005731F6"/>
    <w:rsid w:val="00573C52"/>
    <w:rsid w:val="00573FE4"/>
    <w:rsid w:val="005741D6"/>
    <w:rsid w:val="0057468C"/>
    <w:rsid w:val="00574892"/>
    <w:rsid w:val="00574EE8"/>
    <w:rsid w:val="00575C13"/>
    <w:rsid w:val="005779C7"/>
    <w:rsid w:val="00580113"/>
    <w:rsid w:val="0058055C"/>
    <w:rsid w:val="005805C0"/>
    <w:rsid w:val="00580A3A"/>
    <w:rsid w:val="00581339"/>
    <w:rsid w:val="00581EBF"/>
    <w:rsid w:val="00582060"/>
    <w:rsid w:val="00582117"/>
    <w:rsid w:val="0058218E"/>
    <w:rsid w:val="005823CA"/>
    <w:rsid w:val="00582828"/>
    <w:rsid w:val="00582B53"/>
    <w:rsid w:val="00582C9C"/>
    <w:rsid w:val="00583C86"/>
    <w:rsid w:val="00583F0D"/>
    <w:rsid w:val="005841A3"/>
    <w:rsid w:val="0058437D"/>
    <w:rsid w:val="0058466F"/>
    <w:rsid w:val="00584D58"/>
    <w:rsid w:val="00584DE4"/>
    <w:rsid w:val="00584E87"/>
    <w:rsid w:val="00585539"/>
    <w:rsid w:val="005855A7"/>
    <w:rsid w:val="00585977"/>
    <w:rsid w:val="00585D43"/>
    <w:rsid w:val="005862C5"/>
    <w:rsid w:val="005865F0"/>
    <w:rsid w:val="0058666C"/>
    <w:rsid w:val="00586DEF"/>
    <w:rsid w:val="005876BA"/>
    <w:rsid w:val="00587971"/>
    <w:rsid w:val="00590DF1"/>
    <w:rsid w:val="00591183"/>
    <w:rsid w:val="005916E9"/>
    <w:rsid w:val="00591C4A"/>
    <w:rsid w:val="00591CD7"/>
    <w:rsid w:val="005920E3"/>
    <w:rsid w:val="005921AD"/>
    <w:rsid w:val="00592739"/>
    <w:rsid w:val="0059278A"/>
    <w:rsid w:val="00592DC6"/>
    <w:rsid w:val="00592FF6"/>
    <w:rsid w:val="00593041"/>
    <w:rsid w:val="00593165"/>
    <w:rsid w:val="005933A4"/>
    <w:rsid w:val="005934A2"/>
    <w:rsid w:val="00593CB2"/>
    <w:rsid w:val="005948A3"/>
    <w:rsid w:val="00594C37"/>
    <w:rsid w:val="00595632"/>
    <w:rsid w:val="00595C35"/>
    <w:rsid w:val="00596879"/>
    <w:rsid w:val="005979A8"/>
    <w:rsid w:val="00597EFA"/>
    <w:rsid w:val="005A0042"/>
    <w:rsid w:val="005A0216"/>
    <w:rsid w:val="005A0514"/>
    <w:rsid w:val="005A0C69"/>
    <w:rsid w:val="005A0DF1"/>
    <w:rsid w:val="005A1023"/>
    <w:rsid w:val="005A13D4"/>
    <w:rsid w:val="005A144F"/>
    <w:rsid w:val="005A14C0"/>
    <w:rsid w:val="005A15C8"/>
    <w:rsid w:val="005A1C9C"/>
    <w:rsid w:val="005A239F"/>
    <w:rsid w:val="005A2FB4"/>
    <w:rsid w:val="005A31F7"/>
    <w:rsid w:val="005A3FC3"/>
    <w:rsid w:val="005A3FFF"/>
    <w:rsid w:val="005A4A2B"/>
    <w:rsid w:val="005A4AAD"/>
    <w:rsid w:val="005A4B71"/>
    <w:rsid w:val="005A4C04"/>
    <w:rsid w:val="005A5B13"/>
    <w:rsid w:val="005A6566"/>
    <w:rsid w:val="005A663C"/>
    <w:rsid w:val="005A6B97"/>
    <w:rsid w:val="005A76A1"/>
    <w:rsid w:val="005A771F"/>
    <w:rsid w:val="005A782B"/>
    <w:rsid w:val="005A7AD2"/>
    <w:rsid w:val="005A7CC4"/>
    <w:rsid w:val="005B0524"/>
    <w:rsid w:val="005B0E1A"/>
    <w:rsid w:val="005B0FCB"/>
    <w:rsid w:val="005B1561"/>
    <w:rsid w:val="005B2554"/>
    <w:rsid w:val="005B3516"/>
    <w:rsid w:val="005B3D1D"/>
    <w:rsid w:val="005B41B9"/>
    <w:rsid w:val="005B425F"/>
    <w:rsid w:val="005B50BC"/>
    <w:rsid w:val="005B55DA"/>
    <w:rsid w:val="005B626A"/>
    <w:rsid w:val="005B63D5"/>
    <w:rsid w:val="005B6C25"/>
    <w:rsid w:val="005B76EE"/>
    <w:rsid w:val="005C05E9"/>
    <w:rsid w:val="005C06C3"/>
    <w:rsid w:val="005C0960"/>
    <w:rsid w:val="005C13AB"/>
    <w:rsid w:val="005C144F"/>
    <w:rsid w:val="005C14B9"/>
    <w:rsid w:val="005C253B"/>
    <w:rsid w:val="005C2558"/>
    <w:rsid w:val="005C266F"/>
    <w:rsid w:val="005C27F5"/>
    <w:rsid w:val="005C31D5"/>
    <w:rsid w:val="005C3449"/>
    <w:rsid w:val="005C40A7"/>
    <w:rsid w:val="005C47BD"/>
    <w:rsid w:val="005C4C65"/>
    <w:rsid w:val="005C4DBA"/>
    <w:rsid w:val="005C5072"/>
    <w:rsid w:val="005C6087"/>
    <w:rsid w:val="005C63B0"/>
    <w:rsid w:val="005C703B"/>
    <w:rsid w:val="005C733A"/>
    <w:rsid w:val="005C73A3"/>
    <w:rsid w:val="005C7C31"/>
    <w:rsid w:val="005D019C"/>
    <w:rsid w:val="005D03E4"/>
    <w:rsid w:val="005D0736"/>
    <w:rsid w:val="005D0C7D"/>
    <w:rsid w:val="005D0EE9"/>
    <w:rsid w:val="005D14FE"/>
    <w:rsid w:val="005D26FB"/>
    <w:rsid w:val="005D2DF5"/>
    <w:rsid w:val="005D3004"/>
    <w:rsid w:val="005D34CD"/>
    <w:rsid w:val="005D381F"/>
    <w:rsid w:val="005D39A9"/>
    <w:rsid w:val="005D3A37"/>
    <w:rsid w:val="005D3B4F"/>
    <w:rsid w:val="005D3F45"/>
    <w:rsid w:val="005D42DB"/>
    <w:rsid w:val="005D4573"/>
    <w:rsid w:val="005D4EB8"/>
    <w:rsid w:val="005D50F7"/>
    <w:rsid w:val="005D5197"/>
    <w:rsid w:val="005D542A"/>
    <w:rsid w:val="005D5FF0"/>
    <w:rsid w:val="005D60E1"/>
    <w:rsid w:val="005D6263"/>
    <w:rsid w:val="005D63BC"/>
    <w:rsid w:val="005D6B2C"/>
    <w:rsid w:val="005D7517"/>
    <w:rsid w:val="005E000E"/>
    <w:rsid w:val="005E05A0"/>
    <w:rsid w:val="005E10AA"/>
    <w:rsid w:val="005E1100"/>
    <w:rsid w:val="005E1B65"/>
    <w:rsid w:val="005E20DD"/>
    <w:rsid w:val="005E21EA"/>
    <w:rsid w:val="005E2200"/>
    <w:rsid w:val="005E2712"/>
    <w:rsid w:val="005E2B57"/>
    <w:rsid w:val="005E2E33"/>
    <w:rsid w:val="005E2EE6"/>
    <w:rsid w:val="005E4E92"/>
    <w:rsid w:val="005E5715"/>
    <w:rsid w:val="005E59CE"/>
    <w:rsid w:val="005E5B8C"/>
    <w:rsid w:val="005E6597"/>
    <w:rsid w:val="005E65EB"/>
    <w:rsid w:val="005E6E24"/>
    <w:rsid w:val="005E7304"/>
    <w:rsid w:val="005E77A2"/>
    <w:rsid w:val="005E7E03"/>
    <w:rsid w:val="005F013C"/>
    <w:rsid w:val="005F10FD"/>
    <w:rsid w:val="005F12D3"/>
    <w:rsid w:val="005F1400"/>
    <w:rsid w:val="005F1895"/>
    <w:rsid w:val="005F1907"/>
    <w:rsid w:val="005F219F"/>
    <w:rsid w:val="005F2653"/>
    <w:rsid w:val="005F2B57"/>
    <w:rsid w:val="005F3008"/>
    <w:rsid w:val="005F41A8"/>
    <w:rsid w:val="005F4306"/>
    <w:rsid w:val="005F4555"/>
    <w:rsid w:val="005F4F10"/>
    <w:rsid w:val="005F5F16"/>
    <w:rsid w:val="005F6187"/>
    <w:rsid w:val="005F71BB"/>
    <w:rsid w:val="005F733A"/>
    <w:rsid w:val="005F760C"/>
    <w:rsid w:val="0060184F"/>
    <w:rsid w:val="00601D30"/>
    <w:rsid w:val="00601E8D"/>
    <w:rsid w:val="006029C1"/>
    <w:rsid w:val="00603822"/>
    <w:rsid w:val="006039BD"/>
    <w:rsid w:val="00603E4A"/>
    <w:rsid w:val="006045AE"/>
    <w:rsid w:val="006049D6"/>
    <w:rsid w:val="00604A10"/>
    <w:rsid w:val="00604DE0"/>
    <w:rsid w:val="00604E20"/>
    <w:rsid w:val="00604F56"/>
    <w:rsid w:val="00605185"/>
    <w:rsid w:val="00605B10"/>
    <w:rsid w:val="00606C6F"/>
    <w:rsid w:val="00606D26"/>
    <w:rsid w:val="00607988"/>
    <w:rsid w:val="00607A41"/>
    <w:rsid w:val="0061067A"/>
    <w:rsid w:val="00610751"/>
    <w:rsid w:val="00610CA0"/>
    <w:rsid w:val="00610E34"/>
    <w:rsid w:val="006111A6"/>
    <w:rsid w:val="00611586"/>
    <w:rsid w:val="006115B1"/>
    <w:rsid w:val="006117DE"/>
    <w:rsid w:val="0061261D"/>
    <w:rsid w:val="006126D3"/>
    <w:rsid w:val="0061275E"/>
    <w:rsid w:val="00612791"/>
    <w:rsid w:val="0061279C"/>
    <w:rsid w:val="00612D70"/>
    <w:rsid w:val="00612F7D"/>
    <w:rsid w:val="006132AE"/>
    <w:rsid w:val="00613FC5"/>
    <w:rsid w:val="006141F5"/>
    <w:rsid w:val="0061425E"/>
    <w:rsid w:val="00614812"/>
    <w:rsid w:val="00614842"/>
    <w:rsid w:val="00615067"/>
    <w:rsid w:val="006151F0"/>
    <w:rsid w:val="00615FC4"/>
    <w:rsid w:val="006163DE"/>
    <w:rsid w:val="0061695C"/>
    <w:rsid w:val="00616E84"/>
    <w:rsid w:val="00616EDA"/>
    <w:rsid w:val="0061724F"/>
    <w:rsid w:val="00617630"/>
    <w:rsid w:val="00617667"/>
    <w:rsid w:val="00617997"/>
    <w:rsid w:val="00617B32"/>
    <w:rsid w:val="00617D9D"/>
    <w:rsid w:val="006203A5"/>
    <w:rsid w:val="0062063C"/>
    <w:rsid w:val="006215B1"/>
    <w:rsid w:val="00621AE4"/>
    <w:rsid w:val="006222AB"/>
    <w:rsid w:val="0062245F"/>
    <w:rsid w:val="00622703"/>
    <w:rsid w:val="00623D94"/>
    <w:rsid w:val="00624FC3"/>
    <w:rsid w:val="00625C09"/>
    <w:rsid w:val="00626550"/>
    <w:rsid w:val="006268E8"/>
    <w:rsid w:val="00626CC5"/>
    <w:rsid w:val="00627506"/>
    <w:rsid w:val="00627BE6"/>
    <w:rsid w:val="006306B7"/>
    <w:rsid w:val="00630B04"/>
    <w:rsid w:val="00630C79"/>
    <w:rsid w:val="0063108D"/>
    <w:rsid w:val="006315B4"/>
    <w:rsid w:val="00631CAA"/>
    <w:rsid w:val="00631DD9"/>
    <w:rsid w:val="00632111"/>
    <w:rsid w:val="006326B0"/>
    <w:rsid w:val="00632755"/>
    <w:rsid w:val="0063355D"/>
    <w:rsid w:val="0063377B"/>
    <w:rsid w:val="00633C71"/>
    <w:rsid w:val="006342FC"/>
    <w:rsid w:val="00634674"/>
    <w:rsid w:val="00635187"/>
    <w:rsid w:val="0063561C"/>
    <w:rsid w:val="006357A1"/>
    <w:rsid w:val="0063675C"/>
    <w:rsid w:val="00636F54"/>
    <w:rsid w:val="00637219"/>
    <w:rsid w:val="00640206"/>
    <w:rsid w:val="006417E2"/>
    <w:rsid w:val="006419F3"/>
    <w:rsid w:val="00641B54"/>
    <w:rsid w:val="00641F7F"/>
    <w:rsid w:val="006438BB"/>
    <w:rsid w:val="00644FF2"/>
    <w:rsid w:val="00645A14"/>
    <w:rsid w:val="00645B39"/>
    <w:rsid w:val="00645B3C"/>
    <w:rsid w:val="0064608D"/>
    <w:rsid w:val="00646C5A"/>
    <w:rsid w:val="00646F3C"/>
    <w:rsid w:val="0064765C"/>
    <w:rsid w:val="00647774"/>
    <w:rsid w:val="00647877"/>
    <w:rsid w:val="00647A0C"/>
    <w:rsid w:val="00650387"/>
    <w:rsid w:val="0065067B"/>
    <w:rsid w:val="0065076F"/>
    <w:rsid w:val="00650D37"/>
    <w:rsid w:val="00650D7E"/>
    <w:rsid w:val="00651FCE"/>
    <w:rsid w:val="006526D0"/>
    <w:rsid w:val="0065289E"/>
    <w:rsid w:val="00652AEB"/>
    <w:rsid w:val="00652CFC"/>
    <w:rsid w:val="006531E4"/>
    <w:rsid w:val="00653312"/>
    <w:rsid w:val="00653C56"/>
    <w:rsid w:val="00653D6E"/>
    <w:rsid w:val="00654297"/>
    <w:rsid w:val="0065465C"/>
    <w:rsid w:val="006546AE"/>
    <w:rsid w:val="0065555D"/>
    <w:rsid w:val="00655AE4"/>
    <w:rsid w:val="006566E9"/>
    <w:rsid w:val="00657668"/>
    <w:rsid w:val="00657CE8"/>
    <w:rsid w:val="0066012F"/>
    <w:rsid w:val="00661055"/>
    <w:rsid w:val="006610B6"/>
    <w:rsid w:val="006611F8"/>
    <w:rsid w:val="00661254"/>
    <w:rsid w:val="00661546"/>
    <w:rsid w:val="0066174D"/>
    <w:rsid w:val="00661778"/>
    <w:rsid w:val="00662920"/>
    <w:rsid w:val="006633E4"/>
    <w:rsid w:val="006635AB"/>
    <w:rsid w:val="00663D36"/>
    <w:rsid w:val="00663FA1"/>
    <w:rsid w:val="0066408B"/>
    <w:rsid w:val="006641EC"/>
    <w:rsid w:val="00664AED"/>
    <w:rsid w:val="00664E75"/>
    <w:rsid w:val="00664EC7"/>
    <w:rsid w:val="00664F68"/>
    <w:rsid w:val="006655E4"/>
    <w:rsid w:val="00665A97"/>
    <w:rsid w:val="00665B9B"/>
    <w:rsid w:val="006661B3"/>
    <w:rsid w:val="0066623E"/>
    <w:rsid w:val="00667192"/>
    <w:rsid w:val="00670C3F"/>
    <w:rsid w:val="00670C45"/>
    <w:rsid w:val="0067179B"/>
    <w:rsid w:val="00671959"/>
    <w:rsid w:val="00671C33"/>
    <w:rsid w:val="00672044"/>
    <w:rsid w:val="006727A3"/>
    <w:rsid w:val="00672914"/>
    <w:rsid w:val="00673C8A"/>
    <w:rsid w:val="0067429E"/>
    <w:rsid w:val="00674387"/>
    <w:rsid w:val="0067439A"/>
    <w:rsid w:val="00674C51"/>
    <w:rsid w:val="0067503A"/>
    <w:rsid w:val="006751E0"/>
    <w:rsid w:val="0067537A"/>
    <w:rsid w:val="00675E8E"/>
    <w:rsid w:val="006762C8"/>
    <w:rsid w:val="0067657C"/>
    <w:rsid w:val="006769D6"/>
    <w:rsid w:val="00676A0E"/>
    <w:rsid w:val="00676BD0"/>
    <w:rsid w:val="0067720A"/>
    <w:rsid w:val="006774A1"/>
    <w:rsid w:val="00677816"/>
    <w:rsid w:val="00677EC4"/>
    <w:rsid w:val="00677F5F"/>
    <w:rsid w:val="00680114"/>
    <w:rsid w:val="006802C7"/>
    <w:rsid w:val="00680851"/>
    <w:rsid w:val="006815E7"/>
    <w:rsid w:val="006820C4"/>
    <w:rsid w:val="006825D6"/>
    <w:rsid w:val="00683527"/>
    <w:rsid w:val="0068430F"/>
    <w:rsid w:val="00684FB3"/>
    <w:rsid w:val="00685ED4"/>
    <w:rsid w:val="006865FA"/>
    <w:rsid w:val="00686887"/>
    <w:rsid w:val="00687631"/>
    <w:rsid w:val="00687643"/>
    <w:rsid w:val="00687A68"/>
    <w:rsid w:val="00690B56"/>
    <w:rsid w:val="00691593"/>
    <w:rsid w:val="0069236C"/>
    <w:rsid w:val="00692D72"/>
    <w:rsid w:val="006939A5"/>
    <w:rsid w:val="00694284"/>
    <w:rsid w:val="00694B99"/>
    <w:rsid w:val="0069514E"/>
    <w:rsid w:val="00695455"/>
    <w:rsid w:val="006960D0"/>
    <w:rsid w:val="00696291"/>
    <w:rsid w:val="0069656E"/>
    <w:rsid w:val="00697066"/>
    <w:rsid w:val="006970A2"/>
    <w:rsid w:val="006977CE"/>
    <w:rsid w:val="00697CEB"/>
    <w:rsid w:val="00697F50"/>
    <w:rsid w:val="006A011F"/>
    <w:rsid w:val="006A0698"/>
    <w:rsid w:val="006A0E3D"/>
    <w:rsid w:val="006A122A"/>
    <w:rsid w:val="006A174A"/>
    <w:rsid w:val="006A232B"/>
    <w:rsid w:val="006A28DE"/>
    <w:rsid w:val="006A2A7E"/>
    <w:rsid w:val="006A2AA7"/>
    <w:rsid w:val="006A2E57"/>
    <w:rsid w:val="006A34AC"/>
    <w:rsid w:val="006A3A17"/>
    <w:rsid w:val="006A4523"/>
    <w:rsid w:val="006A488C"/>
    <w:rsid w:val="006A492F"/>
    <w:rsid w:val="006A50E0"/>
    <w:rsid w:val="006A571D"/>
    <w:rsid w:val="006A5F69"/>
    <w:rsid w:val="006A6177"/>
    <w:rsid w:val="006A6247"/>
    <w:rsid w:val="006A6B34"/>
    <w:rsid w:val="006A6CB7"/>
    <w:rsid w:val="006A6DF2"/>
    <w:rsid w:val="006A7786"/>
    <w:rsid w:val="006A7A8B"/>
    <w:rsid w:val="006A7BF1"/>
    <w:rsid w:val="006B0CA3"/>
    <w:rsid w:val="006B0EAB"/>
    <w:rsid w:val="006B159B"/>
    <w:rsid w:val="006B15B1"/>
    <w:rsid w:val="006B2074"/>
    <w:rsid w:val="006B2090"/>
    <w:rsid w:val="006B23C1"/>
    <w:rsid w:val="006B23F0"/>
    <w:rsid w:val="006B2C9A"/>
    <w:rsid w:val="006B3648"/>
    <w:rsid w:val="006B4032"/>
    <w:rsid w:val="006B4423"/>
    <w:rsid w:val="006B4560"/>
    <w:rsid w:val="006B4629"/>
    <w:rsid w:val="006B4F67"/>
    <w:rsid w:val="006B5ECF"/>
    <w:rsid w:val="006B6213"/>
    <w:rsid w:val="006B633C"/>
    <w:rsid w:val="006B6980"/>
    <w:rsid w:val="006B6D0A"/>
    <w:rsid w:val="006B7AF9"/>
    <w:rsid w:val="006C02CB"/>
    <w:rsid w:val="006C0621"/>
    <w:rsid w:val="006C23DD"/>
    <w:rsid w:val="006C247D"/>
    <w:rsid w:val="006C3345"/>
    <w:rsid w:val="006C38F4"/>
    <w:rsid w:val="006C3D6E"/>
    <w:rsid w:val="006C467A"/>
    <w:rsid w:val="006C4B0E"/>
    <w:rsid w:val="006C536B"/>
    <w:rsid w:val="006C6001"/>
    <w:rsid w:val="006C7012"/>
    <w:rsid w:val="006C7387"/>
    <w:rsid w:val="006C791E"/>
    <w:rsid w:val="006D041F"/>
    <w:rsid w:val="006D0A1C"/>
    <w:rsid w:val="006D0B37"/>
    <w:rsid w:val="006D0ECD"/>
    <w:rsid w:val="006D178B"/>
    <w:rsid w:val="006D19AF"/>
    <w:rsid w:val="006D2670"/>
    <w:rsid w:val="006D29A3"/>
    <w:rsid w:val="006D2B05"/>
    <w:rsid w:val="006D2B9F"/>
    <w:rsid w:val="006D34AD"/>
    <w:rsid w:val="006D3578"/>
    <w:rsid w:val="006D3DF6"/>
    <w:rsid w:val="006D47F5"/>
    <w:rsid w:val="006D4CD4"/>
    <w:rsid w:val="006D569B"/>
    <w:rsid w:val="006D5A71"/>
    <w:rsid w:val="006D5B25"/>
    <w:rsid w:val="006D5BBC"/>
    <w:rsid w:val="006D5C32"/>
    <w:rsid w:val="006D5ED9"/>
    <w:rsid w:val="006D6528"/>
    <w:rsid w:val="006D6542"/>
    <w:rsid w:val="006D6ACC"/>
    <w:rsid w:val="006D70DB"/>
    <w:rsid w:val="006D7A04"/>
    <w:rsid w:val="006D7E1E"/>
    <w:rsid w:val="006E0136"/>
    <w:rsid w:val="006E1437"/>
    <w:rsid w:val="006E1952"/>
    <w:rsid w:val="006E1E9B"/>
    <w:rsid w:val="006E200F"/>
    <w:rsid w:val="006E2426"/>
    <w:rsid w:val="006E2490"/>
    <w:rsid w:val="006E2606"/>
    <w:rsid w:val="006E3928"/>
    <w:rsid w:val="006E3930"/>
    <w:rsid w:val="006E3C5C"/>
    <w:rsid w:val="006E41A0"/>
    <w:rsid w:val="006E523B"/>
    <w:rsid w:val="006E6049"/>
    <w:rsid w:val="006E6B0A"/>
    <w:rsid w:val="006F0343"/>
    <w:rsid w:val="006F068B"/>
    <w:rsid w:val="006F069F"/>
    <w:rsid w:val="006F118A"/>
    <w:rsid w:val="006F13D9"/>
    <w:rsid w:val="006F1628"/>
    <w:rsid w:val="006F1C62"/>
    <w:rsid w:val="006F1E32"/>
    <w:rsid w:val="006F210F"/>
    <w:rsid w:val="006F22AE"/>
    <w:rsid w:val="006F22B1"/>
    <w:rsid w:val="006F2518"/>
    <w:rsid w:val="006F2584"/>
    <w:rsid w:val="006F29C6"/>
    <w:rsid w:val="006F39A6"/>
    <w:rsid w:val="006F3D14"/>
    <w:rsid w:val="006F3E04"/>
    <w:rsid w:val="006F42B4"/>
    <w:rsid w:val="006F4317"/>
    <w:rsid w:val="006F4C44"/>
    <w:rsid w:val="006F4DB9"/>
    <w:rsid w:val="006F5706"/>
    <w:rsid w:val="006F5930"/>
    <w:rsid w:val="006F5BD3"/>
    <w:rsid w:val="006F6468"/>
    <w:rsid w:val="006F650B"/>
    <w:rsid w:val="006F66AD"/>
    <w:rsid w:val="006F73C2"/>
    <w:rsid w:val="006F7889"/>
    <w:rsid w:val="0070033E"/>
    <w:rsid w:val="00700DEC"/>
    <w:rsid w:val="007018A0"/>
    <w:rsid w:val="007022F3"/>
    <w:rsid w:val="00702745"/>
    <w:rsid w:val="00702935"/>
    <w:rsid w:val="007036F6"/>
    <w:rsid w:val="00703C85"/>
    <w:rsid w:val="00703F80"/>
    <w:rsid w:val="007042CE"/>
    <w:rsid w:val="007047A5"/>
    <w:rsid w:val="00704BA5"/>
    <w:rsid w:val="00704BE8"/>
    <w:rsid w:val="00705799"/>
    <w:rsid w:val="00705E66"/>
    <w:rsid w:val="00706787"/>
    <w:rsid w:val="00706A91"/>
    <w:rsid w:val="00706C24"/>
    <w:rsid w:val="0070724D"/>
    <w:rsid w:val="007072DA"/>
    <w:rsid w:val="00707F4E"/>
    <w:rsid w:val="00710290"/>
    <w:rsid w:val="00710F1F"/>
    <w:rsid w:val="00711065"/>
    <w:rsid w:val="00711628"/>
    <w:rsid w:val="007117EE"/>
    <w:rsid w:val="007118BF"/>
    <w:rsid w:val="00712438"/>
    <w:rsid w:val="00712517"/>
    <w:rsid w:val="00712AAB"/>
    <w:rsid w:val="00713A28"/>
    <w:rsid w:val="00713A2D"/>
    <w:rsid w:val="00713B15"/>
    <w:rsid w:val="00713EBD"/>
    <w:rsid w:val="00713F22"/>
    <w:rsid w:val="00713F73"/>
    <w:rsid w:val="007148E9"/>
    <w:rsid w:val="00714B48"/>
    <w:rsid w:val="0071583D"/>
    <w:rsid w:val="00715DCB"/>
    <w:rsid w:val="00716C05"/>
    <w:rsid w:val="00716C8C"/>
    <w:rsid w:val="00716D18"/>
    <w:rsid w:val="007179F2"/>
    <w:rsid w:val="00720361"/>
    <w:rsid w:val="007208D4"/>
    <w:rsid w:val="007212C5"/>
    <w:rsid w:val="00721504"/>
    <w:rsid w:val="00722D30"/>
    <w:rsid w:val="00722D9D"/>
    <w:rsid w:val="0072382C"/>
    <w:rsid w:val="00723E12"/>
    <w:rsid w:val="00723F1F"/>
    <w:rsid w:val="007241F3"/>
    <w:rsid w:val="00725284"/>
    <w:rsid w:val="00725C74"/>
    <w:rsid w:val="00725EE6"/>
    <w:rsid w:val="00725FDE"/>
    <w:rsid w:val="00726369"/>
    <w:rsid w:val="007263F3"/>
    <w:rsid w:val="00726A70"/>
    <w:rsid w:val="00727062"/>
    <w:rsid w:val="00727083"/>
    <w:rsid w:val="00727514"/>
    <w:rsid w:val="00727CDE"/>
    <w:rsid w:val="007303C4"/>
    <w:rsid w:val="007316AF"/>
    <w:rsid w:val="00731705"/>
    <w:rsid w:val="007318F1"/>
    <w:rsid w:val="00731BA3"/>
    <w:rsid w:val="00731BED"/>
    <w:rsid w:val="00731C36"/>
    <w:rsid w:val="00732654"/>
    <w:rsid w:val="007337CD"/>
    <w:rsid w:val="0073488C"/>
    <w:rsid w:val="00734FA8"/>
    <w:rsid w:val="00735023"/>
    <w:rsid w:val="00735137"/>
    <w:rsid w:val="007353F5"/>
    <w:rsid w:val="007353FA"/>
    <w:rsid w:val="007354B8"/>
    <w:rsid w:val="00736660"/>
    <w:rsid w:val="007367E1"/>
    <w:rsid w:val="00736FB7"/>
    <w:rsid w:val="00737321"/>
    <w:rsid w:val="00737EB2"/>
    <w:rsid w:val="00740513"/>
    <w:rsid w:val="00740850"/>
    <w:rsid w:val="007408C1"/>
    <w:rsid w:val="00741814"/>
    <w:rsid w:val="00741CC1"/>
    <w:rsid w:val="00741DC2"/>
    <w:rsid w:val="00742958"/>
    <w:rsid w:val="00742A44"/>
    <w:rsid w:val="00742ACF"/>
    <w:rsid w:val="00742E44"/>
    <w:rsid w:val="0074349D"/>
    <w:rsid w:val="00743EE5"/>
    <w:rsid w:val="00744088"/>
    <w:rsid w:val="007440CC"/>
    <w:rsid w:val="00744826"/>
    <w:rsid w:val="007448A9"/>
    <w:rsid w:val="00744923"/>
    <w:rsid w:val="00745056"/>
    <w:rsid w:val="007458CF"/>
    <w:rsid w:val="00745EEA"/>
    <w:rsid w:val="00746705"/>
    <w:rsid w:val="00746751"/>
    <w:rsid w:val="0074713E"/>
    <w:rsid w:val="007472BD"/>
    <w:rsid w:val="007477EC"/>
    <w:rsid w:val="00747904"/>
    <w:rsid w:val="007479EE"/>
    <w:rsid w:val="007508F8"/>
    <w:rsid w:val="00750A1C"/>
    <w:rsid w:val="00750DF1"/>
    <w:rsid w:val="00751637"/>
    <w:rsid w:val="007517BE"/>
    <w:rsid w:val="00751D15"/>
    <w:rsid w:val="00751DAC"/>
    <w:rsid w:val="007533C1"/>
    <w:rsid w:val="00753464"/>
    <w:rsid w:val="0075383D"/>
    <w:rsid w:val="007559E5"/>
    <w:rsid w:val="00755C6F"/>
    <w:rsid w:val="00755EA1"/>
    <w:rsid w:val="007564BA"/>
    <w:rsid w:val="007566A7"/>
    <w:rsid w:val="00756CED"/>
    <w:rsid w:val="0075726E"/>
    <w:rsid w:val="0075727F"/>
    <w:rsid w:val="00757A9A"/>
    <w:rsid w:val="00757D93"/>
    <w:rsid w:val="00760AC9"/>
    <w:rsid w:val="00760F7D"/>
    <w:rsid w:val="00761DE9"/>
    <w:rsid w:val="00762077"/>
    <w:rsid w:val="007624EC"/>
    <w:rsid w:val="00762B62"/>
    <w:rsid w:val="00762EB7"/>
    <w:rsid w:val="007630C9"/>
    <w:rsid w:val="007636D2"/>
    <w:rsid w:val="00763A32"/>
    <w:rsid w:val="00764121"/>
    <w:rsid w:val="007645C5"/>
    <w:rsid w:val="00764A18"/>
    <w:rsid w:val="00764C2D"/>
    <w:rsid w:val="00765DC7"/>
    <w:rsid w:val="00767A2D"/>
    <w:rsid w:val="00767BC2"/>
    <w:rsid w:val="00767ED2"/>
    <w:rsid w:val="00770183"/>
    <w:rsid w:val="00770E24"/>
    <w:rsid w:val="00771F83"/>
    <w:rsid w:val="00772D8E"/>
    <w:rsid w:val="00773218"/>
    <w:rsid w:val="00773FC2"/>
    <w:rsid w:val="00774546"/>
    <w:rsid w:val="007747B7"/>
    <w:rsid w:val="00774AA9"/>
    <w:rsid w:val="007757D2"/>
    <w:rsid w:val="00775980"/>
    <w:rsid w:val="00775CF0"/>
    <w:rsid w:val="007760DE"/>
    <w:rsid w:val="00776335"/>
    <w:rsid w:val="0077677F"/>
    <w:rsid w:val="007769E1"/>
    <w:rsid w:val="00776B8F"/>
    <w:rsid w:val="0077763F"/>
    <w:rsid w:val="0078018A"/>
    <w:rsid w:val="007801A3"/>
    <w:rsid w:val="00780364"/>
    <w:rsid w:val="00780AF0"/>
    <w:rsid w:val="0078104F"/>
    <w:rsid w:val="00781148"/>
    <w:rsid w:val="007812C4"/>
    <w:rsid w:val="0078172B"/>
    <w:rsid w:val="007820C1"/>
    <w:rsid w:val="007825C1"/>
    <w:rsid w:val="0078267F"/>
    <w:rsid w:val="0078276E"/>
    <w:rsid w:val="00782798"/>
    <w:rsid w:val="00783674"/>
    <w:rsid w:val="0078387D"/>
    <w:rsid w:val="007838D2"/>
    <w:rsid w:val="00783AEF"/>
    <w:rsid w:val="007843F8"/>
    <w:rsid w:val="0078466A"/>
    <w:rsid w:val="00784852"/>
    <w:rsid w:val="007853A3"/>
    <w:rsid w:val="0078559F"/>
    <w:rsid w:val="00785C66"/>
    <w:rsid w:val="00786222"/>
    <w:rsid w:val="007863DD"/>
    <w:rsid w:val="0078655B"/>
    <w:rsid w:val="00786792"/>
    <w:rsid w:val="0078681F"/>
    <w:rsid w:val="00786B34"/>
    <w:rsid w:val="00790357"/>
    <w:rsid w:val="00790A51"/>
    <w:rsid w:val="00790DB6"/>
    <w:rsid w:val="00790E5B"/>
    <w:rsid w:val="007917E7"/>
    <w:rsid w:val="00791BDD"/>
    <w:rsid w:val="00791FB2"/>
    <w:rsid w:val="00792175"/>
    <w:rsid w:val="00792211"/>
    <w:rsid w:val="0079251B"/>
    <w:rsid w:val="007926D2"/>
    <w:rsid w:val="00792991"/>
    <w:rsid w:val="007934B3"/>
    <w:rsid w:val="00793BC4"/>
    <w:rsid w:val="0079465F"/>
    <w:rsid w:val="007953A2"/>
    <w:rsid w:val="00795425"/>
    <w:rsid w:val="0079565F"/>
    <w:rsid w:val="00795E36"/>
    <w:rsid w:val="007966E3"/>
    <w:rsid w:val="00796C7C"/>
    <w:rsid w:val="007970E4"/>
    <w:rsid w:val="0079766D"/>
    <w:rsid w:val="007A001F"/>
    <w:rsid w:val="007A0626"/>
    <w:rsid w:val="007A07D2"/>
    <w:rsid w:val="007A0A52"/>
    <w:rsid w:val="007A0A85"/>
    <w:rsid w:val="007A10C0"/>
    <w:rsid w:val="007A1500"/>
    <w:rsid w:val="007A199F"/>
    <w:rsid w:val="007A1B30"/>
    <w:rsid w:val="007A1EF9"/>
    <w:rsid w:val="007A25B0"/>
    <w:rsid w:val="007A3327"/>
    <w:rsid w:val="007A4178"/>
    <w:rsid w:val="007A42BF"/>
    <w:rsid w:val="007A5655"/>
    <w:rsid w:val="007A5759"/>
    <w:rsid w:val="007A6074"/>
    <w:rsid w:val="007A69E4"/>
    <w:rsid w:val="007A75CB"/>
    <w:rsid w:val="007A7CC2"/>
    <w:rsid w:val="007B015D"/>
    <w:rsid w:val="007B0C07"/>
    <w:rsid w:val="007B1B6F"/>
    <w:rsid w:val="007B2041"/>
    <w:rsid w:val="007B284B"/>
    <w:rsid w:val="007B36A7"/>
    <w:rsid w:val="007B3DE3"/>
    <w:rsid w:val="007B4E23"/>
    <w:rsid w:val="007B57EE"/>
    <w:rsid w:val="007B6494"/>
    <w:rsid w:val="007B64E0"/>
    <w:rsid w:val="007B66A2"/>
    <w:rsid w:val="007B71DF"/>
    <w:rsid w:val="007B79DA"/>
    <w:rsid w:val="007B7C50"/>
    <w:rsid w:val="007B7E4B"/>
    <w:rsid w:val="007C04FC"/>
    <w:rsid w:val="007C052A"/>
    <w:rsid w:val="007C0BCB"/>
    <w:rsid w:val="007C1ECD"/>
    <w:rsid w:val="007C20D7"/>
    <w:rsid w:val="007C2192"/>
    <w:rsid w:val="007C24F5"/>
    <w:rsid w:val="007C2D7A"/>
    <w:rsid w:val="007C4756"/>
    <w:rsid w:val="007C4F73"/>
    <w:rsid w:val="007C5276"/>
    <w:rsid w:val="007C55AF"/>
    <w:rsid w:val="007C5BB2"/>
    <w:rsid w:val="007C614F"/>
    <w:rsid w:val="007C6159"/>
    <w:rsid w:val="007C636C"/>
    <w:rsid w:val="007C6434"/>
    <w:rsid w:val="007C6634"/>
    <w:rsid w:val="007C67F4"/>
    <w:rsid w:val="007C6D44"/>
    <w:rsid w:val="007C6D82"/>
    <w:rsid w:val="007C780A"/>
    <w:rsid w:val="007C7C27"/>
    <w:rsid w:val="007C7EAD"/>
    <w:rsid w:val="007D028D"/>
    <w:rsid w:val="007D0731"/>
    <w:rsid w:val="007D0CCE"/>
    <w:rsid w:val="007D0F8C"/>
    <w:rsid w:val="007D1030"/>
    <w:rsid w:val="007D1093"/>
    <w:rsid w:val="007D146D"/>
    <w:rsid w:val="007D160C"/>
    <w:rsid w:val="007D16E1"/>
    <w:rsid w:val="007D1951"/>
    <w:rsid w:val="007D1D5C"/>
    <w:rsid w:val="007D208D"/>
    <w:rsid w:val="007D2676"/>
    <w:rsid w:val="007D2D19"/>
    <w:rsid w:val="007D2D1E"/>
    <w:rsid w:val="007D30BB"/>
    <w:rsid w:val="007D3549"/>
    <w:rsid w:val="007D376C"/>
    <w:rsid w:val="007D3F6E"/>
    <w:rsid w:val="007D4260"/>
    <w:rsid w:val="007D453A"/>
    <w:rsid w:val="007D4545"/>
    <w:rsid w:val="007D4AFE"/>
    <w:rsid w:val="007D52EC"/>
    <w:rsid w:val="007D53E2"/>
    <w:rsid w:val="007D58A3"/>
    <w:rsid w:val="007D6B54"/>
    <w:rsid w:val="007D6C31"/>
    <w:rsid w:val="007E0B9C"/>
    <w:rsid w:val="007E112E"/>
    <w:rsid w:val="007E1B3A"/>
    <w:rsid w:val="007E3FD0"/>
    <w:rsid w:val="007E47BD"/>
    <w:rsid w:val="007E564C"/>
    <w:rsid w:val="007E570F"/>
    <w:rsid w:val="007E5A92"/>
    <w:rsid w:val="007E68DC"/>
    <w:rsid w:val="007E6AFB"/>
    <w:rsid w:val="007E6F99"/>
    <w:rsid w:val="007E78F9"/>
    <w:rsid w:val="007E7E8B"/>
    <w:rsid w:val="007F01D1"/>
    <w:rsid w:val="007F0805"/>
    <w:rsid w:val="007F202E"/>
    <w:rsid w:val="007F21B0"/>
    <w:rsid w:val="007F2A96"/>
    <w:rsid w:val="007F2B09"/>
    <w:rsid w:val="007F2BA0"/>
    <w:rsid w:val="007F2BC8"/>
    <w:rsid w:val="007F3278"/>
    <w:rsid w:val="007F3579"/>
    <w:rsid w:val="007F3FDB"/>
    <w:rsid w:val="007F4434"/>
    <w:rsid w:val="007F480E"/>
    <w:rsid w:val="007F4896"/>
    <w:rsid w:val="007F56C7"/>
    <w:rsid w:val="007F5AFD"/>
    <w:rsid w:val="007F5F84"/>
    <w:rsid w:val="007F63E7"/>
    <w:rsid w:val="007F63F3"/>
    <w:rsid w:val="007F6A86"/>
    <w:rsid w:val="007F79CE"/>
    <w:rsid w:val="007F79DB"/>
    <w:rsid w:val="008005D0"/>
    <w:rsid w:val="00800D85"/>
    <w:rsid w:val="0080142C"/>
    <w:rsid w:val="008024F3"/>
    <w:rsid w:val="00802BDB"/>
    <w:rsid w:val="00802CA1"/>
    <w:rsid w:val="00802D36"/>
    <w:rsid w:val="00802EDC"/>
    <w:rsid w:val="008033B8"/>
    <w:rsid w:val="00803484"/>
    <w:rsid w:val="00803A06"/>
    <w:rsid w:val="00803EB0"/>
    <w:rsid w:val="008041B8"/>
    <w:rsid w:val="00804375"/>
    <w:rsid w:val="00804AEE"/>
    <w:rsid w:val="0080501F"/>
    <w:rsid w:val="008050A8"/>
    <w:rsid w:val="008055B6"/>
    <w:rsid w:val="00805B8A"/>
    <w:rsid w:val="00806131"/>
    <w:rsid w:val="00806217"/>
    <w:rsid w:val="008062E4"/>
    <w:rsid w:val="00807989"/>
    <w:rsid w:val="00807F0F"/>
    <w:rsid w:val="008102BD"/>
    <w:rsid w:val="008109E0"/>
    <w:rsid w:val="008109E2"/>
    <w:rsid w:val="00810BC3"/>
    <w:rsid w:val="00810F53"/>
    <w:rsid w:val="00811353"/>
    <w:rsid w:val="00811546"/>
    <w:rsid w:val="0081192A"/>
    <w:rsid w:val="00811B98"/>
    <w:rsid w:val="00811D7A"/>
    <w:rsid w:val="0081213E"/>
    <w:rsid w:val="0081343D"/>
    <w:rsid w:val="00813462"/>
    <w:rsid w:val="0081355B"/>
    <w:rsid w:val="00813C31"/>
    <w:rsid w:val="008140BF"/>
    <w:rsid w:val="00814200"/>
    <w:rsid w:val="0081425E"/>
    <w:rsid w:val="00814959"/>
    <w:rsid w:val="008158FA"/>
    <w:rsid w:val="00815A44"/>
    <w:rsid w:val="00815C10"/>
    <w:rsid w:val="00815C52"/>
    <w:rsid w:val="00815C78"/>
    <w:rsid w:val="0081642B"/>
    <w:rsid w:val="008164A9"/>
    <w:rsid w:val="008171AF"/>
    <w:rsid w:val="00817321"/>
    <w:rsid w:val="008176E7"/>
    <w:rsid w:val="0081775C"/>
    <w:rsid w:val="00817F4F"/>
    <w:rsid w:val="00820152"/>
    <w:rsid w:val="00820435"/>
    <w:rsid w:val="00821123"/>
    <w:rsid w:val="00821C2C"/>
    <w:rsid w:val="0082253B"/>
    <w:rsid w:val="00822813"/>
    <w:rsid w:val="00822BCE"/>
    <w:rsid w:val="00823D08"/>
    <w:rsid w:val="00823DCF"/>
    <w:rsid w:val="00824871"/>
    <w:rsid w:val="00824875"/>
    <w:rsid w:val="00824D0B"/>
    <w:rsid w:val="00825025"/>
    <w:rsid w:val="00825301"/>
    <w:rsid w:val="008253CD"/>
    <w:rsid w:val="00825625"/>
    <w:rsid w:val="00825F56"/>
    <w:rsid w:val="00826608"/>
    <w:rsid w:val="00826F5C"/>
    <w:rsid w:val="0082714D"/>
    <w:rsid w:val="00827796"/>
    <w:rsid w:val="0082785F"/>
    <w:rsid w:val="00827FFD"/>
    <w:rsid w:val="0083010E"/>
    <w:rsid w:val="00830A02"/>
    <w:rsid w:val="00831321"/>
    <w:rsid w:val="008324AF"/>
    <w:rsid w:val="008327DA"/>
    <w:rsid w:val="00832A74"/>
    <w:rsid w:val="00832CA1"/>
    <w:rsid w:val="00833015"/>
    <w:rsid w:val="008330A6"/>
    <w:rsid w:val="00833A7C"/>
    <w:rsid w:val="00833E4E"/>
    <w:rsid w:val="00833EB2"/>
    <w:rsid w:val="00833EE6"/>
    <w:rsid w:val="00834814"/>
    <w:rsid w:val="00834C6D"/>
    <w:rsid w:val="00834EF0"/>
    <w:rsid w:val="00835766"/>
    <w:rsid w:val="0083595D"/>
    <w:rsid w:val="00835A6F"/>
    <w:rsid w:val="00837449"/>
    <w:rsid w:val="008379FE"/>
    <w:rsid w:val="008408E8"/>
    <w:rsid w:val="00841B60"/>
    <w:rsid w:val="00842068"/>
    <w:rsid w:val="00842492"/>
    <w:rsid w:val="008425F5"/>
    <w:rsid w:val="008426B2"/>
    <w:rsid w:val="008426B8"/>
    <w:rsid w:val="00842DD6"/>
    <w:rsid w:val="0084332A"/>
    <w:rsid w:val="00843645"/>
    <w:rsid w:val="0084370F"/>
    <w:rsid w:val="00843F44"/>
    <w:rsid w:val="008441B8"/>
    <w:rsid w:val="0084445E"/>
    <w:rsid w:val="00844572"/>
    <w:rsid w:val="00845133"/>
    <w:rsid w:val="00845641"/>
    <w:rsid w:val="00846221"/>
    <w:rsid w:val="00846A62"/>
    <w:rsid w:val="00846E32"/>
    <w:rsid w:val="008470D4"/>
    <w:rsid w:val="0084770B"/>
    <w:rsid w:val="0084786E"/>
    <w:rsid w:val="00847D41"/>
    <w:rsid w:val="00850FD0"/>
    <w:rsid w:val="0085125A"/>
    <w:rsid w:val="00851B76"/>
    <w:rsid w:val="00852257"/>
    <w:rsid w:val="0085259C"/>
    <w:rsid w:val="00852B01"/>
    <w:rsid w:val="00852BB9"/>
    <w:rsid w:val="00852FE3"/>
    <w:rsid w:val="008530FE"/>
    <w:rsid w:val="0085320D"/>
    <w:rsid w:val="0085368D"/>
    <w:rsid w:val="008538FF"/>
    <w:rsid w:val="00853B6B"/>
    <w:rsid w:val="00853C93"/>
    <w:rsid w:val="00854215"/>
    <w:rsid w:val="00854349"/>
    <w:rsid w:val="008544C0"/>
    <w:rsid w:val="00854584"/>
    <w:rsid w:val="0085462E"/>
    <w:rsid w:val="00854D0B"/>
    <w:rsid w:val="00854D53"/>
    <w:rsid w:val="00854FF5"/>
    <w:rsid w:val="008555AE"/>
    <w:rsid w:val="00855A9C"/>
    <w:rsid w:val="008562D1"/>
    <w:rsid w:val="008569B3"/>
    <w:rsid w:val="0085728F"/>
    <w:rsid w:val="00857435"/>
    <w:rsid w:val="008603C4"/>
    <w:rsid w:val="008603C5"/>
    <w:rsid w:val="0086072F"/>
    <w:rsid w:val="008609ED"/>
    <w:rsid w:val="00860E14"/>
    <w:rsid w:val="00861519"/>
    <w:rsid w:val="008619A2"/>
    <w:rsid w:val="00861C87"/>
    <w:rsid w:val="00862126"/>
    <w:rsid w:val="008621FB"/>
    <w:rsid w:val="008624D5"/>
    <w:rsid w:val="008625AB"/>
    <w:rsid w:val="008627A4"/>
    <w:rsid w:val="0086286A"/>
    <w:rsid w:val="008631D4"/>
    <w:rsid w:val="00865089"/>
    <w:rsid w:val="0086519B"/>
    <w:rsid w:val="00865A57"/>
    <w:rsid w:val="008666AE"/>
    <w:rsid w:val="00866B68"/>
    <w:rsid w:val="00867964"/>
    <w:rsid w:val="00867A1C"/>
    <w:rsid w:val="00870A59"/>
    <w:rsid w:val="00871B5B"/>
    <w:rsid w:val="00872E4B"/>
    <w:rsid w:val="0087309E"/>
    <w:rsid w:val="00873377"/>
    <w:rsid w:val="00873634"/>
    <w:rsid w:val="008747A5"/>
    <w:rsid w:val="008747DB"/>
    <w:rsid w:val="00874BD4"/>
    <w:rsid w:val="00874F41"/>
    <w:rsid w:val="00875251"/>
    <w:rsid w:val="008752E8"/>
    <w:rsid w:val="008755CB"/>
    <w:rsid w:val="00875660"/>
    <w:rsid w:val="0087591E"/>
    <w:rsid w:val="0087593E"/>
    <w:rsid w:val="00875A80"/>
    <w:rsid w:val="00876094"/>
    <w:rsid w:val="00876A92"/>
    <w:rsid w:val="00876AB9"/>
    <w:rsid w:val="00877379"/>
    <w:rsid w:val="0088044B"/>
    <w:rsid w:val="00880A7F"/>
    <w:rsid w:val="00880BD8"/>
    <w:rsid w:val="00881218"/>
    <w:rsid w:val="00881538"/>
    <w:rsid w:val="00882A9E"/>
    <w:rsid w:val="00882E24"/>
    <w:rsid w:val="00882E85"/>
    <w:rsid w:val="00882FD8"/>
    <w:rsid w:val="008831C0"/>
    <w:rsid w:val="0088329B"/>
    <w:rsid w:val="0088348B"/>
    <w:rsid w:val="0088349A"/>
    <w:rsid w:val="00883F33"/>
    <w:rsid w:val="00885D7C"/>
    <w:rsid w:val="0088669B"/>
    <w:rsid w:val="00886943"/>
    <w:rsid w:val="0088709C"/>
    <w:rsid w:val="00887655"/>
    <w:rsid w:val="008878A0"/>
    <w:rsid w:val="008907A0"/>
    <w:rsid w:val="0089091C"/>
    <w:rsid w:val="00891437"/>
    <w:rsid w:val="00891727"/>
    <w:rsid w:val="00891921"/>
    <w:rsid w:val="0089195B"/>
    <w:rsid w:val="00892583"/>
    <w:rsid w:val="00892DFE"/>
    <w:rsid w:val="0089376D"/>
    <w:rsid w:val="00894241"/>
    <w:rsid w:val="008948E7"/>
    <w:rsid w:val="00894BAD"/>
    <w:rsid w:val="00894D25"/>
    <w:rsid w:val="008955E7"/>
    <w:rsid w:val="00895E80"/>
    <w:rsid w:val="00896B4A"/>
    <w:rsid w:val="00896E47"/>
    <w:rsid w:val="00897303"/>
    <w:rsid w:val="00897E21"/>
    <w:rsid w:val="008A0899"/>
    <w:rsid w:val="008A08DC"/>
    <w:rsid w:val="008A08E2"/>
    <w:rsid w:val="008A0F71"/>
    <w:rsid w:val="008A1014"/>
    <w:rsid w:val="008A14B9"/>
    <w:rsid w:val="008A17E9"/>
    <w:rsid w:val="008A202C"/>
    <w:rsid w:val="008A22A9"/>
    <w:rsid w:val="008A26AE"/>
    <w:rsid w:val="008A32CE"/>
    <w:rsid w:val="008A3441"/>
    <w:rsid w:val="008A37C3"/>
    <w:rsid w:val="008A383C"/>
    <w:rsid w:val="008A5049"/>
    <w:rsid w:val="008A5523"/>
    <w:rsid w:val="008A553C"/>
    <w:rsid w:val="008A578D"/>
    <w:rsid w:val="008A5976"/>
    <w:rsid w:val="008A5BDA"/>
    <w:rsid w:val="008A5E6B"/>
    <w:rsid w:val="008A62B1"/>
    <w:rsid w:val="008A6ADA"/>
    <w:rsid w:val="008A7774"/>
    <w:rsid w:val="008A7F3D"/>
    <w:rsid w:val="008B1469"/>
    <w:rsid w:val="008B156F"/>
    <w:rsid w:val="008B1F86"/>
    <w:rsid w:val="008B22A2"/>
    <w:rsid w:val="008B36E7"/>
    <w:rsid w:val="008B38ED"/>
    <w:rsid w:val="008B39DC"/>
    <w:rsid w:val="008B622C"/>
    <w:rsid w:val="008B6B21"/>
    <w:rsid w:val="008B6BCB"/>
    <w:rsid w:val="008B6C61"/>
    <w:rsid w:val="008B6D2B"/>
    <w:rsid w:val="008B7A2B"/>
    <w:rsid w:val="008B7D0A"/>
    <w:rsid w:val="008C0131"/>
    <w:rsid w:val="008C016B"/>
    <w:rsid w:val="008C07CB"/>
    <w:rsid w:val="008C09A4"/>
    <w:rsid w:val="008C1093"/>
    <w:rsid w:val="008C1A81"/>
    <w:rsid w:val="008C270D"/>
    <w:rsid w:val="008C2C55"/>
    <w:rsid w:val="008C2C81"/>
    <w:rsid w:val="008C37BA"/>
    <w:rsid w:val="008C4658"/>
    <w:rsid w:val="008C5630"/>
    <w:rsid w:val="008C56A8"/>
    <w:rsid w:val="008C5D02"/>
    <w:rsid w:val="008C5EAB"/>
    <w:rsid w:val="008C5F0E"/>
    <w:rsid w:val="008C62D0"/>
    <w:rsid w:val="008C75BF"/>
    <w:rsid w:val="008C7A8E"/>
    <w:rsid w:val="008D004E"/>
    <w:rsid w:val="008D0328"/>
    <w:rsid w:val="008D040C"/>
    <w:rsid w:val="008D139A"/>
    <w:rsid w:val="008D1462"/>
    <w:rsid w:val="008D1530"/>
    <w:rsid w:val="008D1990"/>
    <w:rsid w:val="008D1BEE"/>
    <w:rsid w:val="008D24A6"/>
    <w:rsid w:val="008D33C1"/>
    <w:rsid w:val="008D3A67"/>
    <w:rsid w:val="008D3D51"/>
    <w:rsid w:val="008D3EA8"/>
    <w:rsid w:val="008D3EF5"/>
    <w:rsid w:val="008D408C"/>
    <w:rsid w:val="008D4332"/>
    <w:rsid w:val="008D4776"/>
    <w:rsid w:val="008D4B6C"/>
    <w:rsid w:val="008D4BD7"/>
    <w:rsid w:val="008D4BF4"/>
    <w:rsid w:val="008D5981"/>
    <w:rsid w:val="008D5C07"/>
    <w:rsid w:val="008D60EB"/>
    <w:rsid w:val="008D6D37"/>
    <w:rsid w:val="008D75C1"/>
    <w:rsid w:val="008D7B04"/>
    <w:rsid w:val="008E059A"/>
    <w:rsid w:val="008E08DA"/>
    <w:rsid w:val="008E093B"/>
    <w:rsid w:val="008E0EA6"/>
    <w:rsid w:val="008E21F6"/>
    <w:rsid w:val="008E2BA3"/>
    <w:rsid w:val="008E33EC"/>
    <w:rsid w:val="008E37C6"/>
    <w:rsid w:val="008E38F5"/>
    <w:rsid w:val="008E3931"/>
    <w:rsid w:val="008E3969"/>
    <w:rsid w:val="008E46B7"/>
    <w:rsid w:val="008E471E"/>
    <w:rsid w:val="008E4E3D"/>
    <w:rsid w:val="008E5680"/>
    <w:rsid w:val="008E56C7"/>
    <w:rsid w:val="008E5784"/>
    <w:rsid w:val="008E5D02"/>
    <w:rsid w:val="008E60C0"/>
    <w:rsid w:val="008E61B7"/>
    <w:rsid w:val="008E67C6"/>
    <w:rsid w:val="008E68C8"/>
    <w:rsid w:val="008E6D61"/>
    <w:rsid w:val="008E7194"/>
    <w:rsid w:val="008E72B7"/>
    <w:rsid w:val="008E73C6"/>
    <w:rsid w:val="008E7999"/>
    <w:rsid w:val="008F0087"/>
    <w:rsid w:val="008F01FA"/>
    <w:rsid w:val="008F076B"/>
    <w:rsid w:val="008F0810"/>
    <w:rsid w:val="008F0978"/>
    <w:rsid w:val="008F0CB7"/>
    <w:rsid w:val="008F0DA0"/>
    <w:rsid w:val="008F1B0F"/>
    <w:rsid w:val="008F1DEF"/>
    <w:rsid w:val="008F21CF"/>
    <w:rsid w:val="008F2562"/>
    <w:rsid w:val="008F2CAB"/>
    <w:rsid w:val="008F3124"/>
    <w:rsid w:val="008F336B"/>
    <w:rsid w:val="008F356C"/>
    <w:rsid w:val="008F360A"/>
    <w:rsid w:val="008F3941"/>
    <w:rsid w:val="008F3B07"/>
    <w:rsid w:val="008F40BD"/>
    <w:rsid w:val="008F42C0"/>
    <w:rsid w:val="008F5C1D"/>
    <w:rsid w:val="008F5C59"/>
    <w:rsid w:val="008F5C5A"/>
    <w:rsid w:val="008F611A"/>
    <w:rsid w:val="008F6AB1"/>
    <w:rsid w:val="008F70AE"/>
    <w:rsid w:val="008F72A6"/>
    <w:rsid w:val="008F74C4"/>
    <w:rsid w:val="008F76B2"/>
    <w:rsid w:val="008F7B79"/>
    <w:rsid w:val="008F7C6A"/>
    <w:rsid w:val="00900374"/>
    <w:rsid w:val="009004DD"/>
    <w:rsid w:val="00900A6C"/>
    <w:rsid w:val="00900B98"/>
    <w:rsid w:val="0090123D"/>
    <w:rsid w:val="00901969"/>
    <w:rsid w:val="00901B0F"/>
    <w:rsid w:val="00901DB2"/>
    <w:rsid w:val="009024BE"/>
    <w:rsid w:val="009028A1"/>
    <w:rsid w:val="00902AE3"/>
    <w:rsid w:val="00903374"/>
    <w:rsid w:val="00904471"/>
    <w:rsid w:val="00904872"/>
    <w:rsid w:val="009058CA"/>
    <w:rsid w:val="00905EB5"/>
    <w:rsid w:val="009061B3"/>
    <w:rsid w:val="009064DE"/>
    <w:rsid w:val="00906539"/>
    <w:rsid w:val="00906BB6"/>
    <w:rsid w:val="00906F40"/>
    <w:rsid w:val="00907044"/>
    <w:rsid w:val="00907672"/>
    <w:rsid w:val="009078FD"/>
    <w:rsid w:val="00907CB5"/>
    <w:rsid w:val="009101C7"/>
    <w:rsid w:val="00910662"/>
    <w:rsid w:val="00911852"/>
    <w:rsid w:val="00911DF7"/>
    <w:rsid w:val="00912086"/>
    <w:rsid w:val="0091223F"/>
    <w:rsid w:val="00912B58"/>
    <w:rsid w:val="00912C6E"/>
    <w:rsid w:val="009132BF"/>
    <w:rsid w:val="00913985"/>
    <w:rsid w:val="009141AD"/>
    <w:rsid w:val="00914B60"/>
    <w:rsid w:val="009153CA"/>
    <w:rsid w:val="00915E1D"/>
    <w:rsid w:val="00915F8C"/>
    <w:rsid w:val="00916066"/>
    <w:rsid w:val="009165E1"/>
    <w:rsid w:val="00916C3C"/>
    <w:rsid w:val="00916F19"/>
    <w:rsid w:val="00917AE2"/>
    <w:rsid w:val="0092005E"/>
    <w:rsid w:val="0092015A"/>
    <w:rsid w:val="0092149E"/>
    <w:rsid w:val="009217E5"/>
    <w:rsid w:val="00921CFC"/>
    <w:rsid w:val="00921EC6"/>
    <w:rsid w:val="0092230D"/>
    <w:rsid w:val="00922745"/>
    <w:rsid w:val="00923CB7"/>
    <w:rsid w:val="00924427"/>
    <w:rsid w:val="0092492C"/>
    <w:rsid w:val="00924A20"/>
    <w:rsid w:val="00925110"/>
    <w:rsid w:val="00925659"/>
    <w:rsid w:val="009256F2"/>
    <w:rsid w:val="009257DF"/>
    <w:rsid w:val="009260EE"/>
    <w:rsid w:val="009264FE"/>
    <w:rsid w:val="00926761"/>
    <w:rsid w:val="00926771"/>
    <w:rsid w:val="0092776B"/>
    <w:rsid w:val="0093017F"/>
    <w:rsid w:val="00930566"/>
    <w:rsid w:val="00930936"/>
    <w:rsid w:val="00930F98"/>
    <w:rsid w:val="0093177C"/>
    <w:rsid w:val="00931EF1"/>
    <w:rsid w:val="00931FB1"/>
    <w:rsid w:val="0093211B"/>
    <w:rsid w:val="009325E3"/>
    <w:rsid w:val="00933F49"/>
    <w:rsid w:val="00934306"/>
    <w:rsid w:val="009344EB"/>
    <w:rsid w:val="00934B6B"/>
    <w:rsid w:val="00935163"/>
    <w:rsid w:val="0093536A"/>
    <w:rsid w:val="00935900"/>
    <w:rsid w:val="00935AD1"/>
    <w:rsid w:val="0093641B"/>
    <w:rsid w:val="00936AD6"/>
    <w:rsid w:val="00936F15"/>
    <w:rsid w:val="00937B1D"/>
    <w:rsid w:val="00937C5C"/>
    <w:rsid w:val="00940013"/>
    <w:rsid w:val="009409A5"/>
    <w:rsid w:val="00941473"/>
    <w:rsid w:val="00941F9D"/>
    <w:rsid w:val="00942953"/>
    <w:rsid w:val="00942A6A"/>
    <w:rsid w:val="00942CDB"/>
    <w:rsid w:val="0094306B"/>
    <w:rsid w:val="009430D5"/>
    <w:rsid w:val="00943A73"/>
    <w:rsid w:val="00943D55"/>
    <w:rsid w:val="009442B0"/>
    <w:rsid w:val="009445A7"/>
    <w:rsid w:val="00944629"/>
    <w:rsid w:val="00944C75"/>
    <w:rsid w:val="00944F5C"/>
    <w:rsid w:val="00945BDA"/>
    <w:rsid w:val="00945BF1"/>
    <w:rsid w:val="00945D25"/>
    <w:rsid w:val="0094602D"/>
    <w:rsid w:val="00946278"/>
    <w:rsid w:val="00946440"/>
    <w:rsid w:val="00946816"/>
    <w:rsid w:val="0094779F"/>
    <w:rsid w:val="00947D89"/>
    <w:rsid w:val="00947DA8"/>
    <w:rsid w:val="00947EFB"/>
    <w:rsid w:val="00950081"/>
    <w:rsid w:val="00950123"/>
    <w:rsid w:val="00950BFA"/>
    <w:rsid w:val="009520CC"/>
    <w:rsid w:val="00952590"/>
    <w:rsid w:val="00952EE8"/>
    <w:rsid w:val="00953B06"/>
    <w:rsid w:val="00954362"/>
    <w:rsid w:val="0095436D"/>
    <w:rsid w:val="009547E7"/>
    <w:rsid w:val="009559C7"/>
    <w:rsid w:val="00955AE3"/>
    <w:rsid w:val="00956237"/>
    <w:rsid w:val="009562FB"/>
    <w:rsid w:val="00956857"/>
    <w:rsid w:val="00956889"/>
    <w:rsid w:val="00956EF4"/>
    <w:rsid w:val="00957DD0"/>
    <w:rsid w:val="009602A4"/>
    <w:rsid w:val="009603E2"/>
    <w:rsid w:val="0096085B"/>
    <w:rsid w:val="00960FE9"/>
    <w:rsid w:val="00961372"/>
    <w:rsid w:val="009617C1"/>
    <w:rsid w:val="00961A6F"/>
    <w:rsid w:val="00962EAE"/>
    <w:rsid w:val="0096303D"/>
    <w:rsid w:val="00963173"/>
    <w:rsid w:val="0096391C"/>
    <w:rsid w:val="009639B3"/>
    <w:rsid w:val="009639C7"/>
    <w:rsid w:val="00963F1F"/>
    <w:rsid w:val="00964B03"/>
    <w:rsid w:val="00964D7A"/>
    <w:rsid w:val="00965649"/>
    <w:rsid w:val="009658AC"/>
    <w:rsid w:val="0096590B"/>
    <w:rsid w:val="00965BA8"/>
    <w:rsid w:val="00965D54"/>
    <w:rsid w:val="0096637D"/>
    <w:rsid w:val="00966EF2"/>
    <w:rsid w:val="0096750F"/>
    <w:rsid w:val="00967AF7"/>
    <w:rsid w:val="00967B5F"/>
    <w:rsid w:val="00967D13"/>
    <w:rsid w:val="0097024F"/>
    <w:rsid w:val="0097028A"/>
    <w:rsid w:val="00970917"/>
    <w:rsid w:val="00971A71"/>
    <w:rsid w:val="00971BC3"/>
    <w:rsid w:val="0097308A"/>
    <w:rsid w:val="00974524"/>
    <w:rsid w:val="0097495C"/>
    <w:rsid w:val="00974977"/>
    <w:rsid w:val="0097581B"/>
    <w:rsid w:val="00975FE8"/>
    <w:rsid w:val="00976038"/>
    <w:rsid w:val="0097605C"/>
    <w:rsid w:val="00976D12"/>
    <w:rsid w:val="00976EED"/>
    <w:rsid w:val="009771BB"/>
    <w:rsid w:val="0097737C"/>
    <w:rsid w:val="0097743F"/>
    <w:rsid w:val="009777D2"/>
    <w:rsid w:val="00977A2B"/>
    <w:rsid w:val="009800E5"/>
    <w:rsid w:val="00980B51"/>
    <w:rsid w:val="00980BC7"/>
    <w:rsid w:val="00981112"/>
    <w:rsid w:val="009815DF"/>
    <w:rsid w:val="00981749"/>
    <w:rsid w:val="00981A1F"/>
    <w:rsid w:val="00982463"/>
    <w:rsid w:val="00982702"/>
    <w:rsid w:val="00982BB7"/>
    <w:rsid w:val="009830E8"/>
    <w:rsid w:val="00983281"/>
    <w:rsid w:val="0098363E"/>
    <w:rsid w:val="00984446"/>
    <w:rsid w:val="009844DE"/>
    <w:rsid w:val="009849AD"/>
    <w:rsid w:val="00984A5D"/>
    <w:rsid w:val="00984CE1"/>
    <w:rsid w:val="00984D35"/>
    <w:rsid w:val="00985ADE"/>
    <w:rsid w:val="00985D0E"/>
    <w:rsid w:val="00986589"/>
    <w:rsid w:val="0098663C"/>
    <w:rsid w:val="00986A79"/>
    <w:rsid w:val="00986B33"/>
    <w:rsid w:val="00986CB9"/>
    <w:rsid w:val="00986D65"/>
    <w:rsid w:val="009871BB"/>
    <w:rsid w:val="0098795C"/>
    <w:rsid w:val="00987CBC"/>
    <w:rsid w:val="00987D71"/>
    <w:rsid w:val="009901CA"/>
    <w:rsid w:val="009917AF"/>
    <w:rsid w:val="00991B54"/>
    <w:rsid w:val="0099272F"/>
    <w:rsid w:val="00992896"/>
    <w:rsid w:val="009929C7"/>
    <w:rsid w:val="00992A99"/>
    <w:rsid w:val="00994489"/>
    <w:rsid w:val="00994744"/>
    <w:rsid w:val="0099475C"/>
    <w:rsid w:val="00994B2C"/>
    <w:rsid w:val="00994ECD"/>
    <w:rsid w:val="00995B6C"/>
    <w:rsid w:val="00995BD1"/>
    <w:rsid w:val="00995CED"/>
    <w:rsid w:val="00996464"/>
    <w:rsid w:val="00996B03"/>
    <w:rsid w:val="00996C5D"/>
    <w:rsid w:val="00996DF9"/>
    <w:rsid w:val="00997196"/>
    <w:rsid w:val="00997469"/>
    <w:rsid w:val="009979C1"/>
    <w:rsid w:val="009A00AC"/>
    <w:rsid w:val="009A01E7"/>
    <w:rsid w:val="009A0C99"/>
    <w:rsid w:val="009A1E67"/>
    <w:rsid w:val="009A2962"/>
    <w:rsid w:val="009A3BF9"/>
    <w:rsid w:val="009A40BF"/>
    <w:rsid w:val="009A487C"/>
    <w:rsid w:val="009A4E36"/>
    <w:rsid w:val="009A4EBE"/>
    <w:rsid w:val="009A5E7C"/>
    <w:rsid w:val="009A66E4"/>
    <w:rsid w:val="009A6739"/>
    <w:rsid w:val="009A6756"/>
    <w:rsid w:val="009A6C87"/>
    <w:rsid w:val="009A76AF"/>
    <w:rsid w:val="009A76EA"/>
    <w:rsid w:val="009A7F07"/>
    <w:rsid w:val="009B02F8"/>
    <w:rsid w:val="009B05E6"/>
    <w:rsid w:val="009B0EC6"/>
    <w:rsid w:val="009B1001"/>
    <w:rsid w:val="009B1837"/>
    <w:rsid w:val="009B1BF9"/>
    <w:rsid w:val="009B2247"/>
    <w:rsid w:val="009B2281"/>
    <w:rsid w:val="009B4069"/>
    <w:rsid w:val="009B4276"/>
    <w:rsid w:val="009B4E63"/>
    <w:rsid w:val="009B5225"/>
    <w:rsid w:val="009B5B52"/>
    <w:rsid w:val="009B663B"/>
    <w:rsid w:val="009B6C97"/>
    <w:rsid w:val="009B71A7"/>
    <w:rsid w:val="009B74C4"/>
    <w:rsid w:val="009B7F95"/>
    <w:rsid w:val="009C000C"/>
    <w:rsid w:val="009C00E1"/>
    <w:rsid w:val="009C00F5"/>
    <w:rsid w:val="009C0D85"/>
    <w:rsid w:val="009C2260"/>
    <w:rsid w:val="009C243F"/>
    <w:rsid w:val="009C250A"/>
    <w:rsid w:val="009C2D96"/>
    <w:rsid w:val="009C2DBD"/>
    <w:rsid w:val="009C2E75"/>
    <w:rsid w:val="009C39BA"/>
    <w:rsid w:val="009C3E98"/>
    <w:rsid w:val="009C407F"/>
    <w:rsid w:val="009C448D"/>
    <w:rsid w:val="009C49C4"/>
    <w:rsid w:val="009C4BF4"/>
    <w:rsid w:val="009C552E"/>
    <w:rsid w:val="009C5EA1"/>
    <w:rsid w:val="009C6BCE"/>
    <w:rsid w:val="009C7044"/>
    <w:rsid w:val="009C79EE"/>
    <w:rsid w:val="009C7A91"/>
    <w:rsid w:val="009C7F44"/>
    <w:rsid w:val="009D0581"/>
    <w:rsid w:val="009D076E"/>
    <w:rsid w:val="009D07B9"/>
    <w:rsid w:val="009D080D"/>
    <w:rsid w:val="009D0974"/>
    <w:rsid w:val="009D0ABC"/>
    <w:rsid w:val="009D1001"/>
    <w:rsid w:val="009D14F2"/>
    <w:rsid w:val="009D1A71"/>
    <w:rsid w:val="009D23B3"/>
    <w:rsid w:val="009D2D71"/>
    <w:rsid w:val="009D331C"/>
    <w:rsid w:val="009D35B7"/>
    <w:rsid w:val="009D3762"/>
    <w:rsid w:val="009D38DB"/>
    <w:rsid w:val="009D403C"/>
    <w:rsid w:val="009D42E7"/>
    <w:rsid w:val="009D4595"/>
    <w:rsid w:val="009D4792"/>
    <w:rsid w:val="009D5B39"/>
    <w:rsid w:val="009D5C27"/>
    <w:rsid w:val="009D5D58"/>
    <w:rsid w:val="009D5E91"/>
    <w:rsid w:val="009D62BD"/>
    <w:rsid w:val="009D6464"/>
    <w:rsid w:val="009D64F2"/>
    <w:rsid w:val="009D75B3"/>
    <w:rsid w:val="009D789C"/>
    <w:rsid w:val="009D7D4A"/>
    <w:rsid w:val="009D7EBD"/>
    <w:rsid w:val="009E045A"/>
    <w:rsid w:val="009E058F"/>
    <w:rsid w:val="009E0BDB"/>
    <w:rsid w:val="009E10F4"/>
    <w:rsid w:val="009E1816"/>
    <w:rsid w:val="009E1F18"/>
    <w:rsid w:val="009E1F97"/>
    <w:rsid w:val="009E2073"/>
    <w:rsid w:val="009E261D"/>
    <w:rsid w:val="009E2B1D"/>
    <w:rsid w:val="009E4183"/>
    <w:rsid w:val="009E42B2"/>
    <w:rsid w:val="009E46A1"/>
    <w:rsid w:val="009E47A4"/>
    <w:rsid w:val="009E4890"/>
    <w:rsid w:val="009E4A32"/>
    <w:rsid w:val="009E4F38"/>
    <w:rsid w:val="009E4F97"/>
    <w:rsid w:val="009E50D9"/>
    <w:rsid w:val="009E597F"/>
    <w:rsid w:val="009E5D86"/>
    <w:rsid w:val="009E5EED"/>
    <w:rsid w:val="009E63E3"/>
    <w:rsid w:val="009E6D0B"/>
    <w:rsid w:val="009E74C7"/>
    <w:rsid w:val="009E7604"/>
    <w:rsid w:val="009E7B56"/>
    <w:rsid w:val="009F0249"/>
    <w:rsid w:val="009F030F"/>
    <w:rsid w:val="009F16C7"/>
    <w:rsid w:val="009F1718"/>
    <w:rsid w:val="009F1991"/>
    <w:rsid w:val="009F32E1"/>
    <w:rsid w:val="009F3771"/>
    <w:rsid w:val="009F3A7D"/>
    <w:rsid w:val="009F3BA6"/>
    <w:rsid w:val="009F3CD1"/>
    <w:rsid w:val="009F443C"/>
    <w:rsid w:val="009F4C6F"/>
    <w:rsid w:val="009F4C97"/>
    <w:rsid w:val="009F4D34"/>
    <w:rsid w:val="009F554A"/>
    <w:rsid w:val="009F5E5D"/>
    <w:rsid w:val="009F6795"/>
    <w:rsid w:val="009F6BE5"/>
    <w:rsid w:val="009F6E9D"/>
    <w:rsid w:val="009F6F43"/>
    <w:rsid w:val="009F7A2F"/>
    <w:rsid w:val="00A00302"/>
    <w:rsid w:val="00A008DC"/>
    <w:rsid w:val="00A00D1D"/>
    <w:rsid w:val="00A00E0C"/>
    <w:rsid w:val="00A02821"/>
    <w:rsid w:val="00A02D21"/>
    <w:rsid w:val="00A02FD3"/>
    <w:rsid w:val="00A03F50"/>
    <w:rsid w:val="00A04532"/>
    <w:rsid w:val="00A04D88"/>
    <w:rsid w:val="00A04EA8"/>
    <w:rsid w:val="00A0517D"/>
    <w:rsid w:val="00A05599"/>
    <w:rsid w:val="00A067C6"/>
    <w:rsid w:val="00A06A86"/>
    <w:rsid w:val="00A06B3A"/>
    <w:rsid w:val="00A06C97"/>
    <w:rsid w:val="00A079EE"/>
    <w:rsid w:val="00A106B5"/>
    <w:rsid w:val="00A106ED"/>
    <w:rsid w:val="00A10B4F"/>
    <w:rsid w:val="00A10F15"/>
    <w:rsid w:val="00A116BE"/>
    <w:rsid w:val="00A1248B"/>
    <w:rsid w:val="00A13325"/>
    <w:rsid w:val="00A135C0"/>
    <w:rsid w:val="00A14456"/>
    <w:rsid w:val="00A144DC"/>
    <w:rsid w:val="00A14A30"/>
    <w:rsid w:val="00A15D99"/>
    <w:rsid w:val="00A1647D"/>
    <w:rsid w:val="00A165C7"/>
    <w:rsid w:val="00A16B9A"/>
    <w:rsid w:val="00A17232"/>
    <w:rsid w:val="00A1737C"/>
    <w:rsid w:val="00A17428"/>
    <w:rsid w:val="00A17F05"/>
    <w:rsid w:val="00A17F19"/>
    <w:rsid w:val="00A20B87"/>
    <w:rsid w:val="00A210E9"/>
    <w:rsid w:val="00A212DE"/>
    <w:rsid w:val="00A21A86"/>
    <w:rsid w:val="00A21C0E"/>
    <w:rsid w:val="00A21DDC"/>
    <w:rsid w:val="00A21EE4"/>
    <w:rsid w:val="00A226AD"/>
    <w:rsid w:val="00A22C7C"/>
    <w:rsid w:val="00A232F1"/>
    <w:rsid w:val="00A234D3"/>
    <w:rsid w:val="00A2383C"/>
    <w:rsid w:val="00A250D8"/>
    <w:rsid w:val="00A253EF"/>
    <w:rsid w:val="00A25AFA"/>
    <w:rsid w:val="00A25B15"/>
    <w:rsid w:val="00A25DEB"/>
    <w:rsid w:val="00A260F8"/>
    <w:rsid w:val="00A26224"/>
    <w:rsid w:val="00A2632A"/>
    <w:rsid w:val="00A26A7F"/>
    <w:rsid w:val="00A26D89"/>
    <w:rsid w:val="00A2717F"/>
    <w:rsid w:val="00A271AC"/>
    <w:rsid w:val="00A27B04"/>
    <w:rsid w:val="00A27D39"/>
    <w:rsid w:val="00A27E37"/>
    <w:rsid w:val="00A30149"/>
    <w:rsid w:val="00A30599"/>
    <w:rsid w:val="00A30631"/>
    <w:rsid w:val="00A30C0C"/>
    <w:rsid w:val="00A30C6C"/>
    <w:rsid w:val="00A312FF"/>
    <w:rsid w:val="00A31B13"/>
    <w:rsid w:val="00A31EF8"/>
    <w:rsid w:val="00A3267C"/>
    <w:rsid w:val="00A32855"/>
    <w:rsid w:val="00A33238"/>
    <w:rsid w:val="00A339DE"/>
    <w:rsid w:val="00A33DE5"/>
    <w:rsid w:val="00A34EF4"/>
    <w:rsid w:val="00A34FFD"/>
    <w:rsid w:val="00A3513D"/>
    <w:rsid w:val="00A3517C"/>
    <w:rsid w:val="00A35202"/>
    <w:rsid w:val="00A35901"/>
    <w:rsid w:val="00A37BCD"/>
    <w:rsid w:val="00A37CD2"/>
    <w:rsid w:val="00A40358"/>
    <w:rsid w:val="00A41097"/>
    <w:rsid w:val="00A41477"/>
    <w:rsid w:val="00A41576"/>
    <w:rsid w:val="00A4175A"/>
    <w:rsid w:val="00A42794"/>
    <w:rsid w:val="00A43549"/>
    <w:rsid w:val="00A43824"/>
    <w:rsid w:val="00A43BB7"/>
    <w:rsid w:val="00A443E8"/>
    <w:rsid w:val="00A444BD"/>
    <w:rsid w:val="00A4453D"/>
    <w:rsid w:val="00A45450"/>
    <w:rsid w:val="00A45A95"/>
    <w:rsid w:val="00A46FD7"/>
    <w:rsid w:val="00A478BA"/>
    <w:rsid w:val="00A47CBE"/>
    <w:rsid w:val="00A47EB4"/>
    <w:rsid w:val="00A50259"/>
    <w:rsid w:val="00A506C8"/>
    <w:rsid w:val="00A50739"/>
    <w:rsid w:val="00A51075"/>
    <w:rsid w:val="00A51616"/>
    <w:rsid w:val="00A51AB3"/>
    <w:rsid w:val="00A51BBB"/>
    <w:rsid w:val="00A51E42"/>
    <w:rsid w:val="00A51E88"/>
    <w:rsid w:val="00A52189"/>
    <w:rsid w:val="00A52259"/>
    <w:rsid w:val="00A525FC"/>
    <w:rsid w:val="00A5270A"/>
    <w:rsid w:val="00A5398C"/>
    <w:rsid w:val="00A53B02"/>
    <w:rsid w:val="00A544A3"/>
    <w:rsid w:val="00A54AE0"/>
    <w:rsid w:val="00A54DB7"/>
    <w:rsid w:val="00A551D4"/>
    <w:rsid w:val="00A55A0B"/>
    <w:rsid w:val="00A55B3F"/>
    <w:rsid w:val="00A575D6"/>
    <w:rsid w:val="00A57679"/>
    <w:rsid w:val="00A578DB"/>
    <w:rsid w:val="00A6045F"/>
    <w:rsid w:val="00A6107C"/>
    <w:rsid w:val="00A614BF"/>
    <w:rsid w:val="00A615C3"/>
    <w:rsid w:val="00A61DCA"/>
    <w:rsid w:val="00A6208A"/>
    <w:rsid w:val="00A62A6E"/>
    <w:rsid w:val="00A62E36"/>
    <w:rsid w:val="00A6302C"/>
    <w:rsid w:val="00A6339C"/>
    <w:rsid w:val="00A6360D"/>
    <w:rsid w:val="00A63899"/>
    <w:rsid w:val="00A63C60"/>
    <w:rsid w:val="00A6416E"/>
    <w:rsid w:val="00A64581"/>
    <w:rsid w:val="00A6568C"/>
    <w:rsid w:val="00A657E5"/>
    <w:rsid w:val="00A65946"/>
    <w:rsid w:val="00A65972"/>
    <w:rsid w:val="00A65975"/>
    <w:rsid w:val="00A66E4F"/>
    <w:rsid w:val="00A66F5A"/>
    <w:rsid w:val="00A6743D"/>
    <w:rsid w:val="00A677A5"/>
    <w:rsid w:val="00A67945"/>
    <w:rsid w:val="00A67DBE"/>
    <w:rsid w:val="00A702C4"/>
    <w:rsid w:val="00A7084C"/>
    <w:rsid w:val="00A70964"/>
    <w:rsid w:val="00A709D6"/>
    <w:rsid w:val="00A7143E"/>
    <w:rsid w:val="00A7174B"/>
    <w:rsid w:val="00A71C21"/>
    <w:rsid w:val="00A71F5F"/>
    <w:rsid w:val="00A723B7"/>
    <w:rsid w:val="00A724B8"/>
    <w:rsid w:val="00A72A29"/>
    <w:rsid w:val="00A72B9A"/>
    <w:rsid w:val="00A72DB6"/>
    <w:rsid w:val="00A72EA2"/>
    <w:rsid w:val="00A73929"/>
    <w:rsid w:val="00A73FB6"/>
    <w:rsid w:val="00A7692F"/>
    <w:rsid w:val="00A76F20"/>
    <w:rsid w:val="00A776BE"/>
    <w:rsid w:val="00A77D4A"/>
    <w:rsid w:val="00A8036E"/>
    <w:rsid w:val="00A8038E"/>
    <w:rsid w:val="00A80448"/>
    <w:rsid w:val="00A80638"/>
    <w:rsid w:val="00A809FB"/>
    <w:rsid w:val="00A80A2D"/>
    <w:rsid w:val="00A80F1A"/>
    <w:rsid w:val="00A813E4"/>
    <w:rsid w:val="00A817BA"/>
    <w:rsid w:val="00A81CD1"/>
    <w:rsid w:val="00A82284"/>
    <w:rsid w:val="00A823CD"/>
    <w:rsid w:val="00A83107"/>
    <w:rsid w:val="00A83184"/>
    <w:rsid w:val="00A83C1D"/>
    <w:rsid w:val="00A8407E"/>
    <w:rsid w:val="00A84535"/>
    <w:rsid w:val="00A84F7C"/>
    <w:rsid w:val="00A85902"/>
    <w:rsid w:val="00A86894"/>
    <w:rsid w:val="00A876AC"/>
    <w:rsid w:val="00A90745"/>
    <w:rsid w:val="00A90A59"/>
    <w:rsid w:val="00A90D8B"/>
    <w:rsid w:val="00A91E96"/>
    <w:rsid w:val="00A92291"/>
    <w:rsid w:val="00A9236A"/>
    <w:rsid w:val="00A932E8"/>
    <w:rsid w:val="00A93394"/>
    <w:rsid w:val="00A934F0"/>
    <w:rsid w:val="00A93682"/>
    <w:rsid w:val="00A937B8"/>
    <w:rsid w:val="00A9382C"/>
    <w:rsid w:val="00A938E9"/>
    <w:rsid w:val="00A9408A"/>
    <w:rsid w:val="00A94C95"/>
    <w:rsid w:val="00A95172"/>
    <w:rsid w:val="00A96782"/>
    <w:rsid w:val="00A96C33"/>
    <w:rsid w:val="00A97A39"/>
    <w:rsid w:val="00A97E0A"/>
    <w:rsid w:val="00AA00E4"/>
    <w:rsid w:val="00AA02B8"/>
    <w:rsid w:val="00AA03DD"/>
    <w:rsid w:val="00AA05D1"/>
    <w:rsid w:val="00AA0A32"/>
    <w:rsid w:val="00AA14FA"/>
    <w:rsid w:val="00AA2142"/>
    <w:rsid w:val="00AA223F"/>
    <w:rsid w:val="00AA24CE"/>
    <w:rsid w:val="00AA252C"/>
    <w:rsid w:val="00AA2BE9"/>
    <w:rsid w:val="00AA367C"/>
    <w:rsid w:val="00AA45E0"/>
    <w:rsid w:val="00AA4B77"/>
    <w:rsid w:val="00AA52E8"/>
    <w:rsid w:val="00AA53FD"/>
    <w:rsid w:val="00AA5C41"/>
    <w:rsid w:val="00AA5DBF"/>
    <w:rsid w:val="00AA5F6E"/>
    <w:rsid w:val="00AA6863"/>
    <w:rsid w:val="00AA6ED0"/>
    <w:rsid w:val="00AA6F8A"/>
    <w:rsid w:val="00AA7780"/>
    <w:rsid w:val="00AA77C0"/>
    <w:rsid w:val="00AA7ED6"/>
    <w:rsid w:val="00AA7F5E"/>
    <w:rsid w:val="00AB08BE"/>
    <w:rsid w:val="00AB0C4A"/>
    <w:rsid w:val="00AB11B8"/>
    <w:rsid w:val="00AB15DC"/>
    <w:rsid w:val="00AB1C3B"/>
    <w:rsid w:val="00AB20D5"/>
    <w:rsid w:val="00AB2147"/>
    <w:rsid w:val="00AB2B64"/>
    <w:rsid w:val="00AB35EE"/>
    <w:rsid w:val="00AB3811"/>
    <w:rsid w:val="00AB4AAA"/>
    <w:rsid w:val="00AB5726"/>
    <w:rsid w:val="00AB5AD5"/>
    <w:rsid w:val="00AB6A14"/>
    <w:rsid w:val="00AB6C62"/>
    <w:rsid w:val="00AB6DA8"/>
    <w:rsid w:val="00AB7262"/>
    <w:rsid w:val="00AB7783"/>
    <w:rsid w:val="00AB7FDD"/>
    <w:rsid w:val="00AC12CD"/>
    <w:rsid w:val="00AC136A"/>
    <w:rsid w:val="00AC1EFF"/>
    <w:rsid w:val="00AC21C1"/>
    <w:rsid w:val="00AC2255"/>
    <w:rsid w:val="00AC250D"/>
    <w:rsid w:val="00AC25BE"/>
    <w:rsid w:val="00AC2A6E"/>
    <w:rsid w:val="00AC2DB4"/>
    <w:rsid w:val="00AC2F3D"/>
    <w:rsid w:val="00AC2FD7"/>
    <w:rsid w:val="00AC33CB"/>
    <w:rsid w:val="00AC372C"/>
    <w:rsid w:val="00AC37BB"/>
    <w:rsid w:val="00AC45C6"/>
    <w:rsid w:val="00AC492D"/>
    <w:rsid w:val="00AC4EAB"/>
    <w:rsid w:val="00AC6CC7"/>
    <w:rsid w:val="00AC6FA9"/>
    <w:rsid w:val="00AC71F7"/>
    <w:rsid w:val="00AC7739"/>
    <w:rsid w:val="00AC7E46"/>
    <w:rsid w:val="00AD01DB"/>
    <w:rsid w:val="00AD0413"/>
    <w:rsid w:val="00AD0D08"/>
    <w:rsid w:val="00AD1616"/>
    <w:rsid w:val="00AD1C1F"/>
    <w:rsid w:val="00AD1D25"/>
    <w:rsid w:val="00AD2002"/>
    <w:rsid w:val="00AD2B9B"/>
    <w:rsid w:val="00AD305B"/>
    <w:rsid w:val="00AD3426"/>
    <w:rsid w:val="00AD3433"/>
    <w:rsid w:val="00AD376D"/>
    <w:rsid w:val="00AD3ACB"/>
    <w:rsid w:val="00AD41FC"/>
    <w:rsid w:val="00AD4E82"/>
    <w:rsid w:val="00AD4EA1"/>
    <w:rsid w:val="00AD550A"/>
    <w:rsid w:val="00AD55BC"/>
    <w:rsid w:val="00AD63AC"/>
    <w:rsid w:val="00AD7190"/>
    <w:rsid w:val="00AD7393"/>
    <w:rsid w:val="00AD789E"/>
    <w:rsid w:val="00AD7B49"/>
    <w:rsid w:val="00AD7E0E"/>
    <w:rsid w:val="00AD7ECA"/>
    <w:rsid w:val="00AD7F9C"/>
    <w:rsid w:val="00AD7FCF"/>
    <w:rsid w:val="00AE0003"/>
    <w:rsid w:val="00AE0DDB"/>
    <w:rsid w:val="00AE1753"/>
    <w:rsid w:val="00AE3034"/>
    <w:rsid w:val="00AE32CA"/>
    <w:rsid w:val="00AE35BB"/>
    <w:rsid w:val="00AE4331"/>
    <w:rsid w:val="00AE46E1"/>
    <w:rsid w:val="00AE52DF"/>
    <w:rsid w:val="00AE53EB"/>
    <w:rsid w:val="00AE758A"/>
    <w:rsid w:val="00AE7998"/>
    <w:rsid w:val="00AE7F1B"/>
    <w:rsid w:val="00AF0DF9"/>
    <w:rsid w:val="00AF0E6B"/>
    <w:rsid w:val="00AF101B"/>
    <w:rsid w:val="00AF121E"/>
    <w:rsid w:val="00AF178C"/>
    <w:rsid w:val="00AF18C2"/>
    <w:rsid w:val="00AF1F30"/>
    <w:rsid w:val="00AF2216"/>
    <w:rsid w:val="00AF277C"/>
    <w:rsid w:val="00AF2A27"/>
    <w:rsid w:val="00AF2D5A"/>
    <w:rsid w:val="00AF2D6E"/>
    <w:rsid w:val="00AF2FA3"/>
    <w:rsid w:val="00AF3089"/>
    <w:rsid w:val="00AF3741"/>
    <w:rsid w:val="00AF3E59"/>
    <w:rsid w:val="00AF3F97"/>
    <w:rsid w:val="00AF513C"/>
    <w:rsid w:val="00AF5354"/>
    <w:rsid w:val="00AF5EC2"/>
    <w:rsid w:val="00AF63D4"/>
    <w:rsid w:val="00AF6C65"/>
    <w:rsid w:val="00AF7588"/>
    <w:rsid w:val="00AF7980"/>
    <w:rsid w:val="00B00BD0"/>
    <w:rsid w:val="00B01502"/>
    <w:rsid w:val="00B0193A"/>
    <w:rsid w:val="00B02BD9"/>
    <w:rsid w:val="00B03438"/>
    <w:rsid w:val="00B03600"/>
    <w:rsid w:val="00B03E29"/>
    <w:rsid w:val="00B03EEE"/>
    <w:rsid w:val="00B0413F"/>
    <w:rsid w:val="00B0498B"/>
    <w:rsid w:val="00B04AFB"/>
    <w:rsid w:val="00B05651"/>
    <w:rsid w:val="00B0575A"/>
    <w:rsid w:val="00B059B0"/>
    <w:rsid w:val="00B06B93"/>
    <w:rsid w:val="00B071BE"/>
    <w:rsid w:val="00B076E5"/>
    <w:rsid w:val="00B07C62"/>
    <w:rsid w:val="00B1014E"/>
    <w:rsid w:val="00B10227"/>
    <w:rsid w:val="00B10503"/>
    <w:rsid w:val="00B10521"/>
    <w:rsid w:val="00B105AE"/>
    <w:rsid w:val="00B105FB"/>
    <w:rsid w:val="00B1118C"/>
    <w:rsid w:val="00B1311D"/>
    <w:rsid w:val="00B14A68"/>
    <w:rsid w:val="00B14BA0"/>
    <w:rsid w:val="00B15119"/>
    <w:rsid w:val="00B15402"/>
    <w:rsid w:val="00B1558E"/>
    <w:rsid w:val="00B157C7"/>
    <w:rsid w:val="00B15AB3"/>
    <w:rsid w:val="00B1713C"/>
    <w:rsid w:val="00B171ED"/>
    <w:rsid w:val="00B177FC"/>
    <w:rsid w:val="00B17B49"/>
    <w:rsid w:val="00B17DD4"/>
    <w:rsid w:val="00B205A2"/>
    <w:rsid w:val="00B207F6"/>
    <w:rsid w:val="00B20806"/>
    <w:rsid w:val="00B20AA6"/>
    <w:rsid w:val="00B20B9C"/>
    <w:rsid w:val="00B212C9"/>
    <w:rsid w:val="00B21335"/>
    <w:rsid w:val="00B21A40"/>
    <w:rsid w:val="00B22163"/>
    <w:rsid w:val="00B222E7"/>
    <w:rsid w:val="00B22517"/>
    <w:rsid w:val="00B2292D"/>
    <w:rsid w:val="00B231A7"/>
    <w:rsid w:val="00B23695"/>
    <w:rsid w:val="00B2390D"/>
    <w:rsid w:val="00B23E19"/>
    <w:rsid w:val="00B247A1"/>
    <w:rsid w:val="00B24EC4"/>
    <w:rsid w:val="00B253C3"/>
    <w:rsid w:val="00B25E09"/>
    <w:rsid w:val="00B26272"/>
    <w:rsid w:val="00B2694C"/>
    <w:rsid w:val="00B26A75"/>
    <w:rsid w:val="00B27446"/>
    <w:rsid w:val="00B277A9"/>
    <w:rsid w:val="00B27FC3"/>
    <w:rsid w:val="00B302A9"/>
    <w:rsid w:val="00B30587"/>
    <w:rsid w:val="00B305BC"/>
    <w:rsid w:val="00B3075B"/>
    <w:rsid w:val="00B308EA"/>
    <w:rsid w:val="00B30D3C"/>
    <w:rsid w:val="00B314E7"/>
    <w:rsid w:val="00B32CBB"/>
    <w:rsid w:val="00B32F2F"/>
    <w:rsid w:val="00B32FCF"/>
    <w:rsid w:val="00B3351B"/>
    <w:rsid w:val="00B3383D"/>
    <w:rsid w:val="00B33B33"/>
    <w:rsid w:val="00B33E63"/>
    <w:rsid w:val="00B340BC"/>
    <w:rsid w:val="00B3479D"/>
    <w:rsid w:val="00B34FC6"/>
    <w:rsid w:val="00B352E8"/>
    <w:rsid w:val="00B35860"/>
    <w:rsid w:val="00B35C17"/>
    <w:rsid w:val="00B35E51"/>
    <w:rsid w:val="00B36652"/>
    <w:rsid w:val="00B36756"/>
    <w:rsid w:val="00B369F7"/>
    <w:rsid w:val="00B37F4D"/>
    <w:rsid w:val="00B40BB5"/>
    <w:rsid w:val="00B417FB"/>
    <w:rsid w:val="00B42434"/>
    <w:rsid w:val="00B4247B"/>
    <w:rsid w:val="00B431D9"/>
    <w:rsid w:val="00B4344E"/>
    <w:rsid w:val="00B455C8"/>
    <w:rsid w:val="00B45720"/>
    <w:rsid w:val="00B4586A"/>
    <w:rsid w:val="00B45949"/>
    <w:rsid w:val="00B45B09"/>
    <w:rsid w:val="00B467D5"/>
    <w:rsid w:val="00B502A1"/>
    <w:rsid w:val="00B50FF6"/>
    <w:rsid w:val="00B5198F"/>
    <w:rsid w:val="00B51A2D"/>
    <w:rsid w:val="00B51BDB"/>
    <w:rsid w:val="00B520C0"/>
    <w:rsid w:val="00B523F0"/>
    <w:rsid w:val="00B52636"/>
    <w:rsid w:val="00B532E0"/>
    <w:rsid w:val="00B532FE"/>
    <w:rsid w:val="00B53695"/>
    <w:rsid w:val="00B538D4"/>
    <w:rsid w:val="00B53CA2"/>
    <w:rsid w:val="00B53E07"/>
    <w:rsid w:val="00B5437C"/>
    <w:rsid w:val="00B54CD3"/>
    <w:rsid w:val="00B56289"/>
    <w:rsid w:val="00B565C2"/>
    <w:rsid w:val="00B56DB9"/>
    <w:rsid w:val="00B56E3A"/>
    <w:rsid w:val="00B570EA"/>
    <w:rsid w:val="00B5719F"/>
    <w:rsid w:val="00B574C8"/>
    <w:rsid w:val="00B6005D"/>
    <w:rsid w:val="00B6008E"/>
    <w:rsid w:val="00B604A0"/>
    <w:rsid w:val="00B60B60"/>
    <w:rsid w:val="00B60DA6"/>
    <w:rsid w:val="00B62F67"/>
    <w:rsid w:val="00B63098"/>
    <w:rsid w:val="00B63508"/>
    <w:rsid w:val="00B63B4B"/>
    <w:rsid w:val="00B63D88"/>
    <w:rsid w:val="00B63F2A"/>
    <w:rsid w:val="00B64327"/>
    <w:rsid w:val="00B6456D"/>
    <w:rsid w:val="00B64595"/>
    <w:rsid w:val="00B645E2"/>
    <w:rsid w:val="00B6519B"/>
    <w:rsid w:val="00B6568A"/>
    <w:rsid w:val="00B66293"/>
    <w:rsid w:val="00B6647E"/>
    <w:rsid w:val="00B6655F"/>
    <w:rsid w:val="00B668E1"/>
    <w:rsid w:val="00B66B4A"/>
    <w:rsid w:val="00B6785D"/>
    <w:rsid w:val="00B67DA4"/>
    <w:rsid w:val="00B67F62"/>
    <w:rsid w:val="00B7017E"/>
    <w:rsid w:val="00B703B2"/>
    <w:rsid w:val="00B70502"/>
    <w:rsid w:val="00B70763"/>
    <w:rsid w:val="00B70961"/>
    <w:rsid w:val="00B70F30"/>
    <w:rsid w:val="00B70FB9"/>
    <w:rsid w:val="00B71901"/>
    <w:rsid w:val="00B72B3E"/>
    <w:rsid w:val="00B72DEC"/>
    <w:rsid w:val="00B73AD3"/>
    <w:rsid w:val="00B73C2F"/>
    <w:rsid w:val="00B73DDA"/>
    <w:rsid w:val="00B74536"/>
    <w:rsid w:val="00B74CFF"/>
    <w:rsid w:val="00B74DEE"/>
    <w:rsid w:val="00B75BAC"/>
    <w:rsid w:val="00B75C31"/>
    <w:rsid w:val="00B75C65"/>
    <w:rsid w:val="00B764F1"/>
    <w:rsid w:val="00B772B7"/>
    <w:rsid w:val="00B77719"/>
    <w:rsid w:val="00B77A84"/>
    <w:rsid w:val="00B8018D"/>
    <w:rsid w:val="00B80542"/>
    <w:rsid w:val="00B80874"/>
    <w:rsid w:val="00B80A77"/>
    <w:rsid w:val="00B80E9D"/>
    <w:rsid w:val="00B82129"/>
    <w:rsid w:val="00B821CE"/>
    <w:rsid w:val="00B82829"/>
    <w:rsid w:val="00B8324B"/>
    <w:rsid w:val="00B83482"/>
    <w:rsid w:val="00B83876"/>
    <w:rsid w:val="00B83C3F"/>
    <w:rsid w:val="00B84A18"/>
    <w:rsid w:val="00B85249"/>
    <w:rsid w:val="00B85586"/>
    <w:rsid w:val="00B85B6F"/>
    <w:rsid w:val="00B85DFE"/>
    <w:rsid w:val="00B85F84"/>
    <w:rsid w:val="00B903AD"/>
    <w:rsid w:val="00B906D7"/>
    <w:rsid w:val="00B90948"/>
    <w:rsid w:val="00B90C11"/>
    <w:rsid w:val="00B90DE1"/>
    <w:rsid w:val="00B90FA4"/>
    <w:rsid w:val="00B921EC"/>
    <w:rsid w:val="00B92B74"/>
    <w:rsid w:val="00B92C3D"/>
    <w:rsid w:val="00B92C87"/>
    <w:rsid w:val="00B92CC7"/>
    <w:rsid w:val="00B9306F"/>
    <w:rsid w:val="00B93F15"/>
    <w:rsid w:val="00B93F26"/>
    <w:rsid w:val="00B93F2B"/>
    <w:rsid w:val="00B93F9E"/>
    <w:rsid w:val="00B94823"/>
    <w:rsid w:val="00B95D2B"/>
    <w:rsid w:val="00B9661B"/>
    <w:rsid w:val="00B96C44"/>
    <w:rsid w:val="00B97098"/>
    <w:rsid w:val="00B9727F"/>
    <w:rsid w:val="00B97A31"/>
    <w:rsid w:val="00B97E53"/>
    <w:rsid w:val="00B97E74"/>
    <w:rsid w:val="00BA039B"/>
    <w:rsid w:val="00BA137D"/>
    <w:rsid w:val="00BA18C4"/>
    <w:rsid w:val="00BA1A37"/>
    <w:rsid w:val="00BA23A9"/>
    <w:rsid w:val="00BA2C3F"/>
    <w:rsid w:val="00BA34DD"/>
    <w:rsid w:val="00BA3C08"/>
    <w:rsid w:val="00BA3D25"/>
    <w:rsid w:val="00BA4748"/>
    <w:rsid w:val="00BA49E9"/>
    <w:rsid w:val="00BA4DC9"/>
    <w:rsid w:val="00BA5636"/>
    <w:rsid w:val="00BA5B7D"/>
    <w:rsid w:val="00BA645C"/>
    <w:rsid w:val="00BA67DB"/>
    <w:rsid w:val="00BA6812"/>
    <w:rsid w:val="00BA6969"/>
    <w:rsid w:val="00BA6CC8"/>
    <w:rsid w:val="00BB00D4"/>
    <w:rsid w:val="00BB00E9"/>
    <w:rsid w:val="00BB03A6"/>
    <w:rsid w:val="00BB1178"/>
    <w:rsid w:val="00BB153B"/>
    <w:rsid w:val="00BB17C8"/>
    <w:rsid w:val="00BB1F51"/>
    <w:rsid w:val="00BB2CC6"/>
    <w:rsid w:val="00BB2EDA"/>
    <w:rsid w:val="00BB3070"/>
    <w:rsid w:val="00BB334C"/>
    <w:rsid w:val="00BB456D"/>
    <w:rsid w:val="00BB473D"/>
    <w:rsid w:val="00BB50E2"/>
    <w:rsid w:val="00BB57AC"/>
    <w:rsid w:val="00BB6118"/>
    <w:rsid w:val="00BB78A9"/>
    <w:rsid w:val="00BB795C"/>
    <w:rsid w:val="00BB79AC"/>
    <w:rsid w:val="00BC0105"/>
    <w:rsid w:val="00BC03D7"/>
    <w:rsid w:val="00BC0813"/>
    <w:rsid w:val="00BC0B6A"/>
    <w:rsid w:val="00BC1218"/>
    <w:rsid w:val="00BC1D7F"/>
    <w:rsid w:val="00BC2510"/>
    <w:rsid w:val="00BC2564"/>
    <w:rsid w:val="00BC34BD"/>
    <w:rsid w:val="00BC35D0"/>
    <w:rsid w:val="00BC3B27"/>
    <w:rsid w:val="00BC3C5A"/>
    <w:rsid w:val="00BC41DA"/>
    <w:rsid w:val="00BC4BB1"/>
    <w:rsid w:val="00BC5218"/>
    <w:rsid w:val="00BC5325"/>
    <w:rsid w:val="00BC58EF"/>
    <w:rsid w:val="00BC5D67"/>
    <w:rsid w:val="00BC6482"/>
    <w:rsid w:val="00BC737B"/>
    <w:rsid w:val="00BC7FAF"/>
    <w:rsid w:val="00BD027D"/>
    <w:rsid w:val="00BD04EA"/>
    <w:rsid w:val="00BD0BCA"/>
    <w:rsid w:val="00BD0ED5"/>
    <w:rsid w:val="00BD1025"/>
    <w:rsid w:val="00BD197E"/>
    <w:rsid w:val="00BD1D41"/>
    <w:rsid w:val="00BD2EB5"/>
    <w:rsid w:val="00BD3038"/>
    <w:rsid w:val="00BD359C"/>
    <w:rsid w:val="00BD3CDA"/>
    <w:rsid w:val="00BD4371"/>
    <w:rsid w:val="00BD46E4"/>
    <w:rsid w:val="00BD49ED"/>
    <w:rsid w:val="00BD527B"/>
    <w:rsid w:val="00BD54FE"/>
    <w:rsid w:val="00BD5D73"/>
    <w:rsid w:val="00BD5D7E"/>
    <w:rsid w:val="00BD5DEE"/>
    <w:rsid w:val="00BD5F4C"/>
    <w:rsid w:val="00BD620E"/>
    <w:rsid w:val="00BD6A8A"/>
    <w:rsid w:val="00BD7400"/>
    <w:rsid w:val="00BD7EE8"/>
    <w:rsid w:val="00BE085F"/>
    <w:rsid w:val="00BE08EB"/>
    <w:rsid w:val="00BE0A5A"/>
    <w:rsid w:val="00BE0C8A"/>
    <w:rsid w:val="00BE1582"/>
    <w:rsid w:val="00BE1FED"/>
    <w:rsid w:val="00BE2521"/>
    <w:rsid w:val="00BE25B9"/>
    <w:rsid w:val="00BE2704"/>
    <w:rsid w:val="00BE2D09"/>
    <w:rsid w:val="00BE33BB"/>
    <w:rsid w:val="00BE3704"/>
    <w:rsid w:val="00BE3859"/>
    <w:rsid w:val="00BE3C98"/>
    <w:rsid w:val="00BE3D59"/>
    <w:rsid w:val="00BE4363"/>
    <w:rsid w:val="00BE4630"/>
    <w:rsid w:val="00BE5293"/>
    <w:rsid w:val="00BE543D"/>
    <w:rsid w:val="00BE577A"/>
    <w:rsid w:val="00BE5C1C"/>
    <w:rsid w:val="00BE6074"/>
    <w:rsid w:val="00BE6625"/>
    <w:rsid w:val="00BE68B3"/>
    <w:rsid w:val="00BE725C"/>
    <w:rsid w:val="00BE7F44"/>
    <w:rsid w:val="00BF068B"/>
    <w:rsid w:val="00BF0719"/>
    <w:rsid w:val="00BF0C7D"/>
    <w:rsid w:val="00BF0E35"/>
    <w:rsid w:val="00BF0EDA"/>
    <w:rsid w:val="00BF1855"/>
    <w:rsid w:val="00BF1877"/>
    <w:rsid w:val="00BF1E6D"/>
    <w:rsid w:val="00BF2472"/>
    <w:rsid w:val="00BF2C6F"/>
    <w:rsid w:val="00BF35C2"/>
    <w:rsid w:val="00BF38EF"/>
    <w:rsid w:val="00BF40CD"/>
    <w:rsid w:val="00BF4605"/>
    <w:rsid w:val="00BF4A43"/>
    <w:rsid w:val="00BF4E8B"/>
    <w:rsid w:val="00BF51EE"/>
    <w:rsid w:val="00BF5785"/>
    <w:rsid w:val="00BF613A"/>
    <w:rsid w:val="00BF61E9"/>
    <w:rsid w:val="00BF62F3"/>
    <w:rsid w:val="00BF6F14"/>
    <w:rsid w:val="00BF711A"/>
    <w:rsid w:val="00BF734B"/>
    <w:rsid w:val="00BF737F"/>
    <w:rsid w:val="00BF7C62"/>
    <w:rsid w:val="00BF7C63"/>
    <w:rsid w:val="00BF7EB0"/>
    <w:rsid w:val="00BF7FE3"/>
    <w:rsid w:val="00C00130"/>
    <w:rsid w:val="00C003BC"/>
    <w:rsid w:val="00C00999"/>
    <w:rsid w:val="00C00E4A"/>
    <w:rsid w:val="00C011A1"/>
    <w:rsid w:val="00C01678"/>
    <w:rsid w:val="00C01BDC"/>
    <w:rsid w:val="00C01E70"/>
    <w:rsid w:val="00C025B0"/>
    <w:rsid w:val="00C03356"/>
    <w:rsid w:val="00C03781"/>
    <w:rsid w:val="00C03953"/>
    <w:rsid w:val="00C03ACB"/>
    <w:rsid w:val="00C03CFF"/>
    <w:rsid w:val="00C041EB"/>
    <w:rsid w:val="00C04283"/>
    <w:rsid w:val="00C04294"/>
    <w:rsid w:val="00C04C6D"/>
    <w:rsid w:val="00C05048"/>
    <w:rsid w:val="00C05268"/>
    <w:rsid w:val="00C059AB"/>
    <w:rsid w:val="00C06710"/>
    <w:rsid w:val="00C06C45"/>
    <w:rsid w:val="00C0717D"/>
    <w:rsid w:val="00C07F69"/>
    <w:rsid w:val="00C101B9"/>
    <w:rsid w:val="00C1050F"/>
    <w:rsid w:val="00C10584"/>
    <w:rsid w:val="00C11E33"/>
    <w:rsid w:val="00C120CF"/>
    <w:rsid w:val="00C12571"/>
    <w:rsid w:val="00C127CC"/>
    <w:rsid w:val="00C12AE5"/>
    <w:rsid w:val="00C131AF"/>
    <w:rsid w:val="00C13A8A"/>
    <w:rsid w:val="00C13F51"/>
    <w:rsid w:val="00C1436E"/>
    <w:rsid w:val="00C144E5"/>
    <w:rsid w:val="00C14ABA"/>
    <w:rsid w:val="00C14D9E"/>
    <w:rsid w:val="00C14DF4"/>
    <w:rsid w:val="00C1548C"/>
    <w:rsid w:val="00C154A6"/>
    <w:rsid w:val="00C161C7"/>
    <w:rsid w:val="00C1647A"/>
    <w:rsid w:val="00C177BC"/>
    <w:rsid w:val="00C17AA6"/>
    <w:rsid w:val="00C17E3D"/>
    <w:rsid w:val="00C20744"/>
    <w:rsid w:val="00C21030"/>
    <w:rsid w:val="00C21596"/>
    <w:rsid w:val="00C217AF"/>
    <w:rsid w:val="00C21A12"/>
    <w:rsid w:val="00C21C06"/>
    <w:rsid w:val="00C21DF8"/>
    <w:rsid w:val="00C2218A"/>
    <w:rsid w:val="00C22695"/>
    <w:rsid w:val="00C2277A"/>
    <w:rsid w:val="00C22D8B"/>
    <w:rsid w:val="00C22F6D"/>
    <w:rsid w:val="00C23A98"/>
    <w:rsid w:val="00C23DAA"/>
    <w:rsid w:val="00C23F6C"/>
    <w:rsid w:val="00C24986"/>
    <w:rsid w:val="00C24A4A"/>
    <w:rsid w:val="00C258E0"/>
    <w:rsid w:val="00C25A1B"/>
    <w:rsid w:val="00C25ECE"/>
    <w:rsid w:val="00C266F7"/>
    <w:rsid w:val="00C26B94"/>
    <w:rsid w:val="00C27010"/>
    <w:rsid w:val="00C276C4"/>
    <w:rsid w:val="00C278BC"/>
    <w:rsid w:val="00C279B1"/>
    <w:rsid w:val="00C30311"/>
    <w:rsid w:val="00C30AC6"/>
    <w:rsid w:val="00C3165E"/>
    <w:rsid w:val="00C322ED"/>
    <w:rsid w:val="00C33027"/>
    <w:rsid w:val="00C333F9"/>
    <w:rsid w:val="00C33E41"/>
    <w:rsid w:val="00C33EA8"/>
    <w:rsid w:val="00C340F2"/>
    <w:rsid w:val="00C34389"/>
    <w:rsid w:val="00C343A4"/>
    <w:rsid w:val="00C3475C"/>
    <w:rsid w:val="00C35342"/>
    <w:rsid w:val="00C354DF"/>
    <w:rsid w:val="00C361FE"/>
    <w:rsid w:val="00C363E5"/>
    <w:rsid w:val="00C37FA3"/>
    <w:rsid w:val="00C40B02"/>
    <w:rsid w:val="00C41611"/>
    <w:rsid w:val="00C41DA6"/>
    <w:rsid w:val="00C41DF4"/>
    <w:rsid w:val="00C422C6"/>
    <w:rsid w:val="00C42DE0"/>
    <w:rsid w:val="00C4306D"/>
    <w:rsid w:val="00C4323E"/>
    <w:rsid w:val="00C434FD"/>
    <w:rsid w:val="00C44843"/>
    <w:rsid w:val="00C449A3"/>
    <w:rsid w:val="00C44CFE"/>
    <w:rsid w:val="00C4580F"/>
    <w:rsid w:val="00C46E1E"/>
    <w:rsid w:val="00C472C2"/>
    <w:rsid w:val="00C474BD"/>
    <w:rsid w:val="00C5038D"/>
    <w:rsid w:val="00C509E5"/>
    <w:rsid w:val="00C50C1E"/>
    <w:rsid w:val="00C52045"/>
    <w:rsid w:val="00C52447"/>
    <w:rsid w:val="00C52619"/>
    <w:rsid w:val="00C53939"/>
    <w:rsid w:val="00C539CA"/>
    <w:rsid w:val="00C54164"/>
    <w:rsid w:val="00C54500"/>
    <w:rsid w:val="00C54A8E"/>
    <w:rsid w:val="00C55150"/>
    <w:rsid w:val="00C551C8"/>
    <w:rsid w:val="00C552D2"/>
    <w:rsid w:val="00C553A3"/>
    <w:rsid w:val="00C559FA"/>
    <w:rsid w:val="00C55D02"/>
    <w:rsid w:val="00C5667E"/>
    <w:rsid w:val="00C5694D"/>
    <w:rsid w:val="00C56C1E"/>
    <w:rsid w:val="00C570C2"/>
    <w:rsid w:val="00C57B64"/>
    <w:rsid w:val="00C57FBC"/>
    <w:rsid w:val="00C604F2"/>
    <w:rsid w:val="00C6164B"/>
    <w:rsid w:val="00C61708"/>
    <w:rsid w:val="00C6245F"/>
    <w:rsid w:val="00C63316"/>
    <w:rsid w:val="00C633A3"/>
    <w:rsid w:val="00C634DE"/>
    <w:rsid w:val="00C637C6"/>
    <w:rsid w:val="00C6405A"/>
    <w:rsid w:val="00C64570"/>
    <w:rsid w:val="00C64B83"/>
    <w:rsid w:val="00C655CF"/>
    <w:rsid w:val="00C65A0F"/>
    <w:rsid w:val="00C65AD4"/>
    <w:rsid w:val="00C65BFA"/>
    <w:rsid w:val="00C65FCC"/>
    <w:rsid w:val="00C66229"/>
    <w:rsid w:val="00C662E9"/>
    <w:rsid w:val="00C6695B"/>
    <w:rsid w:val="00C66B1B"/>
    <w:rsid w:val="00C66B6B"/>
    <w:rsid w:val="00C66CC8"/>
    <w:rsid w:val="00C66ED7"/>
    <w:rsid w:val="00C66FC2"/>
    <w:rsid w:val="00C67250"/>
    <w:rsid w:val="00C67289"/>
    <w:rsid w:val="00C67316"/>
    <w:rsid w:val="00C70120"/>
    <w:rsid w:val="00C7025A"/>
    <w:rsid w:val="00C702AA"/>
    <w:rsid w:val="00C7103E"/>
    <w:rsid w:val="00C711A2"/>
    <w:rsid w:val="00C717BE"/>
    <w:rsid w:val="00C71855"/>
    <w:rsid w:val="00C71ABE"/>
    <w:rsid w:val="00C71FF8"/>
    <w:rsid w:val="00C72506"/>
    <w:rsid w:val="00C72B45"/>
    <w:rsid w:val="00C72DDA"/>
    <w:rsid w:val="00C72F50"/>
    <w:rsid w:val="00C72FD0"/>
    <w:rsid w:val="00C738A1"/>
    <w:rsid w:val="00C73B0A"/>
    <w:rsid w:val="00C74437"/>
    <w:rsid w:val="00C746F3"/>
    <w:rsid w:val="00C75624"/>
    <w:rsid w:val="00C756C1"/>
    <w:rsid w:val="00C76037"/>
    <w:rsid w:val="00C76664"/>
    <w:rsid w:val="00C76ED9"/>
    <w:rsid w:val="00C77391"/>
    <w:rsid w:val="00C77606"/>
    <w:rsid w:val="00C806A0"/>
    <w:rsid w:val="00C81073"/>
    <w:rsid w:val="00C8183E"/>
    <w:rsid w:val="00C81CCC"/>
    <w:rsid w:val="00C82035"/>
    <w:rsid w:val="00C8215B"/>
    <w:rsid w:val="00C824B7"/>
    <w:rsid w:val="00C827C3"/>
    <w:rsid w:val="00C82DB5"/>
    <w:rsid w:val="00C82ED9"/>
    <w:rsid w:val="00C8326B"/>
    <w:rsid w:val="00C835F9"/>
    <w:rsid w:val="00C844D6"/>
    <w:rsid w:val="00C84D54"/>
    <w:rsid w:val="00C853F5"/>
    <w:rsid w:val="00C85B70"/>
    <w:rsid w:val="00C85BCD"/>
    <w:rsid w:val="00C85F63"/>
    <w:rsid w:val="00C86F81"/>
    <w:rsid w:val="00C870BF"/>
    <w:rsid w:val="00C87284"/>
    <w:rsid w:val="00C87490"/>
    <w:rsid w:val="00C90775"/>
    <w:rsid w:val="00C90BC8"/>
    <w:rsid w:val="00C90D58"/>
    <w:rsid w:val="00C914CD"/>
    <w:rsid w:val="00C91F5E"/>
    <w:rsid w:val="00C920AE"/>
    <w:rsid w:val="00C92157"/>
    <w:rsid w:val="00C921DD"/>
    <w:rsid w:val="00C92A58"/>
    <w:rsid w:val="00C935EB"/>
    <w:rsid w:val="00C936E5"/>
    <w:rsid w:val="00C946EA"/>
    <w:rsid w:val="00C94DF8"/>
    <w:rsid w:val="00C95004"/>
    <w:rsid w:val="00C950E6"/>
    <w:rsid w:val="00C953DF"/>
    <w:rsid w:val="00C95E73"/>
    <w:rsid w:val="00C96401"/>
    <w:rsid w:val="00C970F9"/>
    <w:rsid w:val="00C976AA"/>
    <w:rsid w:val="00CA02C6"/>
    <w:rsid w:val="00CA0950"/>
    <w:rsid w:val="00CA0F40"/>
    <w:rsid w:val="00CA2717"/>
    <w:rsid w:val="00CA28C9"/>
    <w:rsid w:val="00CA3312"/>
    <w:rsid w:val="00CA387F"/>
    <w:rsid w:val="00CA3CFB"/>
    <w:rsid w:val="00CA400E"/>
    <w:rsid w:val="00CA62FE"/>
    <w:rsid w:val="00CA6442"/>
    <w:rsid w:val="00CA67ED"/>
    <w:rsid w:val="00CA74F8"/>
    <w:rsid w:val="00CA7533"/>
    <w:rsid w:val="00CA7556"/>
    <w:rsid w:val="00CB074E"/>
    <w:rsid w:val="00CB0914"/>
    <w:rsid w:val="00CB0F38"/>
    <w:rsid w:val="00CB11E7"/>
    <w:rsid w:val="00CB1A9D"/>
    <w:rsid w:val="00CB1B67"/>
    <w:rsid w:val="00CB3028"/>
    <w:rsid w:val="00CB3196"/>
    <w:rsid w:val="00CB3706"/>
    <w:rsid w:val="00CB385F"/>
    <w:rsid w:val="00CB4551"/>
    <w:rsid w:val="00CB4B97"/>
    <w:rsid w:val="00CB4D59"/>
    <w:rsid w:val="00CB521F"/>
    <w:rsid w:val="00CB569C"/>
    <w:rsid w:val="00CB5B7C"/>
    <w:rsid w:val="00CB5FFE"/>
    <w:rsid w:val="00CB6287"/>
    <w:rsid w:val="00CB68F5"/>
    <w:rsid w:val="00CB7009"/>
    <w:rsid w:val="00CB7896"/>
    <w:rsid w:val="00CB7DFA"/>
    <w:rsid w:val="00CC01DD"/>
    <w:rsid w:val="00CC029B"/>
    <w:rsid w:val="00CC0761"/>
    <w:rsid w:val="00CC0891"/>
    <w:rsid w:val="00CC0A3D"/>
    <w:rsid w:val="00CC171A"/>
    <w:rsid w:val="00CC1EF4"/>
    <w:rsid w:val="00CC345E"/>
    <w:rsid w:val="00CC347A"/>
    <w:rsid w:val="00CC3DFC"/>
    <w:rsid w:val="00CC4045"/>
    <w:rsid w:val="00CC4404"/>
    <w:rsid w:val="00CC4607"/>
    <w:rsid w:val="00CC469A"/>
    <w:rsid w:val="00CC4D45"/>
    <w:rsid w:val="00CC5072"/>
    <w:rsid w:val="00CC528B"/>
    <w:rsid w:val="00CC64DB"/>
    <w:rsid w:val="00CC6FD7"/>
    <w:rsid w:val="00CC782C"/>
    <w:rsid w:val="00CC7AB3"/>
    <w:rsid w:val="00CC7AE4"/>
    <w:rsid w:val="00CC7F44"/>
    <w:rsid w:val="00CD058B"/>
    <w:rsid w:val="00CD07E9"/>
    <w:rsid w:val="00CD0B69"/>
    <w:rsid w:val="00CD0D28"/>
    <w:rsid w:val="00CD106F"/>
    <w:rsid w:val="00CD1090"/>
    <w:rsid w:val="00CD128D"/>
    <w:rsid w:val="00CD166B"/>
    <w:rsid w:val="00CD16B0"/>
    <w:rsid w:val="00CD22AC"/>
    <w:rsid w:val="00CD2A2E"/>
    <w:rsid w:val="00CD2A68"/>
    <w:rsid w:val="00CD3D09"/>
    <w:rsid w:val="00CD5242"/>
    <w:rsid w:val="00CD57B0"/>
    <w:rsid w:val="00CD6B5D"/>
    <w:rsid w:val="00CD6C5B"/>
    <w:rsid w:val="00CD741E"/>
    <w:rsid w:val="00CD744F"/>
    <w:rsid w:val="00CD7753"/>
    <w:rsid w:val="00CD7AA7"/>
    <w:rsid w:val="00CE023B"/>
    <w:rsid w:val="00CE0A5D"/>
    <w:rsid w:val="00CE0F48"/>
    <w:rsid w:val="00CE100A"/>
    <w:rsid w:val="00CE12F3"/>
    <w:rsid w:val="00CE1A4D"/>
    <w:rsid w:val="00CE1AE0"/>
    <w:rsid w:val="00CE1B2B"/>
    <w:rsid w:val="00CE1B70"/>
    <w:rsid w:val="00CE1C4D"/>
    <w:rsid w:val="00CE1CFF"/>
    <w:rsid w:val="00CE1F65"/>
    <w:rsid w:val="00CE2090"/>
    <w:rsid w:val="00CE237E"/>
    <w:rsid w:val="00CE2A1B"/>
    <w:rsid w:val="00CE2A4F"/>
    <w:rsid w:val="00CE2A98"/>
    <w:rsid w:val="00CE2C0B"/>
    <w:rsid w:val="00CE2F04"/>
    <w:rsid w:val="00CE3078"/>
    <w:rsid w:val="00CE327B"/>
    <w:rsid w:val="00CE3F0E"/>
    <w:rsid w:val="00CE4720"/>
    <w:rsid w:val="00CE5EC6"/>
    <w:rsid w:val="00CE634C"/>
    <w:rsid w:val="00CE6EE4"/>
    <w:rsid w:val="00CE6F8C"/>
    <w:rsid w:val="00CE7778"/>
    <w:rsid w:val="00CE780D"/>
    <w:rsid w:val="00CE7C17"/>
    <w:rsid w:val="00CF17AE"/>
    <w:rsid w:val="00CF1DBE"/>
    <w:rsid w:val="00CF21D7"/>
    <w:rsid w:val="00CF2390"/>
    <w:rsid w:val="00CF2793"/>
    <w:rsid w:val="00CF28FE"/>
    <w:rsid w:val="00CF2B48"/>
    <w:rsid w:val="00CF33CE"/>
    <w:rsid w:val="00CF4E37"/>
    <w:rsid w:val="00CF5397"/>
    <w:rsid w:val="00CF5A60"/>
    <w:rsid w:val="00CF5B90"/>
    <w:rsid w:val="00CF640E"/>
    <w:rsid w:val="00CF673A"/>
    <w:rsid w:val="00CF7851"/>
    <w:rsid w:val="00D0023D"/>
    <w:rsid w:val="00D00427"/>
    <w:rsid w:val="00D00445"/>
    <w:rsid w:val="00D00B5C"/>
    <w:rsid w:val="00D00CC8"/>
    <w:rsid w:val="00D00D3B"/>
    <w:rsid w:val="00D011E7"/>
    <w:rsid w:val="00D0155C"/>
    <w:rsid w:val="00D01BE9"/>
    <w:rsid w:val="00D02536"/>
    <w:rsid w:val="00D026C1"/>
    <w:rsid w:val="00D027E9"/>
    <w:rsid w:val="00D02A0B"/>
    <w:rsid w:val="00D03574"/>
    <w:rsid w:val="00D042DE"/>
    <w:rsid w:val="00D043BE"/>
    <w:rsid w:val="00D05981"/>
    <w:rsid w:val="00D05F6B"/>
    <w:rsid w:val="00D06437"/>
    <w:rsid w:val="00D06529"/>
    <w:rsid w:val="00D0674A"/>
    <w:rsid w:val="00D067FA"/>
    <w:rsid w:val="00D074DE"/>
    <w:rsid w:val="00D077B6"/>
    <w:rsid w:val="00D0789C"/>
    <w:rsid w:val="00D07F93"/>
    <w:rsid w:val="00D10012"/>
    <w:rsid w:val="00D1037C"/>
    <w:rsid w:val="00D1112A"/>
    <w:rsid w:val="00D11CB5"/>
    <w:rsid w:val="00D123A9"/>
    <w:rsid w:val="00D124ED"/>
    <w:rsid w:val="00D1256F"/>
    <w:rsid w:val="00D133CD"/>
    <w:rsid w:val="00D1390F"/>
    <w:rsid w:val="00D13AC7"/>
    <w:rsid w:val="00D14400"/>
    <w:rsid w:val="00D15005"/>
    <w:rsid w:val="00D1509C"/>
    <w:rsid w:val="00D15C76"/>
    <w:rsid w:val="00D15C8E"/>
    <w:rsid w:val="00D17719"/>
    <w:rsid w:val="00D17F7B"/>
    <w:rsid w:val="00D208B4"/>
    <w:rsid w:val="00D21191"/>
    <w:rsid w:val="00D2129E"/>
    <w:rsid w:val="00D225FA"/>
    <w:rsid w:val="00D22B66"/>
    <w:rsid w:val="00D24E7B"/>
    <w:rsid w:val="00D25B7F"/>
    <w:rsid w:val="00D25EF3"/>
    <w:rsid w:val="00D26104"/>
    <w:rsid w:val="00D27896"/>
    <w:rsid w:val="00D30E9D"/>
    <w:rsid w:val="00D31553"/>
    <w:rsid w:val="00D31B58"/>
    <w:rsid w:val="00D324D3"/>
    <w:rsid w:val="00D325CF"/>
    <w:rsid w:val="00D327A2"/>
    <w:rsid w:val="00D32B77"/>
    <w:rsid w:val="00D33292"/>
    <w:rsid w:val="00D33D3C"/>
    <w:rsid w:val="00D34318"/>
    <w:rsid w:val="00D3508C"/>
    <w:rsid w:val="00D352CA"/>
    <w:rsid w:val="00D3536F"/>
    <w:rsid w:val="00D35727"/>
    <w:rsid w:val="00D35E74"/>
    <w:rsid w:val="00D36872"/>
    <w:rsid w:val="00D36A1F"/>
    <w:rsid w:val="00D36CB6"/>
    <w:rsid w:val="00D36D28"/>
    <w:rsid w:val="00D36D91"/>
    <w:rsid w:val="00D3755C"/>
    <w:rsid w:val="00D377B5"/>
    <w:rsid w:val="00D37EE0"/>
    <w:rsid w:val="00D4134C"/>
    <w:rsid w:val="00D41AC0"/>
    <w:rsid w:val="00D41C05"/>
    <w:rsid w:val="00D4268D"/>
    <w:rsid w:val="00D42824"/>
    <w:rsid w:val="00D42C4D"/>
    <w:rsid w:val="00D42FC4"/>
    <w:rsid w:val="00D431C5"/>
    <w:rsid w:val="00D43B57"/>
    <w:rsid w:val="00D446F5"/>
    <w:rsid w:val="00D448DD"/>
    <w:rsid w:val="00D452BA"/>
    <w:rsid w:val="00D453CF"/>
    <w:rsid w:val="00D46452"/>
    <w:rsid w:val="00D46859"/>
    <w:rsid w:val="00D46BF9"/>
    <w:rsid w:val="00D46CE5"/>
    <w:rsid w:val="00D4788E"/>
    <w:rsid w:val="00D478FD"/>
    <w:rsid w:val="00D500F1"/>
    <w:rsid w:val="00D503F3"/>
    <w:rsid w:val="00D503F8"/>
    <w:rsid w:val="00D50893"/>
    <w:rsid w:val="00D50C24"/>
    <w:rsid w:val="00D50C80"/>
    <w:rsid w:val="00D5101E"/>
    <w:rsid w:val="00D51B48"/>
    <w:rsid w:val="00D51F0A"/>
    <w:rsid w:val="00D526C5"/>
    <w:rsid w:val="00D5302A"/>
    <w:rsid w:val="00D53040"/>
    <w:rsid w:val="00D53406"/>
    <w:rsid w:val="00D5362C"/>
    <w:rsid w:val="00D53C79"/>
    <w:rsid w:val="00D54941"/>
    <w:rsid w:val="00D54982"/>
    <w:rsid w:val="00D54BC1"/>
    <w:rsid w:val="00D550E7"/>
    <w:rsid w:val="00D551B5"/>
    <w:rsid w:val="00D552E5"/>
    <w:rsid w:val="00D5546A"/>
    <w:rsid w:val="00D56B48"/>
    <w:rsid w:val="00D571C3"/>
    <w:rsid w:val="00D57ABA"/>
    <w:rsid w:val="00D600A2"/>
    <w:rsid w:val="00D60337"/>
    <w:rsid w:val="00D60400"/>
    <w:rsid w:val="00D60410"/>
    <w:rsid w:val="00D6054E"/>
    <w:rsid w:val="00D611AE"/>
    <w:rsid w:val="00D6138B"/>
    <w:rsid w:val="00D61EA8"/>
    <w:rsid w:val="00D61FBF"/>
    <w:rsid w:val="00D620B4"/>
    <w:rsid w:val="00D62919"/>
    <w:rsid w:val="00D62B36"/>
    <w:rsid w:val="00D63AED"/>
    <w:rsid w:val="00D63B07"/>
    <w:rsid w:val="00D63D00"/>
    <w:rsid w:val="00D6431C"/>
    <w:rsid w:val="00D64A74"/>
    <w:rsid w:val="00D64E52"/>
    <w:rsid w:val="00D65998"/>
    <w:rsid w:val="00D65E9D"/>
    <w:rsid w:val="00D6637D"/>
    <w:rsid w:val="00D66781"/>
    <w:rsid w:val="00D66D7E"/>
    <w:rsid w:val="00D66EB9"/>
    <w:rsid w:val="00D6718F"/>
    <w:rsid w:val="00D67540"/>
    <w:rsid w:val="00D67FA8"/>
    <w:rsid w:val="00D7050C"/>
    <w:rsid w:val="00D70621"/>
    <w:rsid w:val="00D70634"/>
    <w:rsid w:val="00D70694"/>
    <w:rsid w:val="00D70C71"/>
    <w:rsid w:val="00D70D6B"/>
    <w:rsid w:val="00D70DE5"/>
    <w:rsid w:val="00D73180"/>
    <w:rsid w:val="00D73895"/>
    <w:rsid w:val="00D73FF7"/>
    <w:rsid w:val="00D74103"/>
    <w:rsid w:val="00D7427F"/>
    <w:rsid w:val="00D742B1"/>
    <w:rsid w:val="00D7483F"/>
    <w:rsid w:val="00D74F01"/>
    <w:rsid w:val="00D75301"/>
    <w:rsid w:val="00D754EE"/>
    <w:rsid w:val="00D76097"/>
    <w:rsid w:val="00D762BD"/>
    <w:rsid w:val="00D7719F"/>
    <w:rsid w:val="00D7731E"/>
    <w:rsid w:val="00D776E1"/>
    <w:rsid w:val="00D77750"/>
    <w:rsid w:val="00D77A50"/>
    <w:rsid w:val="00D80307"/>
    <w:rsid w:val="00D808B8"/>
    <w:rsid w:val="00D8096F"/>
    <w:rsid w:val="00D80B2A"/>
    <w:rsid w:val="00D80D00"/>
    <w:rsid w:val="00D80DA0"/>
    <w:rsid w:val="00D8165A"/>
    <w:rsid w:val="00D81954"/>
    <w:rsid w:val="00D819E8"/>
    <w:rsid w:val="00D81C0D"/>
    <w:rsid w:val="00D823E6"/>
    <w:rsid w:val="00D824B1"/>
    <w:rsid w:val="00D82B66"/>
    <w:rsid w:val="00D83D96"/>
    <w:rsid w:val="00D8447A"/>
    <w:rsid w:val="00D84E14"/>
    <w:rsid w:val="00D85270"/>
    <w:rsid w:val="00D85272"/>
    <w:rsid w:val="00D85AAF"/>
    <w:rsid w:val="00D85D00"/>
    <w:rsid w:val="00D8602D"/>
    <w:rsid w:val="00D8624A"/>
    <w:rsid w:val="00D867B0"/>
    <w:rsid w:val="00D86BC9"/>
    <w:rsid w:val="00D86DA9"/>
    <w:rsid w:val="00D87C9A"/>
    <w:rsid w:val="00D87FB4"/>
    <w:rsid w:val="00D905E1"/>
    <w:rsid w:val="00D9062C"/>
    <w:rsid w:val="00D90B68"/>
    <w:rsid w:val="00D91022"/>
    <w:rsid w:val="00D9109C"/>
    <w:rsid w:val="00D910C9"/>
    <w:rsid w:val="00D91145"/>
    <w:rsid w:val="00D92FBB"/>
    <w:rsid w:val="00D937CD"/>
    <w:rsid w:val="00D94127"/>
    <w:rsid w:val="00D943E1"/>
    <w:rsid w:val="00D94CCB"/>
    <w:rsid w:val="00D951A3"/>
    <w:rsid w:val="00D951AA"/>
    <w:rsid w:val="00D953E5"/>
    <w:rsid w:val="00D9560B"/>
    <w:rsid w:val="00D95618"/>
    <w:rsid w:val="00D95E80"/>
    <w:rsid w:val="00D95F30"/>
    <w:rsid w:val="00D96260"/>
    <w:rsid w:val="00D967FE"/>
    <w:rsid w:val="00D96800"/>
    <w:rsid w:val="00D96F82"/>
    <w:rsid w:val="00DA13A2"/>
    <w:rsid w:val="00DA1CFB"/>
    <w:rsid w:val="00DA2131"/>
    <w:rsid w:val="00DA29BF"/>
    <w:rsid w:val="00DA2A64"/>
    <w:rsid w:val="00DA2BE6"/>
    <w:rsid w:val="00DA33EA"/>
    <w:rsid w:val="00DA3912"/>
    <w:rsid w:val="00DA57AA"/>
    <w:rsid w:val="00DA5B73"/>
    <w:rsid w:val="00DA5C9F"/>
    <w:rsid w:val="00DA6356"/>
    <w:rsid w:val="00DA63AD"/>
    <w:rsid w:val="00DA663D"/>
    <w:rsid w:val="00DA68F3"/>
    <w:rsid w:val="00DA6BF1"/>
    <w:rsid w:val="00DA703C"/>
    <w:rsid w:val="00DA795E"/>
    <w:rsid w:val="00DA7966"/>
    <w:rsid w:val="00DB00F7"/>
    <w:rsid w:val="00DB1C84"/>
    <w:rsid w:val="00DB1F4E"/>
    <w:rsid w:val="00DB200B"/>
    <w:rsid w:val="00DB36C4"/>
    <w:rsid w:val="00DB3712"/>
    <w:rsid w:val="00DB4A39"/>
    <w:rsid w:val="00DB4EC4"/>
    <w:rsid w:val="00DB57B8"/>
    <w:rsid w:val="00DB637E"/>
    <w:rsid w:val="00DB6680"/>
    <w:rsid w:val="00DB69A2"/>
    <w:rsid w:val="00DB7608"/>
    <w:rsid w:val="00DB77D2"/>
    <w:rsid w:val="00DB799A"/>
    <w:rsid w:val="00DB7EA2"/>
    <w:rsid w:val="00DC065B"/>
    <w:rsid w:val="00DC0A9C"/>
    <w:rsid w:val="00DC0AEB"/>
    <w:rsid w:val="00DC0D7A"/>
    <w:rsid w:val="00DC22A2"/>
    <w:rsid w:val="00DC2517"/>
    <w:rsid w:val="00DC253B"/>
    <w:rsid w:val="00DC26A1"/>
    <w:rsid w:val="00DC3B79"/>
    <w:rsid w:val="00DC3E00"/>
    <w:rsid w:val="00DC4598"/>
    <w:rsid w:val="00DC4ACF"/>
    <w:rsid w:val="00DC4D3F"/>
    <w:rsid w:val="00DC5050"/>
    <w:rsid w:val="00DC5DB1"/>
    <w:rsid w:val="00DC5DC8"/>
    <w:rsid w:val="00DC5EA1"/>
    <w:rsid w:val="00DC618B"/>
    <w:rsid w:val="00DC6662"/>
    <w:rsid w:val="00DC69C7"/>
    <w:rsid w:val="00DC7348"/>
    <w:rsid w:val="00DD05EF"/>
    <w:rsid w:val="00DD060E"/>
    <w:rsid w:val="00DD136C"/>
    <w:rsid w:val="00DD1622"/>
    <w:rsid w:val="00DD2520"/>
    <w:rsid w:val="00DD28E4"/>
    <w:rsid w:val="00DD29A4"/>
    <w:rsid w:val="00DD2C1D"/>
    <w:rsid w:val="00DD2D2D"/>
    <w:rsid w:val="00DD3140"/>
    <w:rsid w:val="00DD4393"/>
    <w:rsid w:val="00DD4A32"/>
    <w:rsid w:val="00DD523E"/>
    <w:rsid w:val="00DD5418"/>
    <w:rsid w:val="00DD5A51"/>
    <w:rsid w:val="00DD5B61"/>
    <w:rsid w:val="00DD623D"/>
    <w:rsid w:val="00DD64CC"/>
    <w:rsid w:val="00DD6759"/>
    <w:rsid w:val="00DD6DDE"/>
    <w:rsid w:val="00DD6F2D"/>
    <w:rsid w:val="00DD7493"/>
    <w:rsid w:val="00DD7E4D"/>
    <w:rsid w:val="00DE05A2"/>
    <w:rsid w:val="00DE0816"/>
    <w:rsid w:val="00DE0AA1"/>
    <w:rsid w:val="00DE0BCF"/>
    <w:rsid w:val="00DE116B"/>
    <w:rsid w:val="00DE126E"/>
    <w:rsid w:val="00DE13D0"/>
    <w:rsid w:val="00DE1B32"/>
    <w:rsid w:val="00DE1D03"/>
    <w:rsid w:val="00DE24B6"/>
    <w:rsid w:val="00DE28A7"/>
    <w:rsid w:val="00DE2961"/>
    <w:rsid w:val="00DE2AB0"/>
    <w:rsid w:val="00DE2B3D"/>
    <w:rsid w:val="00DE3471"/>
    <w:rsid w:val="00DE3C59"/>
    <w:rsid w:val="00DE53EF"/>
    <w:rsid w:val="00DE5AAA"/>
    <w:rsid w:val="00DE6077"/>
    <w:rsid w:val="00DE61E6"/>
    <w:rsid w:val="00DE6577"/>
    <w:rsid w:val="00DE6C6F"/>
    <w:rsid w:val="00DE73D1"/>
    <w:rsid w:val="00DE73D7"/>
    <w:rsid w:val="00DE742B"/>
    <w:rsid w:val="00DE763F"/>
    <w:rsid w:val="00DE7829"/>
    <w:rsid w:val="00DE7A83"/>
    <w:rsid w:val="00DE7D0A"/>
    <w:rsid w:val="00DF0AB8"/>
    <w:rsid w:val="00DF0E38"/>
    <w:rsid w:val="00DF13ED"/>
    <w:rsid w:val="00DF1A72"/>
    <w:rsid w:val="00DF1AEE"/>
    <w:rsid w:val="00DF2028"/>
    <w:rsid w:val="00DF22F4"/>
    <w:rsid w:val="00DF2DD5"/>
    <w:rsid w:val="00DF34E5"/>
    <w:rsid w:val="00DF37EA"/>
    <w:rsid w:val="00DF399D"/>
    <w:rsid w:val="00DF3FAF"/>
    <w:rsid w:val="00DF4D4A"/>
    <w:rsid w:val="00DF4E7C"/>
    <w:rsid w:val="00DF56AB"/>
    <w:rsid w:val="00DF592A"/>
    <w:rsid w:val="00DF61D2"/>
    <w:rsid w:val="00DF6A24"/>
    <w:rsid w:val="00DF6B47"/>
    <w:rsid w:val="00DF7332"/>
    <w:rsid w:val="00E00585"/>
    <w:rsid w:val="00E00D2F"/>
    <w:rsid w:val="00E00E4E"/>
    <w:rsid w:val="00E00F57"/>
    <w:rsid w:val="00E00F5A"/>
    <w:rsid w:val="00E01778"/>
    <w:rsid w:val="00E02557"/>
    <w:rsid w:val="00E02580"/>
    <w:rsid w:val="00E02DDD"/>
    <w:rsid w:val="00E03690"/>
    <w:rsid w:val="00E03920"/>
    <w:rsid w:val="00E03AD8"/>
    <w:rsid w:val="00E03CCA"/>
    <w:rsid w:val="00E03FE6"/>
    <w:rsid w:val="00E04EE7"/>
    <w:rsid w:val="00E06690"/>
    <w:rsid w:val="00E066DB"/>
    <w:rsid w:val="00E07450"/>
    <w:rsid w:val="00E10650"/>
    <w:rsid w:val="00E11A5D"/>
    <w:rsid w:val="00E11ACA"/>
    <w:rsid w:val="00E12141"/>
    <w:rsid w:val="00E12243"/>
    <w:rsid w:val="00E12BC1"/>
    <w:rsid w:val="00E12C4D"/>
    <w:rsid w:val="00E12C78"/>
    <w:rsid w:val="00E1381D"/>
    <w:rsid w:val="00E13954"/>
    <w:rsid w:val="00E13F74"/>
    <w:rsid w:val="00E14305"/>
    <w:rsid w:val="00E147D5"/>
    <w:rsid w:val="00E15E09"/>
    <w:rsid w:val="00E166FA"/>
    <w:rsid w:val="00E16FE8"/>
    <w:rsid w:val="00E17D7F"/>
    <w:rsid w:val="00E20678"/>
    <w:rsid w:val="00E207C8"/>
    <w:rsid w:val="00E21C6B"/>
    <w:rsid w:val="00E227B1"/>
    <w:rsid w:val="00E22A78"/>
    <w:rsid w:val="00E22F00"/>
    <w:rsid w:val="00E23433"/>
    <w:rsid w:val="00E23B47"/>
    <w:rsid w:val="00E240EB"/>
    <w:rsid w:val="00E246B6"/>
    <w:rsid w:val="00E2498B"/>
    <w:rsid w:val="00E24D7C"/>
    <w:rsid w:val="00E2583C"/>
    <w:rsid w:val="00E2587F"/>
    <w:rsid w:val="00E25E15"/>
    <w:rsid w:val="00E25E99"/>
    <w:rsid w:val="00E26239"/>
    <w:rsid w:val="00E262B5"/>
    <w:rsid w:val="00E264AD"/>
    <w:rsid w:val="00E26911"/>
    <w:rsid w:val="00E26933"/>
    <w:rsid w:val="00E2738B"/>
    <w:rsid w:val="00E3007F"/>
    <w:rsid w:val="00E3047E"/>
    <w:rsid w:val="00E31037"/>
    <w:rsid w:val="00E31B79"/>
    <w:rsid w:val="00E31F3A"/>
    <w:rsid w:val="00E32A81"/>
    <w:rsid w:val="00E32AD7"/>
    <w:rsid w:val="00E32BE2"/>
    <w:rsid w:val="00E33A31"/>
    <w:rsid w:val="00E33B7A"/>
    <w:rsid w:val="00E33F7F"/>
    <w:rsid w:val="00E34B95"/>
    <w:rsid w:val="00E367D3"/>
    <w:rsid w:val="00E4030B"/>
    <w:rsid w:val="00E4054A"/>
    <w:rsid w:val="00E40986"/>
    <w:rsid w:val="00E40E51"/>
    <w:rsid w:val="00E40FCD"/>
    <w:rsid w:val="00E414F6"/>
    <w:rsid w:val="00E41A24"/>
    <w:rsid w:val="00E41B44"/>
    <w:rsid w:val="00E41E39"/>
    <w:rsid w:val="00E42022"/>
    <w:rsid w:val="00E42656"/>
    <w:rsid w:val="00E42B32"/>
    <w:rsid w:val="00E43731"/>
    <w:rsid w:val="00E4405F"/>
    <w:rsid w:val="00E4493E"/>
    <w:rsid w:val="00E44EA6"/>
    <w:rsid w:val="00E45A16"/>
    <w:rsid w:val="00E478F4"/>
    <w:rsid w:val="00E4793A"/>
    <w:rsid w:val="00E47A7E"/>
    <w:rsid w:val="00E507EB"/>
    <w:rsid w:val="00E50918"/>
    <w:rsid w:val="00E50FC6"/>
    <w:rsid w:val="00E512A9"/>
    <w:rsid w:val="00E51979"/>
    <w:rsid w:val="00E51C0F"/>
    <w:rsid w:val="00E52052"/>
    <w:rsid w:val="00E52883"/>
    <w:rsid w:val="00E538BD"/>
    <w:rsid w:val="00E53DF5"/>
    <w:rsid w:val="00E53EC5"/>
    <w:rsid w:val="00E54ADC"/>
    <w:rsid w:val="00E55EEF"/>
    <w:rsid w:val="00E564FA"/>
    <w:rsid w:val="00E56A3F"/>
    <w:rsid w:val="00E570D1"/>
    <w:rsid w:val="00E5712F"/>
    <w:rsid w:val="00E57A90"/>
    <w:rsid w:val="00E605DA"/>
    <w:rsid w:val="00E60929"/>
    <w:rsid w:val="00E60A3C"/>
    <w:rsid w:val="00E60CE2"/>
    <w:rsid w:val="00E60D3F"/>
    <w:rsid w:val="00E61498"/>
    <w:rsid w:val="00E6192D"/>
    <w:rsid w:val="00E61C2C"/>
    <w:rsid w:val="00E62D18"/>
    <w:rsid w:val="00E62EC3"/>
    <w:rsid w:val="00E62EC4"/>
    <w:rsid w:val="00E63CEB"/>
    <w:rsid w:val="00E6431F"/>
    <w:rsid w:val="00E64DF0"/>
    <w:rsid w:val="00E6548B"/>
    <w:rsid w:val="00E65878"/>
    <w:rsid w:val="00E6591F"/>
    <w:rsid w:val="00E666DF"/>
    <w:rsid w:val="00E66F03"/>
    <w:rsid w:val="00E67349"/>
    <w:rsid w:val="00E673C5"/>
    <w:rsid w:val="00E674C2"/>
    <w:rsid w:val="00E70285"/>
    <w:rsid w:val="00E702E5"/>
    <w:rsid w:val="00E70554"/>
    <w:rsid w:val="00E7068B"/>
    <w:rsid w:val="00E7098C"/>
    <w:rsid w:val="00E70AF5"/>
    <w:rsid w:val="00E70B62"/>
    <w:rsid w:val="00E71A19"/>
    <w:rsid w:val="00E725BC"/>
    <w:rsid w:val="00E7334B"/>
    <w:rsid w:val="00E733B1"/>
    <w:rsid w:val="00E73B02"/>
    <w:rsid w:val="00E73F6D"/>
    <w:rsid w:val="00E74024"/>
    <w:rsid w:val="00E7487E"/>
    <w:rsid w:val="00E74CD8"/>
    <w:rsid w:val="00E75C18"/>
    <w:rsid w:val="00E75E53"/>
    <w:rsid w:val="00E75F09"/>
    <w:rsid w:val="00E76DFF"/>
    <w:rsid w:val="00E76EAB"/>
    <w:rsid w:val="00E770B2"/>
    <w:rsid w:val="00E776CE"/>
    <w:rsid w:val="00E77AD5"/>
    <w:rsid w:val="00E80EF7"/>
    <w:rsid w:val="00E81758"/>
    <w:rsid w:val="00E81BBE"/>
    <w:rsid w:val="00E82BE3"/>
    <w:rsid w:val="00E832D7"/>
    <w:rsid w:val="00E8399A"/>
    <w:rsid w:val="00E83BD8"/>
    <w:rsid w:val="00E840CF"/>
    <w:rsid w:val="00E84163"/>
    <w:rsid w:val="00E844B3"/>
    <w:rsid w:val="00E84CD8"/>
    <w:rsid w:val="00E8557F"/>
    <w:rsid w:val="00E8562E"/>
    <w:rsid w:val="00E85B50"/>
    <w:rsid w:val="00E870D7"/>
    <w:rsid w:val="00E90C2A"/>
    <w:rsid w:val="00E90D21"/>
    <w:rsid w:val="00E910E9"/>
    <w:rsid w:val="00E9127A"/>
    <w:rsid w:val="00E916E3"/>
    <w:rsid w:val="00E91961"/>
    <w:rsid w:val="00E91DBD"/>
    <w:rsid w:val="00E923CE"/>
    <w:rsid w:val="00E92AAE"/>
    <w:rsid w:val="00E92F4E"/>
    <w:rsid w:val="00E92FC9"/>
    <w:rsid w:val="00E9302F"/>
    <w:rsid w:val="00E934B9"/>
    <w:rsid w:val="00E9529F"/>
    <w:rsid w:val="00E95540"/>
    <w:rsid w:val="00E959B8"/>
    <w:rsid w:val="00E95B2F"/>
    <w:rsid w:val="00E95CF3"/>
    <w:rsid w:val="00E95F68"/>
    <w:rsid w:val="00E966E9"/>
    <w:rsid w:val="00E9718F"/>
    <w:rsid w:val="00E977CF"/>
    <w:rsid w:val="00E97975"/>
    <w:rsid w:val="00E97FC2"/>
    <w:rsid w:val="00EA081F"/>
    <w:rsid w:val="00EA0D71"/>
    <w:rsid w:val="00EA273C"/>
    <w:rsid w:val="00EA3108"/>
    <w:rsid w:val="00EA3233"/>
    <w:rsid w:val="00EA3D17"/>
    <w:rsid w:val="00EA4B43"/>
    <w:rsid w:val="00EA4F77"/>
    <w:rsid w:val="00EA4FFE"/>
    <w:rsid w:val="00EA53D5"/>
    <w:rsid w:val="00EA5677"/>
    <w:rsid w:val="00EA5824"/>
    <w:rsid w:val="00EA62B5"/>
    <w:rsid w:val="00EA6ADE"/>
    <w:rsid w:val="00EA6BA2"/>
    <w:rsid w:val="00EA70BB"/>
    <w:rsid w:val="00EA740B"/>
    <w:rsid w:val="00EA7808"/>
    <w:rsid w:val="00EA7BE1"/>
    <w:rsid w:val="00EB0ABF"/>
    <w:rsid w:val="00EB0F54"/>
    <w:rsid w:val="00EB11CC"/>
    <w:rsid w:val="00EB1C6C"/>
    <w:rsid w:val="00EB27DF"/>
    <w:rsid w:val="00EB2A80"/>
    <w:rsid w:val="00EB2E05"/>
    <w:rsid w:val="00EB32F2"/>
    <w:rsid w:val="00EB3923"/>
    <w:rsid w:val="00EB3D42"/>
    <w:rsid w:val="00EB3F2E"/>
    <w:rsid w:val="00EB4240"/>
    <w:rsid w:val="00EB44AD"/>
    <w:rsid w:val="00EB493F"/>
    <w:rsid w:val="00EB54E7"/>
    <w:rsid w:val="00EB5BF7"/>
    <w:rsid w:val="00EB5D21"/>
    <w:rsid w:val="00EB5E2F"/>
    <w:rsid w:val="00EB5E4E"/>
    <w:rsid w:val="00EB65D9"/>
    <w:rsid w:val="00EB6C88"/>
    <w:rsid w:val="00EB701E"/>
    <w:rsid w:val="00EB722D"/>
    <w:rsid w:val="00EB75BC"/>
    <w:rsid w:val="00EB7A11"/>
    <w:rsid w:val="00EC0341"/>
    <w:rsid w:val="00EC10C4"/>
    <w:rsid w:val="00EC1413"/>
    <w:rsid w:val="00EC1965"/>
    <w:rsid w:val="00EC1B4C"/>
    <w:rsid w:val="00EC28E7"/>
    <w:rsid w:val="00EC292F"/>
    <w:rsid w:val="00EC2A62"/>
    <w:rsid w:val="00EC2D3E"/>
    <w:rsid w:val="00EC2EF9"/>
    <w:rsid w:val="00EC3832"/>
    <w:rsid w:val="00EC3B35"/>
    <w:rsid w:val="00EC452A"/>
    <w:rsid w:val="00EC5C8E"/>
    <w:rsid w:val="00EC6288"/>
    <w:rsid w:val="00EC6DAE"/>
    <w:rsid w:val="00EC78B5"/>
    <w:rsid w:val="00ED020C"/>
    <w:rsid w:val="00ED0EB6"/>
    <w:rsid w:val="00ED24EC"/>
    <w:rsid w:val="00ED2E55"/>
    <w:rsid w:val="00ED34DB"/>
    <w:rsid w:val="00ED3A20"/>
    <w:rsid w:val="00ED3C23"/>
    <w:rsid w:val="00ED3FBF"/>
    <w:rsid w:val="00ED46E3"/>
    <w:rsid w:val="00ED4800"/>
    <w:rsid w:val="00ED48DC"/>
    <w:rsid w:val="00ED5087"/>
    <w:rsid w:val="00ED53BC"/>
    <w:rsid w:val="00ED5CBA"/>
    <w:rsid w:val="00ED5EFD"/>
    <w:rsid w:val="00ED628E"/>
    <w:rsid w:val="00ED6656"/>
    <w:rsid w:val="00ED6700"/>
    <w:rsid w:val="00ED6C05"/>
    <w:rsid w:val="00ED6F24"/>
    <w:rsid w:val="00EE09CE"/>
    <w:rsid w:val="00EE0B82"/>
    <w:rsid w:val="00EE0E6A"/>
    <w:rsid w:val="00EE1D76"/>
    <w:rsid w:val="00EE1E71"/>
    <w:rsid w:val="00EE203D"/>
    <w:rsid w:val="00EE232C"/>
    <w:rsid w:val="00EE23E6"/>
    <w:rsid w:val="00EE2FB0"/>
    <w:rsid w:val="00EE3C9B"/>
    <w:rsid w:val="00EE45FB"/>
    <w:rsid w:val="00EE48F7"/>
    <w:rsid w:val="00EE51E0"/>
    <w:rsid w:val="00EE551A"/>
    <w:rsid w:val="00EE641A"/>
    <w:rsid w:val="00EE69C1"/>
    <w:rsid w:val="00EE6E12"/>
    <w:rsid w:val="00EE73BC"/>
    <w:rsid w:val="00EE7473"/>
    <w:rsid w:val="00EE7816"/>
    <w:rsid w:val="00EE7DA2"/>
    <w:rsid w:val="00EE7F9A"/>
    <w:rsid w:val="00EF06A2"/>
    <w:rsid w:val="00EF17AC"/>
    <w:rsid w:val="00EF2218"/>
    <w:rsid w:val="00EF2A66"/>
    <w:rsid w:val="00EF2AE6"/>
    <w:rsid w:val="00EF2FE7"/>
    <w:rsid w:val="00EF3086"/>
    <w:rsid w:val="00EF3B01"/>
    <w:rsid w:val="00EF3CF1"/>
    <w:rsid w:val="00EF3EE7"/>
    <w:rsid w:val="00EF4520"/>
    <w:rsid w:val="00EF4AC0"/>
    <w:rsid w:val="00EF4B27"/>
    <w:rsid w:val="00EF5C15"/>
    <w:rsid w:val="00EF5D2D"/>
    <w:rsid w:val="00EF5EA1"/>
    <w:rsid w:val="00EF6B0A"/>
    <w:rsid w:val="00EF7331"/>
    <w:rsid w:val="00EF73D1"/>
    <w:rsid w:val="00EF7517"/>
    <w:rsid w:val="00EF7FA6"/>
    <w:rsid w:val="00F00459"/>
    <w:rsid w:val="00F00566"/>
    <w:rsid w:val="00F00641"/>
    <w:rsid w:val="00F007DC"/>
    <w:rsid w:val="00F00F58"/>
    <w:rsid w:val="00F01A14"/>
    <w:rsid w:val="00F01B9E"/>
    <w:rsid w:val="00F01E23"/>
    <w:rsid w:val="00F02567"/>
    <w:rsid w:val="00F02957"/>
    <w:rsid w:val="00F02C1D"/>
    <w:rsid w:val="00F03327"/>
    <w:rsid w:val="00F03335"/>
    <w:rsid w:val="00F03B36"/>
    <w:rsid w:val="00F03D2B"/>
    <w:rsid w:val="00F03FA6"/>
    <w:rsid w:val="00F046B1"/>
    <w:rsid w:val="00F049EF"/>
    <w:rsid w:val="00F04A88"/>
    <w:rsid w:val="00F04E08"/>
    <w:rsid w:val="00F0502D"/>
    <w:rsid w:val="00F0537E"/>
    <w:rsid w:val="00F05638"/>
    <w:rsid w:val="00F05CC1"/>
    <w:rsid w:val="00F064D6"/>
    <w:rsid w:val="00F0669F"/>
    <w:rsid w:val="00F069E2"/>
    <w:rsid w:val="00F07272"/>
    <w:rsid w:val="00F07F85"/>
    <w:rsid w:val="00F10E73"/>
    <w:rsid w:val="00F1268F"/>
    <w:rsid w:val="00F13B86"/>
    <w:rsid w:val="00F13F33"/>
    <w:rsid w:val="00F13FF7"/>
    <w:rsid w:val="00F14032"/>
    <w:rsid w:val="00F1409B"/>
    <w:rsid w:val="00F1451A"/>
    <w:rsid w:val="00F14B00"/>
    <w:rsid w:val="00F14F09"/>
    <w:rsid w:val="00F15C0D"/>
    <w:rsid w:val="00F172F4"/>
    <w:rsid w:val="00F17609"/>
    <w:rsid w:val="00F177CA"/>
    <w:rsid w:val="00F17C3A"/>
    <w:rsid w:val="00F17C69"/>
    <w:rsid w:val="00F20362"/>
    <w:rsid w:val="00F203C5"/>
    <w:rsid w:val="00F21412"/>
    <w:rsid w:val="00F2142C"/>
    <w:rsid w:val="00F22130"/>
    <w:rsid w:val="00F23429"/>
    <w:rsid w:val="00F234FB"/>
    <w:rsid w:val="00F23E4E"/>
    <w:rsid w:val="00F24B63"/>
    <w:rsid w:val="00F2532E"/>
    <w:rsid w:val="00F253EE"/>
    <w:rsid w:val="00F257C2"/>
    <w:rsid w:val="00F25A1F"/>
    <w:rsid w:val="00F25D48"/>
    <w:rsid w:val="00F25DD8"/>
    <w:rsid w:val="00F269D6"/>
    <w:rsid w:val="00F26B21"/>
    <w:rsid w:val="00F27256"/>
    <w:rsid w:val="00F275DE"/>
    <w:rsid w:val="00F27E5E"/>
    <w:rsid w:val="00F301AA"/>
    <w:rsid w:val="00F301E2"/>
    <w:rsid w:val="00F30785"/>
    <w:rsid w:val="00F30C2C"/>
    <w:rsid w:val="00F318D8"/>
    <w:rsid w:val="00F32927"/>
    <w:rsid w:val="00F32F29"/>
    <w:rsid w:val="00F32FBD"/>
    <w:rsid w:val="00F332C4"/>
    <w:rsid w:val="00F33439"/>
    <w:rsid w:val="00F33815"/>
    <w:rsid w:val="00F34B23"/>
    <w:rsid w:val="00F3505D"/>
    <w:rsid w:val="00F35644"/>
    <w:rsid w:val="00F35CFE"/>
    <w:rsid w:val="00F35ED6"/>
    <w:rsid w:val="00F35F05"/>
    <w:rsid w:val="00F36E01"/>
    <w:rsid w:val="00F372B1"/>
    <w:rsid w:val="00F37A67"/>
    <w:rsid w:val="00F4018E"/>
    <w:rsid w:val="00F40542"/>
    <w:rsid w:val="00F40E78"/>
    <w:rsid w:val="00F4108E"/>
    <w:rsid w:val="00F41171"/>
    <w:rsid w:val="00F411E0"/>
    <w:rsid w:val="00F4148E"/>
    <w:rsid w:val="00F4178A"/>
    <w:rsid w:val="00F41B61"/>
    <w:rsid w:val="00F41D4E"/>
    <w:rsid w:val="00F41DEF"/>
    <w:rsid w:val="00F420A3"/>
    <w:rsid w:val="00F42380"/>
    <w:rsid w:val="00F42786"/>
    <w:rsid w:val="00F428D8"/>
    <w:rsid w:val="00F42A29"/>
    <w:rsid w:val="00F4331B"/>
    <w:rsid w:val="00F43C57"/>
    <w:rsid w:val="00F44072"/>
    <w:rsid w:val="00F441CD"/>
    <w:rsid w:val="00F4476C"/>
    <w:rsid w:val="00F44D85"/>
    <w:rsid w:val="00F44DFD"/>
    <w:rsid w:val="00F45068"/>
    <w:rsid w:val="00F457EB"/>
    <w:rsid w:val="00F459F7"/>
    <w:rsid w:val="00F45F3F"/>
    <w:rsid w:val="00F46C03"/>
    <w:rsid w:val="00F4700C"/>
    <w:rsid w:val="00F472C9"/>
    <w:rsid w:val="00F4746B"/>
    <w:rsid w:val="00F474B6"/>
    <w:rsid w:val="00F47B44"/>
    <w:rsid w:val="00F47DB7"/>
    <w:rsid w:val="00F516DA"/>
    <w:rsid w:val="00F51826"/>
    <w:rsid w:val="00F51939"/>
    <w:rsid w:val="00F5219A"/>
    <w:rsid w:val="00F52671"/>
    <w:rsid w:val="00F5304E"/>
    <w:rsid w:val="00F532EF"/>
    <w:rsid w:val="00F539B9"/>
    <w:rsid w:val="00F53B0E"/>
    <w:rsid w:val="00F53FD0"/>
    <w:rsid w:val="00F53FE4"/>
    <w:rsid w:val="00F53FF9"/>
    <w:rsid w:val="00F54D1D"/>
    <w:rsid w:val="00F550D8"/>
    <w:rsid w:val="00F5563C"/>
    <w:rsid w:val="00F56F52"/>
    <w:rsid w:val="00F57539"/>
    <w:rsid w:val="00F57718"/>
    <w:rsid w:val="00F578BD"/>
    <w:rsid w:val="00F57BA2"/>
    <w:rsid w:val="00F57CE8"/>
    <w:rsid w:val="00F57F3A"/>
    <w:rsid w:val="00F601B5"/>
    <w:rsid w:val="00F601D4"/>
    <w:rsid w:val="00F6039D"/>
    <w:rsid w:val="00F60B0D"/>
    <w:rsid w:val="00F61598"/>
    <w:rsid w:val="00F616EC"/>
    <w:rsid w:val="00F6174C"/>
    <w:rsid w:val="00F61B8D"/>
    <w:rsid w:val="00F62DB2"/>
    <w:rsid w:val="00F63623"/>
    <w:rsid w:val="00F637DF"/>
    <w:rsid w:val="00F63A94"/>
    <w:rsid w:val="00F6480C"/>
    <w:rsid w:val="00F64963"/>
    <w:rsid w:val="00F64C09"/>
    <w:rsid w:val="00F65C5B"/>
    <w:rsid w:val="00F65D73"/>
    <w:rsid w:val="00F65EFC"/>
    <w:rsid w:val="00F66840"/>
    <w:rsid w:val="00F66DA7"/>
    <w:rsid w:val="00F66FBE"/>
    <w:rsid w:val="00F67121"/>
    <w:rsid w:val="00F67B06"/>
    <w:rsid w:val="00F67BC6"/>
    <w:rsid w:val="00F704D2"/>
    <w:rsid w:val="00F71594"/>
    <w:rsid w:val="00F71A01"/>
    <w:rsid w:val="00F71DD7"/>
    <w:rsid w:val="00F72387"/>
    <w:rsid w:val="00F7264E"/>
    <w:rsid w:val="00F73003"/>
    <w:rsid w:val="00F73068"/>
    <w:rsid w:val="00F742AD"/>
    <w:rsid w:val="00F74700"/>
    <w:rsid w:val="00F74D12"/>
    <w:rsid w:val="00F74F00"/>
    <w:rsid w:val="00F753AE"/>
    <w:rsid w:val="00F75505"/>
    <w:rsid w:val="00F75CD2"/>
    <w:rsid w:val="00F75FE7"/>
    <w:rsid w:val="00F76927"/>
    <w:rsid w:val="00F76F05"/>
    <w:rsid w:val="00F771A9"/>
    <w:rsid w:val="00F771BC"/>
    <w:rsid w:val="00F7743E"/>
    <w:rsid w:val="00F777C1"/>
    <w:rsid w:val="00F77945"/>
    <w:rsid w:val="00F779F2"/>
    <w:rsid w:val="00F77B0D"/>
    <w:rsid w:val="00F77D77"/>
    <w:rsid w:val="00F77DE3"/>
    <w:rsid w:val="00F80D9E"/>
    <w:rsid w:val="00F81007"/>
    <w:rsid w:val="00F81C44"/>
    <w:rsid w:val="00F81CAF"/>
    <w:rsid w:val="00F82149"/>
    <w:rsid w:val="00F82DBD"/>
    <w:rsid w:val="00F83CF9"/>
    <w:rsid w:val="00F83E01"/>
    <w:rsid w:val="00F84740"/>
    <w:rsid w:val="00F85479"/>
    <w:rsid w:val="00F85633"/>
    <w:rsid w:val="00F85BDA"/>
    <w:rsid w:val="00F85BEF"/>
    <w:rsid w:val="00F85D36"/>
    <w:rsid w:val="00F86021"/>
    <w:rsid w:val="00F866AA"/>
    <w:rsid w:val="00F86B18"/>
    <w:rsid w:val="00F86D0A"/>
    <w:rsid w:val="00F906C9"/>
    <w:rsid w:val="00F90C84"/>
    <w:rsid w:val="00F91026"/>
    <w:rsid w:val="00F9154F"/>
    <w:rsid w:val="00F92976"/>
    <w:rsid w:val="00F92DAF"/>
    <w:rsid w:val="00F93A43"/>
    <w:rsid w:val="00F93E6B"/>
    <w:rsid w:val="00F94441"/>
    <w:rsid w:val="00F94492"/>
    <w:rsid w:val="00F94978"/>
    <w:rsid w:val="00F949CC"/>
    <w:rsid w:val="00F950CC"/>
    <w:rsid w:val="00F95918"/>
    <w:rsid w:val="00F95E80"/>
    <w:rsid w:val="00F96519"/>
    <w:rsid w:val="00F968AB"/>
    <w:rsid w:val="00F96AE9"/>
    <w:rsid w:val="00F97273"/>
    <w:rsid w:val="00F97704"/>
    <w:rsid w:val="00F97B82"/>
    <w:rsid w:val="00FA00E8"/>
    <w:rsid w:val="00FA067E"/>
    <w:rsid w:val="00FA0B4B"/>
    <w:rsid w:val="00FA0BAA"/>
    <w:rsid w:val="00FA1712"/>
    <w:rsid w:val="00FA2AE5"/>
    <w:rsid w:val="00FA2C60"/>
    <w:rsid w:val="00FA2EB2"/>
    <w:rsid w:val="00FA31B7"/>
    <w:rsid w:val="00FA3644"/>
    <w:rsid w:val="00FA36D8"/>
    <w:rsid w:val="00FA38D5"/>
    <w:rsid w:val="00FA486F"/>
    <w:rsid w:val="00FA4D3B"/>
    <w:rsid w:val="00FA55A6"/>
    <w:rsid w:val="00FA5783"/>
    <w:rsid w:val="00FA583E"/>
    <w:rsid w:val="00FA58DF"/>
    <w:rsid w:val="00FA6EA2"/>
    <w:rsid w:val="00FB0006"/>
    <w:rsid w:val="00FB0A0A"/>
    <w:rsid w:val="00FB1022"/>
    <w:rsid w:val="00FB1307"/>
    <w:rsid w:val="00FB1A73"/>
    <w:rsid w:val="00FB35D6"/>
    <w:rsid w:val="00FB41A4"/>
    <w:rsid w:val="00FB41DA"/>
    <w:rsid w:val="00FB470F"/>
    <w:rsid w:val="00FB4A5E"/>
    <w:rsid w:val="00FB50E0"/>
    <w:rsid w:val="00FB59B0"/>
    <w:rsid w:val="00FB5D01"/>
    <w:rsid w:val="00FB6A48"/>
    <w:rsid w:val="00FB7476"/>
    <w:rsid w:val="00FC00DC"/>
    <w:rsid w:val="00FC0433"/>
    <w:rsid w:val="00FC06B1"/>
    <w:rsid w:val="00FC09AD"/>
    <w:rsid w:val="00FC0C82"/>
    <w:rsid w:val="00FC1FDE"/>
    <w:rsid w:val="00FC2AD7"/>
    <w:rsid w:val="00FC3280"/>
    <w:rsid w:val="00FC3B6B"/>
    <w:rsid w:val="00FC3F2C"/>
    <w:rsid w:val="00FC3FCB"/>
    <w:rsid w:val="00FC4833"/>
    <w:rsid w:val="00FC5882"/>
    <w:rsid w:val="00FC6335"/>
    <w:rsid w:val="00FC6B0D"/>
    <w:rsid w:val="00FC6EE8"/>
    <w:rsid w:val="00FC6FC2"/>
    <w:rsid w:val="00FD0DC0"/>
    <w:rsid w:val="00FD119E"/>
    <w:rsid w:val="00FD16CE"/>
    <w:rsid w:val="00FD17B6"/>
    <w:rsid w:val="00FD1B1C"/>
    <w:rsid w:val="00FD1C71"/>
    <w:rsid w:val="00FD21DC"/>
    <w:rsid w:val="00FD3000"/>
    <w:rsid w:val="00FD31D5"/>
    <w:rsid w:val="00FD32B0"/>
    <w:rsid w:val="00FD3748"/>
    <w:rsid w:val="00FD3B2B"/>
    <w:rsid w:val="00FD3C1E"/>
    <w:rsid w:val="00FD3F37"/>
    <w:rsid w:val="00FD49EC"/>
    <w:rsid w:val="00FD4CB2"/>
    <w:rsid w:val="00FD686A"/>
    <w:rsid w:val="00FD6FCE"/>
    <w:rsid w:val="00FD748F"/>
    <w:rsid w:val="00FE0440"/>
    <w:rsid w:val="00FE0634"/>
    <w:rsid w:val="00FE0AF6"/>
    <w:rsid w:val="00FE1347"/>
    <w:rsid w:val="00FE184D"/>
    <w:rsid w:val="00FE1C31"/>
    <w:rsid w:val="00FE1CFE"/>
    <w:rsid w:val="00FE20FA"/>
    <w:rsid w:val="00FE2BCE"/>
    <w:rsid w:val="00FE2BDB"/>
    <w:rsid w:val="00FE2E0D"/>
    <w:rsid w:val="00FE3819"/>
    <w:rsid w:val="00FE3A68"/>
    <w:rsid w:val="00FE4055"/>
    <w:rsid w:val="00FE496F"/>
    <w:rsid w:val="00FE4D39"/>
    <w:rsid w:val="00FE4E16"/>
    <w:rsid w:val="00FE524A"/>
    <w:rsid w:val="00FE5F55"/>
    <w:rsid w:val="00FE6445"/>
    <w:rsid w:val="00FE64C3"/>
    <w:rsid w:val="00FE6ECD"/>
    <w:rsid w:val="00FE71EE"/>
    <w:rsid w:val="00FE7378"/>
    <w:rsid w:val="00FE749B"/>
    <w:rsid w:val="00FE79E8"/>
    <w:rsid w:val="00FE7A18"/>
    <w:rsid w:val="00FF0280"/>
    <w:rsid w:val="00FF02B1"/>
    <w:rsid w:val="00FF0EE2"/>
    <w:rsid w:val="00FF1E3D"/>
    <w:rsid w:val="00FF2014"/>
    <w:rsid w:val="00FF21D3"/>
    <w:rsid w:val="00FF2FF7"/>
    <w:rsid w:val="00FF370A"/>
    <w:rsid w:val="00FF371E"/>
    <w:rsid w:val="00FF41F0"/>
    <w:rsid w:val="00FF4434"/>
    <w:rsid w:val="00FF61EC"/>
    <w:rsid w:val="00FF6453"/>
    <w:rsid w:val="00FF6693"/>
    <w:rsid w:val="00FF6697"/>
    <w:rsid w:val="00FF7242"/>
    <w:rsid w:val="00FF7BA5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A406D78"/>
  <w15:docId w15:val="{F6871A52-6209-4933-B720-E40F8AC76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62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0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4D9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E1A4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CE1A4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262B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62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667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9BD"/>
  </w:style>
  <w:style w:type="paragraph" w:styleId="Footer">
    <w:name w:val="footer"/>
    <w:basedOn w:val="Normal"/>
    <w:link w:val="FooterChar"/>
    <w:uiPriority w:val="99"/>
    <w:unhideWhenUsed/>
    <w:rsid w:val="00603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9BD"/>
  </w:style>
  <w:style w:type="paragraph" w:styleId="FootnoteText">
    <w:name w:val="footnote text"/>
    <w:basedOn w:val="Normal"/>
    <w:link w:val="FootnoteTextChar"/>
    <w:uiPriority w:val="99"/>
    <w:semiHidden/>
    <w:unhideWhenUsed/>
    <w:rsid w:val="00F4331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331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331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C47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47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7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7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7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12317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rsid w:val="00713F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uiPriority w:val="44"/>
    <w:rsid w:val="00713F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46B6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B7C50"/>
  </w:style>
  <w:style w:type="paragraph" w:styleId="NormalWeb">
    <w:name w:val="Normal (Web)"/>
    <w:basedOn w:val="Normal"/>
    <w:uiPriority w:val="99"/>
    <w:semiHidden/>
    <w:unhideWhenUsed/>
    <w:rsid w:val="00D63D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876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8760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F2213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207C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C78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6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A1FB2-4DE4-4182-B383-1AE766B71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a</dc:creator>
  <cp:keywords/>
  <dc:description/>
  <cp:lastModifiedBy>Ana Cobian-guemes</cp:lastModifiedBy>
  <cp:revision>8</cp:revision>
  <cp:lastPrinted>2018-12-17T02:19:00Z</cp:lastPrinted>
  <dcterms:created xsi:type="dcterms:W3CDTF">2019-02-24T19:12:00Z</dcterms:created>
  <dcterms:modified xsi:type="dcterms:W3CDTF">2019-02-2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eb91943-d0a9-305e-b3a7-694d334c0a16</vt:lpwstr>
  </property>
  <property fmtid="{D5CDD505-2E9C-101B-9397-08002B2CF9AE}" pid="24" name="Mendeley Citation Style_1">
    <vt:lpwstr>http://www.zotero.org/styles/mbio</vt:lpwstr>
  </property>
</Properties>
</file>